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DC1CE9" w14:textId="77777777" w:rsidR="007D5D7D" w:rsidRPr="005E1B39" w:rsidRDefault="007D5D7D">
      <w:pPr>
        <w:rPr>
          <w:rFonts w:cstheme="minorHAnsi"/>
        </w:rPr>
      </w:pPr>
    </w:p>
    <w:p w14:paraId="4EDC1CEA" w14:textId="4AE93F30" w:rsidR="00613AC7" w:rsidRPr="005E1B39" w:rsidRDefault="00613AC7" w:rsidP="008034AD">
      <w:pPr>
        <w:rPr>
          <w:rFonts w:cstheme="minorHAnsi"/>
        </w:rPr>
      </w:pPr>
      <w:r w:rsidRPr="005E1B39">
        <w:rPr>
          <w:rFonts w:cstheme="minorHAnsi"/>
        </w:rPr>
        <w:t xml:space="preserve">Table </w:t>
      </w:r>
      <w:r w:rsidR="002E7B8D">
        <w:rPr>
          <w:rFonts w:cstheme="minorHAnsi"/>
        </w:rPr>
        <w:t>S</w:t>
      </w:r>
      <w:r w:rsidR="00D2186D" w:rsidRPr="005E1B39">
        <w:rPr>
          <w:rFonts w:cstheme="minorHAnsi"/>
        </w:rPr>
        <w:t>1</w:t>
      </w:r>
      <w:r w:rsidRPr="005E1B39">
        <w:rPr>
          <w:rFonts w:cstheme="minorHAnsi"/>
        </w:rPr>
        <w:t>. Trend</w:t>
      </w:r>
      <w:r w:rsidR="00000A15">
        <w:rPr>
          <w:rFonts w:cstheme="minorHAnsi"/>
        </w:rPr>
        <w:t xml:space="preserve">s in </w:t>
      </w:r>
      <w:r w:rsidRPr="005E1B39">
        <w:rPr>
          <w:rFonts w:cstheme="minorHAnsi"/>
        </w:rPr>
        <w:t>oral anticoagulant prescribing in Australian general patients with AF, 2009-2018.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857"/>
        <w:gridCol w:w="1399"/>
        <w:gridCol w:w="1196"/>
        <w:gridCol w:w="1775"/>
        <w:gridCol w:w="829"/>
        <w:gridCol w:w="1729"/>
        <w:gridCol w:w="717"/>
        <w:gridCol w:w="1695"/>
        <w:gridCol w:w="990"/>
        <w:gridCol w:w="1700"/>
      </w:tblGrid>
      <w:tr w:rsidR="0016076B" w:rsidRPr="005E1B39" w14:paraId="4EDC1CF1" w14:textId="77777777" w:rsidTr="00652A08">
        <w:trPr>
          <w:trHeight w:val="394"/>
        </w:trPr>
        <w:tc>
          <w:tcPr>
            <w:tcW w:w="1857" w:type="dxa"/>
            <w:vMerge w:val="restart"/>
            <w:tcBorders>
              <w:right w:val="single" w:sz="2" w:space="0" w:color="auto"/>
            </w:tcBorders>
          </w:tcPr>
          <w:p w14:paraId="4EDC1CEB" w14:textId="77777777" w:rsidR="000D757B" w:rsidRPr="005E1B39" w:rsidRDefault="000D757B" w:rsidP="00F84EBE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Year</w:t>
            </w:r>
          </w:p>
        </w:tc>
        <w:tc>
          <w:tcPr>
            <w:tcW w:w="1399" w:type="dxa"/>
            <w:vMerge w:val="restart"/>
            <w:tcBorders>
              <w:left w:val="single" w:sz="2" w:space="0" w:color="auto"/>
            </w:tcBorders>
          </w:tcPr>
          <w:p w14:paraId="4EDC1CEC" w14:textId="77777777" w:rsidR="000D757B" w:rsidRPr="005E1B39" w:rsidRDefault="000D757B" w:rsidP="00F84EBE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CHA</w:t>
            </w:r>
            <w:r w:rsidRPr="005E1B39">
              <w:rPr>
                <w:rFonts w:cstheme="minorHAnsi"/>
                <w:vertAlign w:val="subscript"/>
              </w:rPr>
              <w:t>2</w:t>
            </w:r>
            <w:r w:rsidRPr="005E1B39">
              <w:rPr>
                <w:rFonts w:cstheme="minorHAnsi"/>
              </w:rPr>
              <w:t>DS</w:t>
            </w:r>
            <w:r w:rsidRPr="005E1B39">
              <w:rPr>
                <w:rFonts w:cstheme="minorHAnsi"/>
                <w:vertAlign w:val="subscript"/>
              </w:rPr>
              <w:t>2</w:t>
            </w:r>
            <w:r w:rsidRPr="005E1B39">
              <w:rPr>
                <w:rFonts w:cstheme="minorHAnsi"/>
              </w:rPr>
              <w:t>-VASc score</w:t>
            </w:r>
          </w:p>
        </w:tc>
        <w:tc>
          <w:tcPr>
            <w:tcW w:w="2971" w:type="dxa"/>
            <w:gridSpan w:val="2"/>
            <w:tcBorders>
              <w:bottom w:val="single" w:sz="2" w:space="0" w:color="auto"/>
            </w:tcBorders>
          </w:tcPr>
          <w:p w14:paraId="4EDC1CED" w14:textId="77777777" w:rsidR="000D757B" w:rsidRPr="005E1B39" w:rsidRDefault="000D757B" w:rsidP="00F84EBE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Population</w:t>
            </w:r>
          </w:p>
        </w:tc>
        <w:tc>
          <w:tcPr>
            <w:tcW w:w="2558" w:type="dxa"/>
            <w:gridSpan w:val="2"/>
            <w:tcBorders>
              <w:bottom w:val="single" w:sz="2" w:space="0" w:color="auto"/>
            </w:tcBorders>
          </w:tcPr>
          <w:p w14:paraId="4EDC1CEE" w14:textId="77777777" w:rsidR="000D757B" w:rsidRPr="005E1B39" w:rsidRDefault="000D757B" w:rsidP="00F84EBE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Prescribed OACs</w:t>
            </w:r>
          </w:p>
        </w:tc>
        <w:tc>
          <w:tcPr>
            <w:tcW w:w="2412" w:type="dxa"/>
            <w:gridSpan w:val="2"/>
            <w:tcBorders>
              <w:bottom w:val="single" w:sz="2" w:space="0" w:color="auto"/>
            </w:tcBorders>
          </w:tcPr>
          <w:p w14:paraId="4EDC1CEF" w14:textId="77777777" w:rsidR="000D757B" w:rsidRPr="005E1B39" w:rsidRDefault="000D757B" w:rsidP="00F84EBE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Prescribed Antiplatelets only</w:t>
            </w:r>
          </w:p>
        </w:tc>
        <w:tc>
          <w:tcPr>
            <w:tcW w:w="2690" w:type="dxa"/>
            <w:gridSpan w:val="2"/>
            <w:tcBorders>
              <w:bottom w:val="single" w:sz="2" w:space="0" w:color="auto"/>
            </w:tcBorders>
          </w:tcPr>
          <w:p w14:paraId="4EDC1CF0" w14:textId="77777777" w:rsidR="000D757B" w:rsidRPr="005E1B39" w:rsidRDefault="000D757B" w:rsidP="00F84EBE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Prescribed Neither Treatment</w:t>
            </w:r>
          </w:p>
        </w:tc>
      </w:tr>
      <w:tr w:rsidR="00BA206C" w:rsidRPr="005E1B39" w14:paraId="4EDC1CFC" w14:textId="77777777" w:rsidTr="00652A08">
        <w:trPr>
          <w:trHeight w:val="270"/>
        </w:trPr>
        <w:tc>
          <w:tcPr>
            <w:tcW w:w="1857" w:type="dxa"/>
            <w:vMerge/>
            <w:tcBorders>
              <w:right w:val="single" w:sz="2" w:space="0" w:color="auto"/>
            </w:tcBorders>
          </w:tcPr>
          <w:p w14:paraId="4EDC1CF2" w14:textId="77777777" w:rsidR="000D757B" w:rsidRPr="005E1B39" w:rsidRDefault="000D757B" w:rsidP="00F84EBE">
            <w:pPr>
              <w:rPr>
                <w:rFonts w:cstheme="minorHAnsi"/>
              </w:rPr>
            </w:pPr>
          </w:p>
        </w:tc>
        <w:tc>
          <w:tcPr>
            <w:tcW w:w="1399" w:type="dxa"/>
            <w:vMerge/>
            <w:tcBorders>
              <w:left w:val="single" w:sz="2" w:space="0" w:color="auto"/>
            </w:tcBorders>
          </w:tcPr>
          <w:p w14:paraId="4EDC1CF3" w14:textId="77777777" w:rsidR="000D757B" w:rsidRPr="005E1B39" w:rsidRDefault="000D757B" w:rsidP="00F84EBE">
            <w:pPr>
              <w:rPr>
                <w:rFonts w:cstheme="minorHAnsi"/>
              </w:rPr>
            </w:pPr>
          </w:p>
        </w:tc>
        <w:tc>
          <w:tcPr>
            <w:tcW w:w="1196" w:type="dxa"/>
            <w:tcBorders>
              <w:top w:val="single" w:sz="2" w:space="0" w:color="auto"/>
              <w:right w:val="single" w:sz="2" w:space="0" w:color="auto"/>
            </w:tcBorders>
          </w:tcPr>
          <w:p w14:paraId="4EDC1CF4" w14:textId="77777777" w:rsidR="000D757B" w:rsidRPr="005E1B39" w:rsidRDefault="000D757B" w:rsidP="00F84EBE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n</w:t>
            </w:r>
          </w:p>
        </w:tc>
        <w:tc>
          <w:tcPr>
            <w:tcW w:w="1775" w:type="dxa"/>
            <w:tcBorders>
              <w:top w:val="single" w:sz="2" w:space="0" w:color="auto"/>
              <w:left w:val="single" w:sz="2" w:space="0" w:color="auto"/>
            </w:tcBorders>
          </w:tcPr>
          <w:p w14:paraId="4EDC1CF5" w14:textId="77777777" w:rsidR="000D757B" w:rsidRPr="005E1B39" w:rsidRDefault="000D757B" w:rsidP="00F84EBE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% (95%CI)</w:t>
            </w:r>
          </w:p>
        </w:tc>
        <w:tc>
          <w:tcPr>
            <w:tcW w:w="829" w:type="dxa"/>
            <w:tcBorders>
              <w:top w:val="single" w:sz="2" w:space="0" w:color="auto"/>
              <w:right w:val="single" w:sz="2" w:space="0" w:color="auto"/>
            </w:tcBorders>
          </w:tcPr>
          <w:p w14:paraId="4EDC1CF6" w14:textId="77777777" w:rsidR="000D757B" w:rsidRPr="005E1B39" w:rsidRDefault="000D757B" w:rsidP="00F84EBE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n</w:t>
            </w:r>
          </w:p>
        </w:tc>
        <w:tc>
          <w:tcPr>
            <w:tcW w:w="1729" w:type="dxa"/>
            <w:tcBorders>
              <w:top w:val="single" w:sz="2" w:space="0" w:color="auto"/>
              <w:left w:val="single" w:sz="2" w:space="0" w:color="auto"/>
            </w:tcBorders>
          </w:tcPr>
          <w:p w14:paraId="4EDC1CF7" w14:textId="77777777" w:rsidR="000D757B" w:rsidRPr="005E1B39" w:rsidRDefault="000D757B" w:rsidP="00F84EBE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% (95%CI)</w:t>
            </w:r>
          </w:p>
        </w:tc>
        <w:tc>
          <w:tcPr>
            <w:tcW w:w="717" w:type="dxa"/>
            <w:tcBorders>
              <w:top w:val="single" w:sz="2" w:space="0" w:color="auto"/>
              <w:right w:val="single" w:sz="2" w:space="0" w:color="auto"/>
            </w:tcBorders>
          </w:tcPr>
          <w:p w14:paraId="4EDC1CF8" w14:textId="77777777" w:rsidR="000D757B" w:rsidRPr="005E1B39" w:rsidRDefault="000D757B" w:rsidP="00F84EBE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n</w:t>
            </w:r>
          </w:p>
        </w:tc>
        <w:tc>
          <w:tcPr>
            <w:tcW w:w="1695" w:type="dxa"/>
            <w:tcBorders>
              <w:top w:val="single" w:sz="2" w:space="0" w:color="auto"/>
              <w:left w:val="single" w:sz="2" w:space="0" w:color="auto"/>
            </w:tcBorders>
          </w:tcPr>
          <w:p w14:paraId="4EDC1CF9" w14:textId="77777777" w:rsidR="000D757B" w:rsidRPr="005E1B39" w:rsidRDefault="000D757B" w:rsidP="00F84EBE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% (95%CI)</w:t>
            </w:r>
          </w:p>
        </w:tc>
        <w:tc>
          <w:tcPr>
            <w:tcW w:w="990" w:type="dxa"/>
            <w:tcBorders>
              <w:top w:val="single" w:sz="2" w:space="0" w:color="auto"/>
              <w:right w:val="single" w:sz="2" w:space="0" w:color="auto"/>
            </w:tcBorders>
          </w:tcPr>
          <w:p w14:paraId="4EDC1CFA" w14:textId="77777777" w:rsidR="000D757B" w:rsidRPr="005E1B39" w:rsidRDefault="000D757B" w:rsidP="00F84EBE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n</w:t>
            </w:r>
          </w:p>
        </w:tc>
        <w:tc>
          <w:tcPr>
            <w:tcW w:w="1700" w:type="dxa"/>
            <w:tcBorders>
              <w:top w:val="single" w:sz="2" w:space="0" w:color="auto"/>
              <w:left w:val="single" w:sz="2" w:space="0" w:color="auto"/>
            </w:tcBorders>
          </w:tcPr>
          <w:p w14:paraId="4EDC1CFB" w14:textId="77777777" w:rsidR="000D757B" w:rsidRPr="005E1B39" w:rsidRDefault="000D757B" w:rsidP="00F84EBE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% (95%CI)</w:t>
            </w:r>
          </w:p>
        </w:tc>
      </w:tr>
      <w:tr w:rsidR="00BA206C" w:rsidRPr="005E1B39" w14:paraId="4EDC1D07" w14:textId="77777777" w:rsidTr="00652A08">
        <w:trPr>
          <w:trHeight w:val="163"/>
        </w:trPr>
        <w:tc>
          <w:tcPr>
            <w:tcW w:w="1857" w:type="dxa"/>
            <w:vMerge w:val="restart"/>
            <w:tcBorders>
              <w:right w:val="single" w:sz="2" w:space="0" w:color="auto"/>
            </w:tcBorders>
          </w:tcPr>
          <w:p w14:paraId="4EDC1CFD" w14:textId="77777777" w:rsidR="0092567A" w:rsidRPr="005E1B39" w:rsidRDefault="0092567A" w:rsidP="0092567A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2009</w:t>
            </w:r>
          </w:p>
        </w:tc>
        <w:tc>
          <w:tcPr>
            <w:tcW w:w="1399" w:type="dxa"/>
          </w:tcPr>
          <w:p w14:paraId="4EDC1CFE" w14:textId="77777777" w:rsidR="0092567A" w:rsidRPr="005E1B39" w:rsidRDefault="0092567A" w:rsidP="0092567A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All</w:t>
            </w:r>
          </w:p>
        </w:tc>
        <w:tc>
          <w:tcPr>
            <w:tcW w:w="1196" w:type="dxa"/>
            <w:tcBorders>
              <w:right w:val="single" w:sz="2" w:space="0" w:color="auto"/>
            </w:tcBorders>
          </w:tcPr>
          <w:p w14:paraId="4EDC1CFF" w14:textId="77777777" w:rsidR="0092567A" w:rsidRPr="005E1B39" w:rsidRDefault="0092567A" w:rsidP="0092567A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9,874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D00" w14:textId="77777777" w:rsidR="0092567A" w:rsidRPr="005E1B39" w:rsidRDefault="0092567A" w:rsidP="0092567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829" w:type="dxa"/>
            <w:tcBorders>
              <w:right w:val="single" w:sz="2" w:space="0" w:color="auto"/>
            </w:tcBorders>
          </w:tcPr>
          <w:p w14:paraId="4EDC1D01" w14:textId="77777777" w:rsidR="0092567A" w:rsidRPr="005E1B39" w:rsidRDefault="0092567A" w:rsidP="0092567A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3,903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D02" w14:textId="77777777" w:rsidR="0092567A" w:rsidRPr="005E1B39" w:rsidRDefault="0092567A" w:rsidP="0092567A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39.5</w:t>
            </w:r>
            <w:r w:rsidR="00805E73" w:rsidRPr="005E1B39">
              <w:rPr>
                <w:rFonts w:cstheme="minorHAnsi"/>
              </w:rPr>
              <w:t xml:space="preserve"> (</w:t>
            </w:r>
            <w:r w:rsidR="00F84EBE" w:rsidRPr="005E1B39">
              <w:rPr>
                <w:rFonts w:cstheme="minorHAnsi"/>
              </w:rPr>
              <w:t>38.6-40.5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  <w:tcBorders>
              <w:right w:val="single" w:sz="2" w:space="0" w:color="auto"/>
            </w:tcBorders>
          </w:tcPr>
          <w:p w14:paraId="4EDC1D03" w14:textId="77777777" w:rsidR="0092567A" w:rsidRPr="005E1B39" w:rsidRDefault="0092567A" w:rsidP="0092567A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1,734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D04" w14:textId="77777777" w:rsidR="0092567A" w:rsidRPr="005E1B39" w:rsidRDefault="0092567A" w:rsidP="0092567A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17.6</w:t>
            </w:r>
            <w:r w:rsidR="00F84EBE" w:rsidRPr="005E1B39">
              <w:rPr>
                <w:rFonts w:cstheme="minorHAnsi"/>
              </w:rPr>
              <w:t xml:space="preserve"> (</w:t>
            </w:r>
            <w:r w:rsidR="00167B83" w:rsidRPr="005E1B39">
              <w:rPr>
                <w:rFonts w:cstheme="minorHAnsi"/>
              </w:rPr>
              <w:t>16.8-</w:t>
            </w:r>
            <w:r w:rsidR="005D3924" w:rsidRPr="005E1B39">
              <w:rPr>
                <w:rFonts w:cstheme="minorHAnsi"/>
              </w:rPr>
              <w:t>18.3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  <w:tcBorders>
              <w:right w:val="single" w:sz="2" w:space="0" w:color="auto"/>
            </w:tcBorders>
          </w:tcPr>
          <w:p w14:paraId="4EDC1D05" w14:textId="77777777" w:rsidR="0092567A" w:rsidRPr="005E1B39" w:rsidRDefault="0092567A" w:rsidP="0092567A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4,237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D06" w14:textId="77777777" w:rsidR="0092567A" w:rsidRPr="005E1B39" w:rsidRDefault="0092567A" w:rsidP="0092567A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42.9</w:t>
            </w:r>
            <w:r w:rsidR="005D3924" w:rsidRPr="005E1B39">
              <w:rPr>
                <w:rFonts w:cstheme="minorHAnsi"/>
              </w:rPr>
              <w:t xml:space="preserve"> (41.9-43.9)</w:t>
            </w:r>
          </w:p>
        </w:tc>
      </w:tr>
      <w:tr w:rsidR="00BA206C" w:rsidRPr="005E1B39" w14:paraId="4EDC1D12" w14:textId="77777777" w:rsidTr="00652A08">
        <w:trPr>
          <w:trHeight w:val="45"/>
        </w:trPr>
        <w:tc>
          <w:tcPr>
            <w:tcW w:w="1857" w:type="dxa"/>
            <w:vMerge/>
            <w:tcBorders>
              <w:right w:val="single" w:sz="2" w:space="0" w:color="auto"/>
            </w:tcBorders>
          </w:tcPr>
          <w:p w14:paraId="4EDC1D08" w14:textId="77777777" w:rsidR="0092567A" w:rsidRPr="005E1B39" w:rsidRDefault="0092567A" w:rsidP="0092567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99" w:type="dxa"/>
          </w:tcPr>
          <w:p w14:paraId="4EDC1D09" w14:textId="77777777" w:rsidR="0092567A" w:rsidRPr="005E1B39" w:rsidRDefault="0092567A" w:rsidP="0092567A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High </w:t>
            </w:r>
          </w:p>
        </w:tc>
        <w:tc>
          <w:tcPr>
            <w:tcW w:w="1196" w:type="dxa"/>
            <w:tcBorders>
              <w:right w:val="single" w:sz="2" w:space="0" w:color="auto"/>
            </w:tcBorders>
          </w:tcPr>
          <w:p w14:paraId="4EDC1D0A" w14:textId="77777777" w:rsidR="0092567A" w:rsidRPr="005E1B39" w:rsidRDefault="0092567A" w:rsidP="0092567A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8,707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D0B" w14:textId="77777777" w:rsidR="0092567A" w:rsidRPr="005E1B39" w:rsidRDefault="0092567A" w:rsidP="0092567A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88.2</w:t>
            </w:r>
            <w:r w:rsidR="006672ED" w:rsidRPr="005E1B39">
              <w:rPr>
                <w:rFonts w:cstheme="minorHAnsi"/>
              </w:rPr>
              <w:t xml:space="preserve"> (87.5-88.8)</w:t>
            </w:r>
            <w:r w:rsidR="00F84EBE" w:rsidRPr="005E1B39">
              <w:rPr>
                <w:rFonts w:cstheme="minorHAnsi"/>
              </w:rPr>
              <w:t xml:space="preserve"> </w:t>
            </w:r>
          </w:p>
        </w:tc>
        <w:tc>
          <w:tcPr>
            <w:tcW w:w="829" w:type="dxa"/>
            <w:tcBorders>
              <w:right w:val="single" w:sz="2" w:space="0" w:color="auto"/>
            </w:tcBorders>
          </w:tcPr>
          <w:p w14:paraId="4EDC1D0C" w14:textId="77777777" w:rsidR="0092567A" w:rsidRPr="005E1B39" w:rsidRDefault="0092567A" w:rsidP="0092567A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3,632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D0D" w14:textId="77777777" w:rsidR="0092567A" w:rsidRPr="005E1B39" w:rsidRDefault="0092567A" w:rsidP="0092567A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41.7</w:t>
            </w:r>
            <w:r w:rsidR="00805E73" w:rsidRPr="005E1B39">
              <w:rPr>
                <w:rFonts w:cstheme="minorHAnsi"/>
              </w:rPr>
              <w:t xml:space="preserve"> </w:t>
            </w:r>
            <w:r w:rsidR="005333B7" w:rsidRPr="005E1B39">
              <w:rPr>
                <w:rFonts w:cstheme="minorHAnsi"/>
              </w:rPr>
              <w:t>(40.7-42.</w:t>
            </w:r>
            <w:r w:rsidR="00783818" w:rsidRPr="005E1B39">
              <w:rPr>
                <w:rFonts w:cstheme="minorHAnsi"/>
              </w:rPr>
              <w:t>8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  <w:tcBorders>
              <w:right w:val="single" w:sz="2" w:space="0" w:color="auto"/>
            </w:tcBorders>
          </w:tcPr>
          <w:p w14:paraId="4EDC1D0E" w14:textId="77777777" w:rsidR="0092567A" w:rsidRPr="005E1B39" w:rsidRDefault="0092567A" w:rsidP="0092567A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,608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D0F" w14:textId="77777777" w:rsidR="0092567A" w:rsidRPr="005E1B39" w:rsidRDefault="0092567A" w:rsidP="0092567A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18.5</w:t>
            </w:r>
            <w:r w:rsidR="00F84EBE" w:rsidRPr="005E1B39">
              <w:rPr>
                <w:rFonts w:cstheme="minorHAnsi"/>
              </w:rPr>
              <w:t xml:space="preserve"> (</w:t>
            </w:r>
            <w:r w:rsidR="005D3924" w:rsidRPr="005E1B39">
              <w:rPr>
                <w:rFonts w:cstheme="minorHAnsi"/>
              </w:rPr>
              <w:t>17.7-19.3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  <w:tcBorders>
              <w:right w:val="single" w:sz="2" w:space="0" w:color="auto"/>
            </w:tcBorders>
          </w:tcPr>
          <w:p w14:paraId="4EDC1D10" w14:textId="77777777" w:rsidR="0092567A" w:rsidRPr="005E1B39" w:rsidRDefault="0092567A" w:rsidP="0092567A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,467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D11" w14:textId="77777777" w:rsidR="0092567A" w:rsidRPr="005E1B39" w:rsidRDefault="0092567A" w:rsidP="0092567A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39.8</w:t>
            </w:r>
            <w:r w:rsidR="005D3924" w:rsidRPr="005E1B39">
              <w:rPr>
                <w:rFonts w:cstheme="minorHAnsi"/>
              </w:rPr>
              <w:t xml:space="preserve"> (38.8-40.9)</w:t>
            </w:r>
          </w:p>
        </w:tc>
      </w:tr>
      <w:tr w:rsidR="00BA206C" w:rsidRPr="005E1B39" w14:paraId="4EDC1D1D" w14:textId="77777777" w:rsidTr="00652A08">
        <w:trPr>
          <w:trHeight w:val="242"/>
        </w:trPr>
        <w:tc>
          <w:tcPr>
            <w:tcW w:w="1857" w:type="dxa"/>
            <w:vMerge/>
            <w:tcBorders>
              <w:right w:val="single" w:sz="2" w:space="0" w:color="auto"/>
            </w:tcBorders>
          </w:tcPr>
          <w:p w14:paraId="4EDC1D13" w14:textId="77777777" w:rsidR="0092567A" w:rsidRPr="005E1B39" w:rsidRDefault="0092567A" w:rsidP="0092567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99" w:type="dxa"/>
          </w:tcPr>
          <w:p w14:paraId="4EDC1D14" w14:textId="77777777" w:rsidR="0092567A" w:rsidRPr="005E1B39" w:rsidRDefault="0092567A" w:rsidP="0092567A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Moderate </w:t>
            </w:r>
          </w:p>
        </w:tc>
        <w:tc>
          <w:tcPr>
            <w:tcW w:w="1196" w:type="dxa"/>
            <w:tcBorders>
              <w:right w:val="single" w:sz="2" w:space="0" w:color="auto"/>
            </w:tcBorders>
          </w:tcPr>
          <w:p w14:paraId="4EDC1D15" w14:textId="77777777" w:rsidR="0092567A" w:rsidRPr="005E1B39" w:rsidRDefault="0092567A" w:rsidP="0092567A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619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D16" w14:textId="77777777" w:rsidR="0092567A" w:rsidRPr="005E1B39" w:rsidRDefault="0092567A" w:rsidP="0092567A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6.3</w:t>
            </w:r>
            <w:r w:rsidR="00F84EBE" w:rsidRPr="005E1B39">
              <w:rPr>
                <w:rFonts w:cstheme="minorHAnsi"/>
              </w:rPr>
              <w:t xml:space="preserve"> (</w:t>
            </w:r>
            <w:r w:rsidR="006672ED" w:rsidRPr="005E1B39">
              <w:rPr>
                <w:rFonts w:cstheme="minorHAnsi"/>
              </w:rPr>
              <w:t>5.8-6.8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829" w:type="dxa"/>
            <w:tcBorders>
              <w:right w:val="single" w:sz="2" w:space="0" w:color="auto"/>
            </w:tcBorders>
          </w:tcPr>
          <w:p w14:paraId="4EDC1D17" w14:textId="77777777" w:rsidR="0092567A" w:rsidRPr="005E1B39" w:rsidRDefault="0092567A" w:rsidP="0092567A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191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D18" w14:textId="77777777" w:rsidR="0092567A" w:rsidRPr="005E1B39" w:rsidRDefault="0092567A" w:rsidP="0092567A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 30.9</w:t>
            </w:r>
            <w:r w:rsidR="00805E73" w:rsidRPr="005E1B39">
              <w:rPr>
                <w:rFonts w:cstheme="minorHAnsi"/>
              </w:rPr>
              <w:t xml:space="preserve"> (</w:t>
            </w:r>
            <w:r w:rsidR="00B872A4" w:rsidRPr="005E1B39">
              <w:rPr>
                <w:rFonts w:cstheme="minorHAnsi"/>
              </w:rPr>
              <w:t>27.2-34.7</w:t>
            </w:r>
            <w:r w:rsidR="00805E73" w:rsidRPr="005E1B39">
              <w:rPr>
                <w:rFonts w:cstheme="minorHAnsi"/>
              </w:rPr>
              <w:t>)</w:t>
            </w:r>
            <w:r w:rsidR="00783818" w:rsidRPr="005E1B39">
              <w:rPr>
                <w:rFonts w:cstheme="minorHAnsi"/>
              </w:rPr>
              <w:t xml:space="preserve"> </w:t>
            </w:r>
          </w:p>
        </w:tc>
        <w:tc>
          <w:tcPr>
            <w:tcW w:w="717" w:type="dxa"/>
            <w:tcBorders>
              <w:right w:val="single" w:sz="2" w:space="0" w:color="auto"/>
            </w:tcBorders>
          </w:tcPr>
          <w:p w14:paraId="4EDC1D19" w14:textId="77777777" w:rsidR="0092567A" w:rsidRPr="005E1B39" w:rsidRDefault="0092567A" w:rsidP="0092567A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85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D1A" w14:textId="77777777" w:rsidR="0092567A" w:rsidRPr="005E1B39" w:rsidRDefault="0092567A" w:rsidP="0092567A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 13.7</w:t>
            </w:r>
            <w:r w:rsidR="00F84EBE" w:rsidRPr="005E1B39">
              <w:rPr>
                <w:rFonts w:cstheme="minorHAnsi"/>
              </w:rPr>
              <w:t xml:space="preserve"> (</w:t>
            </w:r>
            <w:r w:rsidR="00B872A4" w:rsidRPr="005E1B39">
              <w:rPr>
                <w:rFonts w:cstheme="minorHAnsi"/>
              </w:rPr>
              <w:t>11.1-16.7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  <w:tcBorders>
              <w:right w:val="single" w:sz="2" w:space="0" w:color="auto"/>
            </w:tcBorders>
          </w:tcPr>
          <w:p w14:paraId="4EDC1D1B" w14:textId="77777777" w:rsidR="0092567A" w:rsidRPr="005E1B39" w:rsidRDefault="0092567A" w:rsidP="0092567A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 xml:space="preserve">343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D1C" w14:textId="77777777" w:rsidR="0092567A" w:rsidRPr="005E1B39" w:rsidRDefault="0092567A" w:rsidP="0092567A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55.4</w:t>
            </w:r>
            <w:r w:rsidR="00B872A4" w:rsidRPr="005E1B39">
              <w:rPr>
                <w:rFonts w:cstheme="minorHAnsi"/>
              </w:rPr>
              <w:t xml:space="preserve"> (51.4-59.4)</w:t>
            </w:r>
          </w:p>
        </w:tc>
      </w:tr>
      <w:tr w:rsidR="00BA206C" w:rsidRPr="005E1B39" w14:paraId="4EDC1D28" w14:textId="77777777" w:rsidTr="00652A08">
        <w:trPr>
          <w:trHeight w:val="242"/>
        </w:trPr>
        <w:tc>
          <w:tcPr>
            <w:tcW w:w="1857" w:type="dxa"/>
            <w:vMerge/>
            <w:tcBorders>
              <w:right w:val="single" w:sz="2" w:space="0" w:color="auto"/>
            </w:tcBorders>
          </w:tcPr>
          <w:p w14:paraId="4EDC1D1E" w14:textId="77777777" w:rsidR="0003712D" w:rsidRPr="005E1B39" w:rsidRDefault="0003712D" w:rsidP="0003712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99" w:type="dxa"/>
          </w:tcPr>
          <w:p w14:paraId="4EDC1D1F" w14:textId="77777777" w:rsidR="0003712D" w:rsidRPr="005E1B39" w:rsidRDefault="0003712D" w:rsidP="0003712D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Low </w:t>
            </w:r>
          </w:p>
        </w:tc>
        <w:tc>
          <w:tcPr>
            <w:tcW w:w="1196" w:type="dxa"/>
            <w:tcBorders>
              <w:right w:val="single" w:sz="2" w:space="0" w:color="auto"/>
            </w:tcBorders>
          </w:tcPr>
          <w:p w14:paraId="4EDC1D20" w14:textId="77777777" w:rsidR="0003712D" w:rsidRPr="005E1B39" w:rsidRDefault="0003712D" w:rsidP="0003712D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 xml:space="preserve">548 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D21" w14:textId="77777777" w:rsidR="0003712D" w:rsidRPr="005E1B39" w:rsidRDefault="0003712D" w:rsidP="0003712D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5.6</w:t>
            </w:r>
            <w:r w:rsidR="00F84EBE" w:rsidRPr="005E1B39">
              <w:rPr>
                <w:rFonts w:cstheme="minorHAnsi"/>
              </w:rPr>
              <w:t xml:space="preserve"> (</w:t>
            </w:r>
            <w:r w:rsidR="006672ED" w:rsidRPr="005E1B39">
              <w:rPr>
                <w:rFonts w:cstheme="minorHAnsi"/>
              </w:rPr>
              <w:t>5.1-6.0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829" w:type="dxa"/>
            <w:tcBorders>
              <w:right w:val="single" w:sz="2" w:space="0" w:color="auto"/>
            </w:tcBorders>
          </w:tcPr>
          <w:p w14:paraId="4EDC1D22" w14:textId="77777777" w:rsidR="0003712D" w:rsidRPr="005E1B39" w:rsidRDefault="0003712D" w:rsidP="0003712D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80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D23" w14:textId="77777777" w:rsidR="0003712D" w:rsidRPr="005E1B39" w:rsidRDefault="0003712D" w:rsidP="0003712D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14.6</w:t>
            </w:r>
            <w:r w:rsidR="00805E73" w:rsidRPr="005E1B39">
              <w:rPr>
                <w:rFonts w:cstheme="minorHAnsi"/>
              </w:rPr>
              <w:t xml:space="preserve"> (</w:t>
            </w:r>
            <w:r w:rsidR="00B872A4" w:rsidRPr="005E1B39">
              <w:rPr>
                <w:rFonts w:cstheme="minorHAnsi"/>
              </w:rPr>
              <w:t>11.8-17.8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  <w:tcBorders>
              <w:right w:val="single" w:sz="2" w:space="0" w:color="auto"/>
            </w:tcBorders>
          </w:tcPr>
          <w:p w14:paraId="4EDC1D24" w14:textId="77777777" w:rsidR="0003712D" w:rsidRPr="005E1B39" w:rsidRDefault="0003712D" w:rsidP="0003712D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41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D25" w14:textId="77777777" w:rsidR="0003712D" w:rsidRPr="005E1B39" w:rsidRDefault="0003712D" w:rsidP="0003712D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7.5</w:t>
            </w:r>
            <w:r w:rsidR="00F84EBE" w:rsidRPr="005E1B39">
              <w:rPr>
                <w:rFonts w:cstheme="minorHAnsi"/>
              </w:rPr>
              <w:t xml:space="preserve"> (</w:t>
            </w:r>
            <w:r w:rsidR="00C152CC" w:rsidRPr="005E1B39">
              <w:rPr>
                <w:rFonts w:cstheme="minorHAnsi"/>
              </w:rPr>
              <w:t>5.4-10.0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  <w:tcBorders>
              <w:right w:val="single" w:sz="2" w:space="0" w:color="auto"/>
            </w:tcBorders>
          </w:tcPr>
          <w:p w14:paraId="4EDC1D26" w14:textId="77777777" w:rsidR="0003712D" w:rsidRPr="005E1B39" w:rsidRDefault="0003712D" w:rsidP="0003712D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427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D27" w14:textId="77777777" w:rsidR="0003712D" w:rsidRPr="005E1B39" w:rsidRDefault="0003712D" w:rsidP="0003712D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77.9</w:t>
            </w:r>
            <w:r w:rsidR="00C152CC" w:rsidRPr="005E1B39">
              <w:rPr>
                <w:rFonts w:cstheme="minorHAnsi"/>
              </w:rPr>
              <w:t xml:space="preserve"> (74.2-81.3)</w:t>
            </w:r>
          </w:p>
        </w:tc>
      </w:tr>
      <w:tr w:rsidR="00BA206C" w:rsidRPr="005E1B39" w14:paraId="4EDC1D33" w14:textId="77777777" w:rsidTr="00652A08">
        <w:trPr>
          <w:trHeight w:val="242"/>
        </w:trPr>
        <w:tc>
          <w:tcPr>
            <w:tcW w:w="1857" w:type="dxa"/>
            <w:vMerge w:val="restart"/>
            <w:tcBorders>
              <w:right w:val="single" w:sz="2" w:space="0" w:color="auto"/>
            </w:tcBorders>
          </w:tcPr>
          <w:p w14:paraId="4EDC1D29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2010</w:t>
            </w:r>
          </w:p>
        </w:tc>
        <w:tc>
          <w:tcPr>
            <w:tcW w:w="1399" w:type="dxa"/>
          </w:tcPr>
          <w:p w14:paraId="4EDC1D2A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All</w:t>
            </w:r>
          </w:p>
        </w:tc>
        <w:tc>
          <w:tcPr>
            <w:tcW w:w="1196" w:type="dxa"/>
            <w:tcBorders>
              <w:right w:val="single" w:sz="2" w:space="0" w:color="auto"/>
            </w:tcBorders>
          </w:tcPr>
          <w:p w14:paraId="4EDC1D2B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3,723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D2C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829" w:type="dxa"/>
          </w:tcPr>
          <w:p w14:paraId="4EDC1D2D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5,289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D2E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8.5</w:t>
            </w:r>
            <w:r w:rsidR="00805E73" w:rsidRPr="005E1B39">
              <w:rPr>
                <w:rFonts w:cstheme="minorHAnsi"/>
              </w:rPr>
              <w:t xml:space="preserve"> (</w:t>
            </w:r>
            <w:r w:rsidR="000C31EA" w:rsidRPr="005E1B39">
              <w:rPr>
                <w:rFonts w:cstheme="minorHAnsi"/>
              </w:rPr>
              <w:t>37.7-39.4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D2F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,307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D30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6.8</w:t>
            </w:r>
            <w:r w:rsidR="00F84EBE" w:rsidRPr="005E1B39">
              <w:rPr>
                <w:rFonts w:cstheme="minorHAnsi"/>
              </w:rPr>
              <w:t xml:space="preserve"> (</w:t>
            </w:r>
            <w:r w:rsidR="000C31EA" w:rsidRPr="005E1B39">
              <w:rPr>
                <w:rFonts w:cstheme="minorHAnsi"/>
              </w:rPr>
              <w:t>16.2-17.5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D31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6,127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D32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4.7</w:t>
            </w:r>
            <w:r w:rsidR="000C31EA" w:rsidRPr="005E1B39">
              <w:rPr>
                <w:rFonts w:cstheme="minorHAnsi"/>
              </w:rPr>
              <w:t xml:space="preserve"> (</w:t>
            </w:r>
            <w:r w:rsidR="000B7873" w:rsidRPr="005E1B39">
              <w:rPr>
                <w:rFonts w:cstheme="minorHAnsi"/>
              </w:rPr>
              <w:t>43.8-45.5)</w:t>
            </w:r>
          </w:p>
        </w:tc>
      </w:tr>
      <w:tr w:rsidR="00BA206C" w:rsidRPr="005E1B39" w14:paraId="4EDC1D3E" w14:textId="77777777" w:rsidTr="00652A08">
        <w:trPr>
          <w:trHeight w:val="242"/>
        </w:trPr>
        <w:tc>
          <w:tcPr>
            <w:tcW w:w="1857" w:type="dxa"/>
            <w:vMerge/>
            <w:tcBorders>
              <w:right w:val="single" w:sz="2" w:space="0" w:color="auto"/>
            </w:tcBorders>
          </w:tcPr>
          <w:p w14:paraId="4EDC1D34" w14:textId="77777777" w:rsidR="00B66907" w:rsidRPr="005E1B39" w:rsidRDefault="00B66907" w:rsidP="00B66907">
            <w:pPr>
              <w:rPr>
                <w:rFonts w:cstheme="minorHAnsi"/>
              </w:rPr>
            </w:pPr>
          </w:p>
        </w:tc>
        <w:tc>
          <w:tcPr>
            <w:tcW w:w="1399" w:type="dxa"/>
          </w:tcPr>
          <w:p w14:paraId="4EDC1D35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High </w:t>
            </w:r>
          </w:p>
        </w:tc>
        <w:tc>
          <w:tcPr>
            <w:tcW w:w="1196" w:type="dxa"/>
          </w:tcPr>
          <w:p w14:paraId="4EDC1D36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2,055 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D37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87.9</w:t>
            </w:r>
            <w:r w:rsidR="00F84EBE" w:rsidRPr="005E1B39">
              <w:rPr>
                <w:rFonts w:cstheme="minorHAnsi"/>
              </w:rPr>
              <w:t xml:space="preserve"> (</w:t>
            </w:r>
            <w:r w:rsidR="000B7873" w:rsidRPr="005E1B39">
              <w:rPr>
                <w:rFonts w:cstheme="minorHAnsi"/>
              </w:rPr>
              <w:t>87.3-88.4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829" w:type="dxa"/>
          </w:tcPr>
          <w:p w14:paraId="4EDC1D38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4,906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D39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0.7</w:t>
            </w:r>
            <w:r w:rsidR="00805E73" w:rsidRPr="005E1B39">
              <w:rPr>
                <w:rFonts w:cstheme="minorHAnsi"/>
              </w:rPr>
              <w:t xml:space="preserve"> (</w:t>
            </w:r>
            <w:r w:rsidR="000B7873" w:rsidRPr="005E1B39">
              <w:rPr>
                <w:rFonts w:cstheme="minorHAnsi"/>
              </w:rPr>
              <w:t>39.8-41.6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D3A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,141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D3B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7.8</w:t>
            </w:r>
            <w:r w:rsidR="00F84EBE" w:rsidRPr="005E1B39">
              <w:rPr>
                <w:rFonts w:cstheme="minorHAnsi"/>
              </w:rPr>
              <w:t xml:space="preserve"> (</w:t>
            </w:r>
            <w:r w:rsidR="000B7873" w:rsidRPr="005E1B39">
              <w:rPr>
                <w:rFonts w:cstheme="minorHAnsi"/>
              </w:rPr>
              <w:t>17.1-18.5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D3C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5,008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D3D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1.5</w:t>
            </w:r>
            <w:r w:rsidR="000B7873" w:rsidRPr="005E1B39">
              <w:rPr>
                <w:rFonts w:cstheme="minorHAnsi"/>
              </w:rPr>
              <w:t xml:space="preserve"> (40.7-42.4)</w:t>
            </w:r>
          </w:p>
        </w:tc>
      </w:tr>
      <w:tr w:rsidR="00BA206C" w:rsidRPr="005E1B39" w14:paraId="4EDC1D49" w14:textId="77777777" w:rsidTr="00652A08">
        <w:trPr>
          <w:trHeight w:val="242"/>
        </w:trPr>
        <w:tc>
          <w:tcPr>
            <w:tcW w:w="1857" w:type="dxa"/>
            <w:vMerge/>
            <w:tcBorders>
              <w:right w:val="single" w:sz="2" w:space="0" w:color="auto"/>
            </w:tcBorders>
          </w:tcPr>
          <w:p w14:paraId="4EDC1D3F" w14:textId="77777777" w:rsidR="00B66907" w:rsidRPr="005E1B39" w:rsidRDefault="00B66907" w:rsidP="00B66907">
            <w:pPr>
              <w:rPr>
                <w:rFonts w:cstheme="minorHAnsi"/>
              </w:rPr>
            </w:pPr>
          </w:p>
        </w:tc>
        <w:tc>
          <w:tcPr>
            <w:tcW w:w="1399" w:type="dxa"/>
          </w:tcPr>
          <w:p w14:paraId="4EDC1D40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Moderate </w:t>
            </w:r>
          </w:p>
        </w:tc>
        <w:tc>
          <w:tcPr>
            <w:tcW w:w="1196" w:type="dxa"/>
          </w:tcPr>
          <w:p w14:paraId="4EDC1D41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863 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D42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6.3</w:t>
            </w:r>
            <w:r w:rsidR="00F84EBE" w:rsidRPr="005E1B39">
              <w:rPr>
                <w:rFonts w:cstheme="minorHAnsi"/>
              </w:rPr>
              <w:t xml:space="preserve"> (</w:t>
            </w:r>
            <w:r w:rsidR="000B7873" w:rsidRPr="005E1B39">
              <w:rPr>
                <w:rFonts w:cstheme="minorHAnsi"/>
              </w:rPr>
              <w:t>5.9-6.7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829" w:type="dxa"/>
          </w:tcPr>
          <w:p w14:paraId="4EDC1D43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65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D44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0.7</w:t>
            </w:r>
            <w:r w:rsidR="00805E73" w:rsidRPr="005E1B39">
              <w:rPr>
                <w:rFonts w:cstheme="minorHAnsi"/>
              </w:rPr>
              <w:t xml:space="preserve"> (</w:t>
            </w:r>
            <w:r w:rsidR="00B20529" w:rsidRPr="005E1B39">
              <w:rPr>
                <w:rFonts w:cstheme="minorHAnsi"/>
              </w:rPr>
              <w:t>27.6-33.9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D45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05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D46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2.2</w:t>
            </w:r>
            <w:r w:rsidR="00F84EBE" w:rsidRPr="005E1B39">
              <w:rPr>
                <w:rFonts w:cstheme="minorHAnsi"/>
              </w:rPr>
              <w:t xml:space="preserve"> (</w:t>
            </w:r>
            <w:r w:rsidR="00B20529" w:rsidRPr="005E1B39">
              <w:rPr>
                <w:rFonts w:cstheme="minorHAnsi"/>
              </w:rPr>
              <w:t>10.1-14.5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D47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493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D48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57.1</w:t>
            </w:r>
            <w:r w:rsidR="00B20529" w:rsidRPr="005E1B39">
              <w:rPr>
                <w:rFonts w:cstheme="minorHAnsi"/>
              </w:rPr>
              <w:t xml:space="preserve"> (53.8-60.5)</w:t>
            </w:r>
          </w:p>
        </w:tc>
      </w:tr>
      <w:tr w:rsidR="00BA206C" w:rsidRPr="005E1B39" w14:paraId="4EDC1D54" w14:textId="77777777" w:rsidTr="00652A08">
        <w:trPr>
          <w:trHeight w:val="242"/>
        </w:trPr>
        <w:tc>
          <w:tcPr>
            <w:tcW w:w="1857" w:type="dxa"/>
            <w:vMerge/>
            <w:tcBorders>
              <w:right w:val="single" w:sz="2" w:space="0" w:color="auto"/>
            </w:tcBorders>
          </w:tcPr>
          <w:p w14:paraId="4EDC1D4A" w14:textId="77777777" w:rsidR="00B66907" w:rsidRPr="005E1B39" w:rsidRDefault="00B66907" w:rsidP="00B66907">
            <w:pPr>
              <w:rPr>
                <w:rFonts w:cstheme="minorHAnsi"/>
              </w:rPr>
            </w:pPr>
          </w:p>
        </w:tc>
        <w:tc>
          <w:tcPr>
            <w:tcW w:w="1399" w:type="dxa"/>
          </w:tcPr>
          <w:p w14:paraId="4EDC1D4B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Low </w:t>
            </w:r>
          </w:p>
        </w:tc>
        <w:tc>
          <w:tcPr>
            <w:tcW w:w="1196" w:type="dxa"/>
          </w:tcPr>
          <w:p w14:paraId="4EDC1D4C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805 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D4D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5.9</w:t>
            </w:r>
            <w:r w:rsidR="00F84EBE" w:rsidRPr="005E1B39">
              <w:rPr>
                <w:rFonts w:cstheme="minorHAnsi"/>
              </w:rPr>
              <w:t xml:space="preserve"> (</w:t>
            </w:r>
            <w:r w:rsidR="000B7873" w:rsidRPr="005E1B39">
              <w:rPr>
                <w:rFonts w:cstheme="minorHAnsi"/>
              </w:rPr>
              <w:t>5.5-6.3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829" w:type="dxa"/>
          </w:tcPr>
          <w:p w14:paraId="4EDC1D4E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18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D4F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4.7</w:t>
            </w:r>
            <w:r w:rsidR="00805E73" w:rsidRPr="005E1B39">
              <w:rPr>
                <w:rFonts w:cstheme="minorHAnsi"/>
              </w:rPr>
              <w:t xml:space="preserve"> (</w:t>
            </w:r>
            <w:r w:rsidR="00245114" w:rsidRPr="005E1B39">
              <w:rPr>
                <w:rFonts w:cstheme="minorHAnsi"/>
              </w:rPr>
              <w:t>12.3-17.3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D50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61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D51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7.6</w:t>
            </w:r>
            <w:r w:rsidR="00F84EBE" w:rsidRPr="005E1B39">
              <w:rPr>
                <w:rFonts w:cstheme="minorHAnsi"/>
              </w:rPr>
              <w:t xml:space="preserve"> (</w:t>
            </w:r>
            <w:r w:rsidR="00245114" w:rsidRPr="005E1B39">
              <w:rPr>
                <w:rFonts w:cstheme="minorHAnsi"/>
              </w:rPr>
              <w:t>5.9-9.6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D52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626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D53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77.8</w:t>
            </w:r>
            <w:r w:rsidR="00245114" w:rsidRPr="005E1B39">
              <w:rPr>
                <w:rFonts w:cstheme="minorHAnsi"/>
              </w:rPr>
              <w:t xml:space="preserve"> (74.7-</w:t>
            </w:r>
            <w:r w:rsidR="0052116E" w:rsidRPr="005E1B39">
              <w:rPr>
                <w:rFonts w:cstheme="minorHAnsi"/>
              </w:rPr>
              <w:t>80.6)</w:t>
            </w:r>
          </w:p>
        </w:tc>
      </w:tr>
      <w:tr w:rsidR="00BA206C" w:rsidRPr="005E1B39" w14:paraId="4EDC1D5F" w14:textId="77777777" w:rsidTr="00652A08">
        <w:trPr>
          <w:trHeight w:val="242"/>
        </w:trPr>
        <w:tc>
          <w:tcPr>
            <w:tcW w:w="1857" w:type="dxa"/>
            <w:vMerge w:val="restart"/>
            <w:tcBorders>
              <w:right w:val="single" w:sz="2" w:space="0" w:color="auto"/>
            </w:tcBorders>
          </w:tcPr>
          <w:p w14:paraId="4EDC1D55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2011</w:t>
            </w:r>
          </w:p>
        </w:tc>
        <w:tc>
          <w:tcPr>
            <w:tcW w:w="1399" w:type="dxa"/>
          </w:tcPr>
          <w:p w14:paraId="4EDC1D56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All</w:t>
            </w:r>
          </w:p>
        </w:tc>
        <w:tc>
          <w:tcPr>
            <w:tcW w:w="1196" w:type="dxa"/>
          </w:tcPr>
          <w:p w14:paraId="4EDC1D57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17,807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D58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829" w:type="dxa"/>
          </w:tcPr>
          <w:p w14:paraId="4EDC1D59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6,345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D5A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5.6</w:t>
            </w:r>
            <w:r w:rsidR="00805E73" w:rsidRPr="005E1B39">
              <w:rPr>
                <w:rFonts w:cstheme="minorHAnsi"/>
              </w:rPr>
              <w:t xml:space="preserve"> (</w:t>
            </w:r>
            <w:r w:rsidR="0052116E" w:rsidRPr="005E1B39">
              <w:rPr>
                <w:rFonts w:cstheme="minorHAnsi"/>
              </w:rPr>
              <w:t>34.9-36.3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D5B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,821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D5C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5.8</w:t>
            </w:r>
            <w:r w:rsidR="00F84EBE" w:rsidRPr="005E1B39">
              <w:rPr>
                <w:rFonts w:cstheme="minorHAnsi"/>
              </w:rPr>
              <w:t xml:space="preserve"> (</w:t>
            </w:r>
            <w:r w:rsidR="0052116E" w:rsidRPr="005E1B39">
              <w:rPr>
                <w:rFonts w:cstheme="minorHAnsi"/>
              </w:rPr>
              <w:t>15.3-16.4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D5D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8,641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D5E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8.5</w:t>
            </w:r>
            <w:r w:rsidR="0052116E" w:rsidRPr="005E1B39">
              <w:rPr>
                <w:rFonts w:cstheme="minorHAnsi"/>
              </w:rPr>
              <w:t xml:space="preserve"> (47.8-49.3)</w:t>
            </w:r>
          </w:p>
        </w:tc>
      </w:tr>
      <w:tr w:rsidR="00BA206C" w:rsidRPr="005E1B39" w14:paraId="4EDC1D6A" w14:textId="77777777" w:rsidTr="00652A08">
        <w:trPr>
          <w:trHeight w:val="242"/>
        </w:trPr>
        <w:tc>
          <w:tcPr>
            <w:tcW w:w="1857" w:type="dxa"/>
            <w:vMerge/>
            <w:tcBorders>
              <w:right w:val="single" w:sz="2" w:space="0" w:color="auto"/>
            </w:tcBorders>
          </w:tcPr>
          <w:p w14:paraId="4EDC1D60" w14:textId="77777777" w:rsidR="00B66907" w:rsidRPr="005E1B39" w:rsidRDefault="00B66907" w:rsidP="00B66907">
            <w:pPr>
              <w:rPr>
                <w:rFonts w:cstheme="minorHAnsi"/>
              </w:rPr>
            </w:pPr>
          </w:p>
        </w:tc>
        <w:tc>
          <w:tcPr>
            <w:tcW w:w="1399" w:type="dxa"/>
          </w:tcPr>
          <w:p w14:paraId="4EDC1D61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High </w:t>
            </w:r>
          </w:p>
        </w:tc>
        <w:tc>
          <w:tcPr>
            <w:tcW w:w="1196" w:type="dxa"/>
          </w:tcPr>
          <w:p w14:paraId="4EDC1D62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15,620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D63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87.7</w:t>
            </w:r>
            <w:r w:rsidR="00F84EBE" w:rsidRPr="005E1B39">
              <w:rPr>
                <w:rFonts w:cstheme="minorHAnsi"/>
              </w:rPr>
              <w:t xml:space="preserve"> (</w:t>
            </w:r>
            <w:r w:rsidR="0052116E" w:rsidRPr="005E1B39">
              <w:rPr>
                <w:rFonts w:cstheme="minorHAnsi"/>
              </w:rPr>
              <w:t>87.2-88.2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829" w:type="dxa"/>
          </w:tcPr>
          <w:p w14:paraId="4EDC1D64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5,902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D65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7.8</w:t>
            </w:r>
            <w:r w:rsidR="00805E73" w:rsidRPr="005E1B39">
              <w:rPr>
                <w:rFonts w:cstheme="minorHAnsi"/>
              </w:rPr>
              <w:t xml:space="preserve"> (</w:t>
            </w:r>
            <w:r w:rsidR="0052116E" w:rsidRPr="005E1B39">
              <w:rPr>
                <w:rFonts w:cstheme="minorHAnsi"/>
              </w:rPr>
              <w:t>37.0-38.6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D66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,606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D67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6.7</w:t>
            </w:r>
            <w:r w:rsidR="00F84EBE" w:rsidRPr="005E1B39">
              <w:rPr>
                <w:rFonts w:cstheme="minorHAnsi"/>
              </w:rPr>
              <w:t xml:space="preserve"> (</w:t>
            </w:r>
            <w:r w:rsidR="0052116E" w:rsidRPr="005E1B39">
              <w:rPr>
                <w:rFonts w:cstheme="minorHAnsi"/>
              </w:rPr>
              <w:t>16.1-17.3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D68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7,112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D69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5.5</w:t>
            </w:r>
            <w:r w:rsidR="0052116E" w:rsidRPr="005E1B39">
              <w:rPr>
                <w:rFonts w:cstheme="minorHAnsi"/>
              </w:rPr>
              <w:t xml:space="preserve"> (44.6-46.3)</w:t>
            </w:r>
          </w:p>
        </w:tc>
      </w:tr>
      <w:tr w:rsidR="00BA206C" w:rsidRPr="005E1B39" w14:paraId="4EDC1D75" w14:textId="77777777" w:rsidTr="00652A08">
        <w:trPr>
          <w:trHeight w:val="242"/>
        </w:trPr>
        <w:tc>
          <w:tcPr>
            <w:tcW w:w="1857" w:type="dxa"/>
            <w:vMerge/>
            <w:tcBorders>
              <w:right w:val="single" w:sz="2" w:space="0" w:color="auto"/>
            </w:tcBorders>
          </w:tcPr>
          <w:p w14:paraId="4EDC1D6B" w14:textId="77777777" w:rsidR="00B66907" w:rsidRPr="005E1B39" w:rsidRDefault="00B66907" w:rsidP="00B66907">
            <w:pPr>
              <w:rPr>
                <w:rFonts w:cstheme="minorHAnsi"/>
              </w:rPr>
            </w:pPr>
          </w:p>
        </w:tc>
        <w:tc>
          <w:tcPr>
            <w:tcW w:w="1399" w:type="dxa"/>
          </w:tcPr>
          <w:p w14:paraId="4EDC1D6C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Moderate </w:t>
            </w:r>
          </w:p>
        </w:tc>
        <w:tc>
          <w:tcPr>
            <w:tcW w:w="1196" w:type="dxa"/>
          </w:tcPr>
          <w:p w14:paraId="4EDC1D6D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,115 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D6E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6.3</w:t>
            </w:r>
            <w:r w:rsidR="00F84EBE" w:rsidRPr="005E1B39">
              <w:rPr>
                <w:rFonts w:cstheme="minorHAnsi"/>
              </w:rPr>
              <w:t xml:space="preserve"> (</w:t>
            </w:r>
            <w:r w:rsidR="0052116E" w:rsidRPr="005E1B39">
              <w:rPr>
                <w:rFonts w:cstheme="minorHAnsi"/>
              </w:rPr>
              <w:t>5.9-6.6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829" w:type="dxa"/>
          </w:tcPr>
          <w:p w14:paraId="4EDC1D6F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03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D70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7.2</w:t>
            </w:r>
            <w:r w:rsidR="00805E73" w:rsidRPr="005E1B39">
              <w:rPr>
                <w:rFonts w:cstheme="minorHAnsi"/>
              </w:rPr>
              <w:t xml:space="preserve"> (</w:t>
            </w:r>
            <w:r w:rsidR="00071302" w:rsidRPr="005E1B39">
              <w:rPr>
                <w:rFonts w:cstheme="minorHAnsi"/>
              </w:rPr>
              <w:t>24.6-30.0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D71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35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D72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2.1</w:t>
            </w:r>
            <w:r w:rsidR="00F84EBE" w:rsidRPr="005E1B39">
              <w:rPr>
                <w:rFonts w:cstheme="minorHAnsi"/>
              </w:rPr>
              <w:t xml:space="preserve"> (</w:t>
            </w:r>
            <w:r w:rsidR="00071302" w:rsidRPr="005E1B39">
              <w:rPr>
                <w:rFonts w:cstheme="minorHAnsi"/>
              </w:rPr>
              <w:t>10.3-14.2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D73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677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D74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60.7</w:t>
            </w:r>
            <w:r w:rsidR="00071302" w:rsidRPr="005E1B39">
              <w:rPr>
                <w:rFonts w:cstheme="minorHAnsi"/>
              </w:rPr>
              <w:t xml:space="preserve"> (57.8-63.6)</w:t>
            </w:r>
          </w:p>
        </w:tc>
      </w:tr>
      <w:tr w:rsidR="00BA206C" w:rsidRPr="005E1B39" w14:paraId="4EDC1D80" w14:textId="77777777" w:rsidTr="00652A08">
        <w:trPr>
          <w:trHeight w:val="242"/>
        </w:trPr>
        <w:tc>
          <w:tcPr>
            <w:tcW w:w="1857" w:type="dxa"/>
            <w:vMerge/>
            <w:tcBorders>
              <w:right w:val="single" w:sz="2" w:space="0" w:color="auto"/>
            </w:tcBorders>
          </w:tcPr>
          <w:p w14:paraId="4EDC1D76" w14:textId="77777777" w:rsidR="00B66907" w:rsidRPr="005E1B39" w:rsidRDefault="00B66907" w:rsidP="00B66907">
            <w:pPr>
              <w:rPr>
                <w:rFonts w:cstheme="minorHAnsi"/>
              </w:rPr>
            </w:pPr>
          </w:p>
        </w:tc>
        <w:tc>
          <w:tcPr>
            <w:tcW w:w="1399" w:type="dxa"/>
          </w:tcPr>
          <w:p w14:paraId="4EDC1D77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Low </w:t>
            </w:r>
          </w:p>
        </w:tc>
        <w:tc>
          <w:tcPr>
            <w:tcW w:w="1196" w:type="dxa"/>
          </w:tcPr>
          <w:p w14:paraId="4EDC1D78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,072 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D79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6.0</w:t>
            </w:r>
            <w:r w:rsidR="00F84EBE" w:rsidRPr="005E1B39">
              <w:rPr>
                <w:rFonts w:cstheme="minorHAnsi"/>
              </w:rPr>
              <w:t xml:space="preserve"> (</w:t>
            </w:r>
            <w:r w:rsidR="0052116E" w:rsidRPr="005E1B39">
              <w:rPr>
                <w:rFonts w:cstheme="minorHAnsi"/>
              </w:rPr>
              <w:t>5.7-6.4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829" w:type="dxa"/>
          </w:tcPr>
          <w:p w14:paraId="4EDC1D7A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40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D7B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3.1</w:t>
            </w:r>
            <w:r w:rsidR="00805E73" w:rsidRPr="005E1B39">
              <w:rPr>
                <w:rFonts w:cstheme="minorHAnsi"/>
              </w:rPr>
              <w:t xml:space="preserve"> (</w:t>
            </w:r>
            <w:r w:rsidR="00071302" w:rsidRPr="005E1B39">
              <w:rPr>
                <w:rFonts w:cstheme="minorHAnsi"/>
              </w:rPr>
              <w:t>11.1-15.2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D7C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80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D7D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7.5</w:t>
            </w:r>
            <w:r w:rsidR="00F84EBE" w:rsidRPr="005E1B39">
              <w:rPr>
                <w:rFonts w:cstheme="minorHAnsi"/>
              </w:rPr>
              <w:t xml:space="preserve"> (</w:t>
            </w:r>
            <w:r w:rsidR="00071302" w:rsidRPr="005E1B39">
              <w:rPr>
                <w:rFonts w:cstheme="minorHAnsi"/>
              </w:rPr>
              <w:t>6.0-9.2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D7E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852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D7F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79.5</w:t>
            </w:r>
            <w:r w:rsidR="00071302" w:rsidRPr="005E1B39">
              <w:rPr>
                <w:rFonts w:cstheme="minorHAnsi"/>
              </w:rPr>
              <w:t xml:space="preserve"> (76.9-81.9)</w:t>
            </w:r>
          </w:p>
        </w:tc>
      </w:tr>
      <w:tr w:rsidR="00BA206C" w:rsidRPr="005E1B39" w14:paraId="4EDC1D8B" w14:textId="77777777" w:rsidTr="00652A08">
        <w:trPr>
          <w:trHeight w:val="242"/>
        </w:trPr>
        <w:tc>
          <w:tcPr>
            <w:tcW w:w="1857" w:type="dxa"/>
            <w:vMerge w:val="restart"/>
            <w:tcBorders>
              <w:right w:val="single" w:sz="2" w:space="0" w:color="auto"/>
            </w:tcBorders>
          </w:tcPr>
          <w:p w14:paraId="4EDC1D81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2012</w:t>
            </w:r>
          </w:p>
        </w:tc>
        <w:tc>
          <w:tcPr>
            <w:tcW w:w="1399" w:type="dxa"/>
          </w:tcPr>
          <w:p w14:paraId="4EDC1D82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All</w:t>
            </w:r>
          </w:p>
        </w:tc>
        <w:tc>
          <w:tcPr>
            <w:tcW w:w="1196" w:type="dxa"/>
          </w:tcPr>
          <w:p w14:paraId="4EDC1D83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2, 510 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D84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829" w:type="dxa"/>
          </w:tcPr>
          <w:p w14:paraId="4EDC1D85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7,910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D86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5.1</w:t>
            </w:r>
            <w:r w:rsidR="00805E73" w:rsidRPr="005E1B39">
              <w:rPr>
                <w:rFonts w:cstheme="minorHAnsi"/>
              </w:rPr>
              <w:t xml:space="preserve"> (</w:t>
            </w:r>
            <w:r w:rsidR="00071302" w:rsidRPr="005E1B39">
              <w:rPr>
                <w:rFonts w:cstheme="minorHAnsi"/>
              </w:rPr>
              <w:t>34.5-35.8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D87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3,139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D88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3.9</w:t>
            </w:r>
            <w:r w:rsidR="00F84EBE" w:rsidRPr="005E1B39">
              <w:rPr>
                <w:rFonts w:cstheme="minorHAnsi"/>
              </w:rPr>
              <w:t xml:space="preserve"> (</w:t>
            </w:r>
            <w:r w:rsidR="00071302" w:rsidRPr="005E1B39">
              <w:rPr>
                <w:rFonts w:cstheme="minorHAnsi"/>
              </w:rPr>
              <w:t>13.5-14.4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D89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1,461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D8A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50.9</w:t>
            </w:r>
            <w:r w:rsidR="00071302" w:rsidRPr="005E1B39">
              <w:rPr>
                <w:rFonts w:cstheme="minorHAnsi"/>
              </w:rPr>
              <w:t xml:space="preserve"> (50.3-51.6)</w:t>
            </w:r>
          </w:p>
        </w:tc>
      </w:tr>
      <w:tr w:rsidR="00BA206C" w:rsidRPr="005E1B39" w14:paraId="4EDC1D96" w14:textId="77777777" w:rsidTr="00652A08">
        <w:trPr>
          <w:trHeight w:val="242"/>
        </w:trPr>
        <w:tc>
          <w:tcPr>
            <w:tcW w:w="1857" w:type="dxa"/>
            <w:vMerge/>
            <w:tcBorders>
              <w:right w:val="single" w:sz="2" w:space="0" w:color="auto"/>
            </w:tcBorders>
          </w:tcPr>
          <w:p w14:paraId="4EDC1D8C" w14:textId="77777777" w:rsidR="00B66907" w:rsidRPr="005E1B39" w:rsidRDefault="00B66907" w:rsidP="00B66907">
            <w:pPr>
              <w:rPr>
                <w:rFonts w:cstheme="minorHAnsi"/>
              </w:rPr>
            </w:pPr>
          </w:p>
        </w:tc>
        <w:tc>
          <w:tcPr>
            <w:tcW w:w="1399" w:type="dxa"/>
          </w:tcPr>
          <w:p w14:paraId="4EDC1D8D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High </w:t>
            </w:r>
          </w:p>
        </w:tc>
        <w:tc>
          <w:tcPr>
            <w:tcW w:w="1196" w:type="dxa"/>
          </w:tcPr>
          <w:p w14:paraId="4EDC1D8E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9,801 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D8F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88.0</w:t>
            </w:r>
            <w:r w:rsidR="00F84EBE" w:rsidRPr="005E1B39">
              <w:rPr>
                <w:rFonts w:cstheme="minorHAnsi"/>
              </w:rPr>
              <w:t xml:space="preserve"> (</w:t>
            </w:r>
            <w:r w:rsidR="00071302" w:rsidRPr="005E1B39">
              <w:rPr>
                <w:rFonts w:cstheme="minorHAnsi"/>
              </w:rPr>
              <w:t>87.5-88.4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829" w:type="dxa"/>
          </w:tcPr>
          <w:p w14:paraId="4EDC1D90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7,403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D91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7.4</w:t>
            </w:r>
            <w:r w:rsidR="00805E73" w:rsidRPr="005E1B39">
              <w:rPr>
                <w:rFonts w:cstheme="minorHAnsi"/>
              </w:rPr>
              <w:t xml:space="preserve"> (</w:t>
            </w:r>
            <w:r w:rsidR="008D747B" w:rsidRPr="005E1B39">
              <w:rPr>
                <w:rFonts w:cstheme="minorHAnsi"/>
              </w:rPr>
              <w:t>36.7-38.1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D92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,902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D93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4.7</w:t>
            </w:r>
            <w:r w:rsidR="00F84EBE" w:rsidRPr="005E1B39">
              <w:rPr>
                <w:rFonts w:cstheme="minorHAnsi"/>
              </w:rPr>
              <w:t xml:space="preserve"> (</w:t>
            </w:r>
            <w:r w:rsidR="008D747B" w:rsidRPr="005E1B39">
              <w:rPr>
                <w:rFonts w:cstheme="minorHAnsi"/>
              </w:rPr>
              <w:t>14.2-15.2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D94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9,496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D95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8.0</w:t>
            </w:r>
            <w:r w:rsidR="008D747B" w:rsidRPr="005E1B39">
              <w:rPr>
                <w:rFonts w:cstheme="minorHAnsi"/>
              </w:rPr>
              <w:t xml:space="preserve"> (47.3-48.7)</w:t>
            </w:r>
          </w:p>
        </w:tc>
      </w:tr>
      <w:tr w:rsidR="00BA206C" w:rsidRPr="005E1B39" w14:paraId="4EDC1DA1" w14:textId="77777777" w:rsidTr="00652A08">
        <w:trPr>
          <w:trHeight w:val="242"/>
        </w:trPr>
        <w:tc>
          <w:tcPr>
            <w:tcW w:w="1857" w:type="dxa"/>
            <w:vMerge/>
            <w:tcBorders>
              <w:right w:val="single" w:sz="2" w:space="0" w:color="auto"/>
            </w:tcBorders>
          </w:tcPr>
          <w:p w14:paraId="4EDC1D97" w14:textId="77777777" w:rsidR="00B66907" w:rsidRPr="005E1B39" w:rsidRDefault="00B66907" w:rsidP="00B66907">
            <w:pPr>
              <w:rPr>
                <w:rFonts w:cstheme="minorHAnsi"/>
              </w:rPr>
            </w:pPr>
          </w:p>
        </w:tc>
        <w:tc>
          <w:tcPr>
            <w:tcW w:w="1399" w:type="dxa"/>
          </w:tcPr>
          <w:p w14:paraId="4EDC1D98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Moderate </w:t>
            </w:r>
          </w:p>
        </w:tc>
        <w:tc>
          <w:tcPr>
            <w:tcW w:w="1196" w:type="dxa"/>
          </w:tcPr>
          <w:p w14:paraId="4EDC1D99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,360 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D9A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6.0</w:t>
            </w:r>
            <w:r w:rsidR="00F84EBE" w:rsidRPr="005E1B39">
              <w:rPr>
                <w:rFonts w:cstheme="minorHAnsi"/>
              </w:rPr>
              <w:t xml:space="preserve"> (</w:t>
            </w:r>
            <w:r w:rsidR="00071302" w:rsidRPr="005E1B39">
              <w:rPr>
                <w:rFonts w:cstheme="minorHAnsi"/>
              </w:rPr>
              <w:t>5.7-6.4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829" w:type="dxa"/>
          </w:tcPr>
          <w:p w14:paraId="4EDC1D9B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51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D9C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5.8</w:t>
            </w:r>
            <w:r w:rsidR="00805E73" w:rsidRPr="005E1B39">
              <w:rPr>
                <w:rFonts w:cstheme="minorHAnsi"/>
              </w:rPr>
              <w:t xml:space="preserve"> (</w:t>
            </w:r>
            <w:r w:rsidR="008D747B" w:rsidRPr="005E1B39">
              <w:rPr>
                <w:rFonts w:cstheme="minorHAnsi"/>
              </w:rPr>
              <w:t>23.5-28.2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D9D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44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D9E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0.6</w:t>
            </w:r>
            <w:r w:rsidR="00F84EBE" w:rsidRPr="005E1B39">
              <w:rPr>
                <w:rFonts w:cstheme="minorHAnsi"/>
              </w:rPr>
              <w:t xml:space="preserve"> (</w:t>
            </w:r>
            <w:r w:rsidR="008D747B" w:rsidRPr="005E1B39">
              <w:rPr>
                <w:rFonts w:cstheme="minorHAnsi"/>
              </w:rPr>
              <w:t>9.0-12.4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D9F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865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DA0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63.6</w:t>
            </w:r>
            <w:r w:rsidR="008D747B" w:rsidRPr="005E1B39">
              <w:rPr>
                <w:rFonts w:cstheme="minorHAnsi"/>
              </w:rPr>
              <w:t xml:space="preserve"> (61.0-66.2)</w:t>
            </w:r>
          </w:p>
        </w:tc>
      </w:tr>
      <w:tr w:rsidR="00BA206C" w:rsidRPr="005E1B39" w14:paraId="4EDC1DAC" w14:textId="77777777" w:rsidTr="00652A08">
        <w:trPr>
          <w:trHeight w:val="242"/>
        </w:trPr>
        <w:tc>
          <w:tcPr>
            <w:tcW w:w="1857" w:type="dxa"/>
            <w:vMerge/>
            <w:tcBorders>
              <w:right w:val="single" w:sz="2" w:space="0" w:color="auto"/>
            </w:tcBorders>
          </w:tcPr>
          <w:p w14:paraId="4EDC1DA2" w14:textId="77777777" w:rsidR="00B66907" w:rsidRPr="005E1B39" w:rsidRDefault="00B66907" w:rsidP="00B66907">
            <w:pPr>
              <w:rPr>
                <w:rFonts w:cstheme="minorHAnsi"/>
              </w:rPr>
            </w:pPr>
          </w:p>
        </w:tc>
        <w:tc>
          <w:tcPr>
            <w:tcW w:w="1399" w:type="dxa"/>
          </w:tcPr>
          <w:p w14:paraId="4EDC1DA3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Low </w:t>
            </w:r>
          </w:p>
        </w:tc>
        <w:tc>
          <w:tcPr>
            <w:tcW w:w="1196" w:type="dxa"/>
          </w:tcPr>
          <w:p w14:paraId="4EDC1DA4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,349 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DA5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6.0</w:t>
            </w:r>
            <w:r w:rsidR="00F84EBE" w:rsidRPr="005E1B39">
              <w:rPr>
                <w:rFonts w:cstheme="minorHAnsi"/>
              </w:rPr>
              <w:t xml:space="preserve"> (</w:t>
            </w:r>
            <w:r w:rsidR="008D747B" w:rsidRPr="005E1B39">
              <w:rPr>
                <w:rFonts w:cstheme="minorHAnsi"/>
              </w:rPr>
              <w:t>5.7-6.3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829" w:type="dxa"/>
          </w:tcPr>
          <w:p w14:paraId="4EDC1DA6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56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DA7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1.6</w:t>
            </w:r>
            <w:r w:rsidR="00805E73" w:rsidRPr="005E1B39">
              <w:rPr>
                <w:rFonts w:cstheme="minorHAnsi"/>
              </w:rPr>
              <w:t xml:space="preserve"> (</w:t>
            </w:r>
            <w:r w:rsidR="008D747B" w:rsidRPr="005E1B39">
              <w:rPr>
                <w:rFonts w:cstheme="minorHAnsi"/>
              </w:rPr>
              <w:t>9.9-13.4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DA8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93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DA9" w14:textId="77777777" w:rsidR="00B66907" w:rsidRPr="005E1B39" w:rsidRDefault="00F84EBE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6.9 (</w:t>
            </w:r>
            <w:r w:rsidR="008D747B" w:rsidRPr="005E1B39">
              <w:rPr>
                <w:rFonts w:cstheme="minorHAnsi"/>
              </w:rPr>
              <w:t>5.6-8.4</w:t>
            </w:r>
            <w:r w:rsidRPr="005E1B39">
              <w:rPr>
                <w:rFonts w:cstheme="minorHAnsi"/>
              </w:rPr>
              <w:t xml:space="preserve">) </w:t>
            </w:r>
          </w:p>
        </w:tc>
        <w:tc>
          <w:tcPr>
            <w:tcW w:w="990" w:type="dxa"/>
          </w:tcPr>
          <w:p w14:paraId="4EDC1DAA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,100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DAB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81.5</w:t>
            </w:r>
            <w:r w:rsidR="008D747B" w:rsidRPr="005E1B39">
              <w:rPr>
                <w:rFonts w:cstheme="minorHAnsi"/>
              </w:rPr>
              <w:t xml:space="preserve"> (79.4-83.6)</w:t>
            </w:r>
          </w:p>
        </w:tc>
      </w:tr>
      <w:tr w:rsidR="00BA206C" w:rsidRPr="005E1B39" w14:paraId="4EDC1DB7" w14:textId="77777777" w:rsidTr="00652A08">
        <w:trPr>
          <w:trHeight w:val="234"/>
        </w:trPr>
        <w:tc>
          <w:tcPr>
            <w:tcW w:w="1857" w:type="dxa"/>
            <w:vMerge w:val="restart"/>
            <w:tcBorders>
              <w:right w:val="single" w:sz="2" w:space="0" w:color="auto"/>
            </w:tcBorders>
          </w:tcPr>
          <w:p w14:paraId="4EDC1DAD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2013</w:t>
            </w:r>
          </w:p>
        </w:tc>
        <w:tc>
          <w:tcPr>
            <w:tcW w:w="1399" w:type="dxa"/>
          </w:tcPr>
          <w:p w14:paraId="4EDC1DAE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All</w:t>
            </w:r>
          </w:p>
        </w:tc>
        <w:tc>
          <w:tcPr>
            <w:tcW w:w="1196" w:type="dxa"/>
          </w:tcPr>
          <w:p w14:paraId="4EDC1DAF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26,777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DB0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829" w:type="dxa"/>
          </w:tcPr>
          <w:p w14:paraId="4EDC1DB1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9,533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DB2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5.6</w:t>
            </w:r>
            <w:r w:rsidR="00805E73" w:rsidRPr="005E1B39">
              <w:rPr>
                <w:rFonts w:cstheme="minorHAnsi"/>
              </w:rPr>
              <w:t xml:space="preserve"> (</w:t>
            </w:r>
            <w:r w:rsidR="0047580B" w:rsidRPr="005E1B39">
              <w:rPr>
                <w:rFonts w:cstheme="minorHAnsi"/>
              </w:rPr>
              <w:t>35.0-36.2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DB3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,560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DB4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3.3</w:t>
            </w:r>
            <w:r w:rsidR="00F84EBE" w:rsidRPr="005E1B39">
              <w:rPr>
                <w:rFonts w:cstheme="minorHAnsi"/>
              </w:rPr>
              <w:t xml:space="preserve"> (</w:t>
            </w:r>
            <w:r w:rsidR="0047580B" w:rsidRPr="005E1B39">
              <w:rPr>
                <w:rFonts w:cstheme="minorHAnsi"/>
              </w:rPr>
              <w:t>12.9-13.7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DB5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3,684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DB6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51.1</w:t>
            </w:r>
            <w:r w:rsidR="0047580B" w:rsidRPr="005E1B39">
              <w:rPr>
                <w:rFonts w:cstheme="minorHAnsi"/>
              </w:rPr>
              <w:t xml:space="preserve"> (50.5-51.7)</w:t>
            </w:r>
          </w:p>
        </w:tc>
      </w:tr>
      <w:tr w:rsidR="00BA206C" w:rsidRPr="005E1B39" w14:paraId="4EDC1DC2" w14:textId="77777777" w:rsidTr="00652A08">
        <w:trPr>
          <w:trHeight w:val="234"/>
        </w:trPr>
        <w:tc>
          <w:tcPr>
            <w:tcW w:w="1857" w:type="dxa"/>
            <w:vMerge/>
            <w:tcBorders>
              <w:right w:val="single" w:sz="2" w:space="0" w:color="auto"/>
            </w:tcBorders>
          </w:tcPr>
          <w:p w14:paraId="4EDC1DB8" w14:textId="77777777" w:rsidR="00B66907" w:rsidRPr="005E1B39" w:rsidRDefault="00B66907" w:rsidP="00B66907">
            <w:pPr>
              <w:rPr>
                <w:rFonts w:cstheme="minorHAnsi"/>
              </w:rPr>
            </w:pPr>
          </w:p>
        </w:tc>
        <w:tc>
          <w:tcPr>
            <w:tcW w:w="1399" w:type="dxa"/>
          </w:tcPr>
          <w:p w14:paraId="4EDC1DB9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High </w:t>
            </w:r>
          </w:p>
        </w:tc>
        <w:tc>
          <w:tcPr>
            <w:tcW w:w="1196" w:type="dxa"/>
          </w:tcPr>
          <w:p w14:paraId="4EDC1DBA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3, 177 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DBB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86.6</w:t>
            </w:r>
            <w:r w:rsidR="00F84EBE" w:rsidRPr="005E1B39">
              <w:rPr>
                <w:rFonts w:cstheme="minorHAnsi"/>
              </w:rPr>
              <w:t xml:space="preserve"> (</w:t>
            </w:r>
            <w:r w:rsidR="008D747B" w:rsidRPr="005E1B39">
              <w:rPr>
                <w:rFonts w:cstheme="minorHAnsi"/>
              </w:rPr>
              <w:t>86.1-87.0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829" w:type="dxa"/>
          </w:tcPr>
          <w:p w14:paraId="4EDC1DBC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8,878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DBD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8.3</w:t>
            </w:r>
            <w:r w:rsidR="00805E73" w:rsidRPr="005E1B39">
              <w:rPr>
                <w:rFonts w:cstheme="minorHAnsi"/>
              </w:rPr>
              <w:t xml:space="preserve"> (</w:t>
            </w:r>
            <w:r w:rsidR="0047580B" w:rsidRPr="005E1B39">
              <w:rPr>
                <w:rFonts w:cstheme="minorHAnsi"/>
              </w:rPr>
              <w:t>37.7-38.9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DBE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,270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DBF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4.1</w:t>
            </w:r>
            <w:r w:rsidR="00F84EBE" w:rsidRPr="005E1B39">
              <w:rPr>
                <w:rFonts w:cstheme="minorHAnsi"/>
              </w:rPr>
              <w:t xml:space="preserve"> (</w:t>
            </w:r>
            <w:r w:rsidR="0047580B" w:rsidRPr="005E1B39">
              <w:rPr>
                <w:rFonts w:cstheme="minorHAnsi"/>
              </w:rPr>
              <w:t>13.7-14.6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DC0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1,029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DC1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7.6</w:t>
            </w:r>
            <w:r w:rsidR="0047580B" w:rsidRPr="005E1B39">
              <w:rPr>
                <w:rFonts w:cstheme="minorHAnsi"/>
              </w:rPr>
              <w:t xml:space="preserve"> (46.9-48.2)</w:t>
            </w:r>
          </w:p>
        </w:tc>
      </w:tr>
      <w:tr w:rsidR="00BA206C" w:rsidRPr="005E1B39" w14:paraId="4EDC1DCD" w14:textId="77777777" w:rsidTr="00652A08">
        <w:trPr>
          <w:trHeight w:val="234"/>
        </w:trPr>
        <w:tc>
          <w:tcPr>
            <w:tcW w:w="1857" w:type="dxa"/>
            <w:vMerge/>
            <w:tcBorders>
              <w:right w:val="single" w:sz="2" w:space="0" w:color="auto"/>
            </w:tcBorders>
          </w:tcPr>
          <w:p w14:paraId="4EDC1DC3" w14:textId="77777777" w:rsidR="00B66907" w:rsidRPr="005E1B39" w:rsidRDefault="00B66907" w:rsidP="00B66907">
            <w:pPr>
              <w:rPr>
                <w:rFonts w:cstheme="minorHAnsi"/>
              </w:rPr>
            </w:pPr>
          </w:p>
        </w:tc>
        <w:tc>
          <w:tcPr>
            <w:tcW w:w="1399" w:type="dxa"/>
          </w:tcPr>
          <w:p w14:paraId="4EDC1DC4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Moderate </w:t>
            </w:r>
          </w:p>
        </w:tc>
        <w:tc>
          <w:tcPr>
            <w:tcW w:w="1196" w:type="dxa"/>
          </w:tcPr>
          <w:p w14:paraId="4EDC1DC5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,847 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DC6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6.9</w:t>
            </w:r>
            <w:r w:rsidR="00F84EBE" w:rsidRPr="005E1B39">
              <w:rPr>
                <w:rFonts w:cstheme="minorHAnsi"/>
              </w:rPr>
              <w:t xml:space="preserve"> (</w:t>
            </w:r>
            <w:r w:rsidR="0047580B" w:rsidRPr="005E1B39">
              <w:rPr>
                <w:rFonts w:cstheme="minorHAnsi"/>
              </w:rPr>
              <w:t>6.6-7.2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829" w:type="dxa"/>
          </w:tcPr>
          <w:p w14:paraId="4EDC1DC7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462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DC8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5.0</w:t>
            </w:r>
            <w:r w:rsidR="00805E73" w:rsidRPr="005E1B39">
              <w:rPr>
                <w:rFonts w:cstheme="minorHAnsi"/>
              </w:rPr>
              <w:t xml:space="preserve"> (</w:t>
            </w:r>
            <w:r w:rsidR="0047580B" w:rsidRPr="005E1B39">
              <w:rPr>
                <w:rFonts w:cstheme="minorHAnsi"/>
              </w:rPr>
              <w:t>23.1-27.1)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DC9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92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DCA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0.4</w:t>
            </w:r>
            <w:r w:rsidR="00F84EBE" w:rsidRPr="005E1B39">
              <w:rPr>
                <w:rFonts w:cstheme="minorHAnsi"/>
              </w:rPr>
              <w:t xml:space="preserve"> (</w:t>
            </w:r>
            <w:r w:rsidR="0047580B" w:rsidRPr="005E1B39">
              <w:rPr>
                <w:rFonts w:cstheme="minorHAnsi"/>
              </w:rPr>
              <w:t>9.0-11.9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DCB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,193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DCC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64.6</w:t>
            </w:r>
            <w:r w:rsidR="0047580B" w:rsidRPr="005E1B39">
              <w:rPr>
                <w:rFonts w:cstheme="minorHAnsi"/>
              </w:rPr>
              <w:t xml:space="preserve"> (62.4-66.7)</w:t>
            </w:r>
          </w:p>
        </w:tc>
      </w:tr>
      <w:tr w:rsidR="00BA206C" w:rsidRPr="005E1B39" w14:paraId="4EDC1DD8" w14:textId="77777777" w:rsidTr="00652A08">
        <w:trPr>
          <w:trHeight w:val="234"/>
        </w:trPr>
        <w:tc>
          <w:tcPr>
            <w:tcW w:w="1857" w:type="dxa"/>
            <w:vMerge/>
            <w:tcBorders>
              <w:right w:val="single" w:sz="2" w:space="0" w:color="auto"/>
            </w:tcBorders>
          </w:tcPr>
          <w:p w14:paraId="4EDC1DCE" w14:textId="77777777" w:rsidR="00B66907" w:rsidRPr="005E1B39" w:rsidRDefault="00B66907" w:rsidP="00B66907">
            <w:pPr>
              <w:rPr>
                <w:rFonts w:cstheme="minorHAnsi"/>
              </w:rPr>
            </w:pPr>
          </w:p>
        </w:tc>
        <w:tc>
          <w:tcPr>
            <w:tcW w:w="1399" w:type="dxa"/>
          </w:tcPr>
          <w:p w14:paraId="4EDC1DCF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Low </w:t>
            </w:r>
          </w:p>
        </w:tc>
        <w:tc>
          <w:tcPr>
            <w:tcW w:w="1196" w:type="dxa"/>
          </w:tcPr>
          <w:p w14:paraId="4EDC1DD0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,753 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DD1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6.6</w:t>
            </w:r>
            <w:r w:rsidR="00F84EBE" w:rsidRPr="005E1B39">
              <w:rPr>
                <w:rFonts w:cstheme="minorHAnsi"/>
              </w:rPr>
              <w:t xml:space="preserve"> (</w:t>
            </w:r>
            <w:r w:rsidR="0047580B" w:rsidRPr="005E1B39">
              <w:rPr>
                <w:rFonts w:cstheme="minorHAnsi"/>
              </w:rPr>
              <w:t>6.3-6.9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829" w:type="dxa"/>
          </w:tcPr>
          <w:p w14:paraId="4EDC1DD2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93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DD3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1.0</w:t>
            </w:r>
            <w:r w:rsidR="00805E73" w:rsidRPr="005E1B39">
              <w:rPr>
                <w:rFonts w:cstheme="minorHAnsi"/>
              </w:rPr>
              <w:t xml:space="preserve"> (</w:t>
            </w:r>
            <w:r w:rsidR="00D508CD" w:rsidRPr="005E1B39">
              <w:rPr>
                <w:rFonts w:cstheme="minorHAnsi"/>
              </w:rPr>
              <w:t>9.6-12.6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DD4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98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DD5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5.6</w:t>
            </w:r>
            <w:r w:rsidR="00F84EBE" w:rsidRPr="005E1B39">
              <w:rPr>
                <w:rFonts w:cstheme="minorHAnsi"/>
              </w:rPr>
              <w:t xml:space="preserve"> (</w:t>
            </w:r>
            <w:r w:rsidR="00D508CD" w:rsidRPr="005E1B39">
              <w:rPr>
                <w:rFonts w:cstheme="minorHAnsi"/>
              </w:rPr>
              <w:t>4.6-6.8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DD6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,462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DD7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83.4</w:t>
            </w:r>
            <w:r w:rsidR="00D508CD" w:rsidRPr="005E1B39">
              <w:rPr>
                <w:rFonts w:cstheme="minorHAnsi"/>
              </w:rPr>
              <w:t xml:space="preserve"> (81.6-85.1)</w:t>
            </w:r>
          </w:p>
        </w:tc>
      </w:tr>
      <w:tr w:rsidR="00BA206C" w:rsidRPr="005E1B39" w14:paraId="4EDC1DE3" w14:textId="77777777" w:rsidTr="00652A08">
        <w:trPr>
          <w:trHeight w:val="234"/>
        </w:trPr>
        <w:tc>
          <w:tcPr>
            <w:tcW w:w="1857" w:type="dxa"/>
            <w:vMerge w:val="restart"/>
            <w:tcBorders>
              <w:right w:val="single" w:sz="2" w:space="0" w:color="auto"/>
            </w:tcBorders>
          </w:tcPr>
          <w:p w14:paraId="4EDC1DD9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2014</w:t>
            </w:r>
          </w:p>
        </w:tc>
        <w:tc>
          <w:tcPr>
            <w:tcW w:w="1399" w:type="dxa"/>
          </w:tcPr>
          <w:p w14:paraId="4EDC1DDA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All</w:t>
            </w:r>
          </w:p>
        </w:tc>
        <w:tc>
          <w:tcPr>
            <w:tcW w:w="1196" w:type="dxa"/>
          </w:tcPr>
          <w:p w14:paraId="4EDC1DDB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32, 285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DDC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829" w:type="dxa"/>
          </w:tcPr>
          <w:p w14:paraId="4EDC1DDD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3,530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DDE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1.9</w:t>
            </w:r>
            <w:r w:rsidR="00805E73" w:rsidRPr="005E1B39">
              <w:rPr>
                <w:rFonts w:cstheme="minorHAnsi"/>
              </w:rPr>
              <w:t xml:space="preserve"> (</w:t>
            </w:r>
            <w:r w:rsidR="009D2034" w:rsidRPr="005E1B39">
              <w:rPr>
                <w:rFonts w:cstheme="minorHAnsi"/>
              </w:rPr>
              <w:t>41.4-42.5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DDF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,517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DE0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0.9</w:t>
            </w:r>
            <w:r w:rsidR="00F84EBE" w:rsidRPr="005E1B39">
              <w:rPr>
                <w:rFonts w:cstheme="minorHAnsi"/>
              </w:rPr>
              <w:t xml:space="preserve"> (</w:t>
            </w:r>
            <w:r w:rsidR="009D2034" w:rsidRPr="005E1B39">
              <w:rPr>
                <w:rFonts w:cstheme="minorHAnsi"/>
              </w:rPr>
              <w:t>10.6-11.2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DE1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5,238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DE2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7.2</w:t>
            </w:r>
            <w:r w:rsidR="009D2034" w:rsidRPr="005E1B39">
              <w:rPr>
                <w:rFonts w:cstheme="minorHAnsi"/>
              </w:rPr>
              <w:t xml:space="preserve"> (46.7-47.8)</w:t>
            </w:r>
          </w:p>
        </w:tc>
      </w:tr>
      <w:tr w:rsidR="00BA206C" w:rsidRPr="005E1B39" w14:paraId="4EDC1DEE" w14:textId="77777777" w:rsidTr="00652A08">
        <w:trPr>
          <w:trHeight w:val="251"/>
        </w:trPr>
        <w:tc>
          <w:tcPr>
            <w:tcW w:w="1857" w:type="dxa"/>
            <w:vMerge/>
            <w:tcBorders>
              <w:right w:val="single" w:sz="2" w:space="0" w:color="auto"/>
            </w:tcBorders>
          </w:tcPr>
          <w:p w14:paraId="4EDC1DE4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99" w:type="dxa"/>
          </w:tcPr>
          <w:p w14:paraId="4EDC1DE5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High </w:t>
            </w:r>
          </w:p>
        </w:tc>
        <w:tc>
          <w:tcPr>
            <w:tcW w:w="1196" w:type="dxa"/>
          </w:tcPr>
          <w:p w14:paraId="4EDC1DE6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7,934 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DE7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86.5</w:t>
            </w:r>
            <w:r w:rsidR="00F84EBE" w:rsidRPr="005E1B39">
              <w:rPr>
                <w:rFonts w:cstheme="minorHAnsi"/>
              </w:rPr>
              <w:t xml:space="preserve"> (</w:t>
            </w:r>
            <w:r w:rsidR="009D2034" w:rsidRPr="005E1B39">
              <w:rPr>
                <w:rFonts w:cstheme="minorHAnsi"/>
              </w:rPr>
              <w:t>86.2-86.9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829" w:type="dxa"/>
          </w:tcPr>
          <w:p w14:paraId="4EDC1DE8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2,630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DE9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5.2</w:t>
            </w:r>
            <w:r w:rsidR="00805E73" w:rsidRPr="005E1B39">
              <w:rPr>
                <w:rFonts w:cstheme="minorHAnsi"/>
              </w:rPr>
              <w:t xml:space="preserve"> (</w:t>
            </w:r>
            <w:r w:rsidR="009D2034" w:rsidRPr="005E1B39">
              <w:rPr>
                <w:rFonts w:cstheme="minorHAnsi"/>
              </w:rPr>
              <w:t>44.6-45.8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DEA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,225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DEB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1.6</w:t>
            </w:r>
            <w:r w:rsidR="00F84EBE" w:rsidRPr="005E1B39">
              <w:rPr>
                <w:rFonts w:cstheme="minorHAnsi"/>
              </w:rPr>
              <w:t xml:space="preserve"> (</w:t>
            </w:r>
            <w:r w:rsidR="009D2034" w:rsidRPr="005E1B39">
              <w:rPr>
                <w:rFonts w:cstheme="minorHAnsi"/>
              </w:rPr>
              <w:t>11.2-11.9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DEC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2,079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DED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3.2</w:t>
            </w:r>
            <w:r w:rsidR="009D2034" w:rsidRPr="005E1B39">
              <w:rPr>
                <w:rFonts w:cstheme="minorHAnsi"/>
              </w:rPr>
              <w:t xml:space="preserve"> (42.7-43.8)</w:t>
            </w:r>
          </w:p>
        </w:tc>
      </w:tr>
      <w:tr w:rsidR="00BA206C" w:rsidRPr="005E1B39" w14:paraId="4EDC1DF9" w14:textId="77777777" w:rsidTr="00652A08">
        <w:trPr>
          <w:trHeight w:val="242"/>
        </w:trPr>
        <w:tc>
          <w:tcPr>
            <w:tcW w:w="1857" w:type="dxa"/>
            <w:vMerge/>
            <w:tcBorders>
              <w:right w:val="single" w:sz="2" w:space="0" w:color="auto"/>
            </w:tcBorders>
          </w:tcPr>
          <w:p w14:paraId="4EDC1DEF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99" w:type="dxa"/>
          </w:tcPr>
          <w:p w14:paraId="4EDC1DF0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Moderate </w:t>
            </w:r>
          </w:p>
        </w:tc>
        <w:tc>
          <w:tcPr>
            <w:tcW w:w="1196" w:type="dxa"/>
          </w:tcPr>
          <w:p w14:paraId="4EDC1DF1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,196 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DF2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6.8</w:t>
            </w:r>
            <w:r w:rsidR="00F84EBE" w:rsidRPr="005E1B39">
              <w:rPr>
                <w:rFonts w:cstheme="minorHAnsi"/>
              </w:rPr>
              <w:t xml:space="preserve"> (</w:t>
            </w:r>
            <w:r w:rsidR="009D2034" w:rsidRPr="005E1B39">
              <w:rPr>
                <w:rFonts w:cstheme="minorHAnsi"/>
              </w:rPr>
              <w:t>6.5-7.1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829" w:type="dxa"/>
          </w:tcPr>
          <w:p w14:paraId="4EDC1DF3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652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DF4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9.7</w:t>
            </w:r>
            <w:r w:rsidR="00805E73" w:rsidRPr="005E1B39">
              <w:rPr>
                <w:rFonts w:cstheme="minorHAnsi"/>
              </w:rPr>
              <w:t xml:space="preserve"> (</w:t>
            </w:r>
            <w:r w:rsidR="002649D0" w:rsidRPr="005E1B39">
              <w:rPr>
                <w:rFonts w:cstheme="minorHAnsi"/>
              </w:rPr>
              <w:t>27.8-31.7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DF5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02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DF6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9.2</w:t>
            </w:r>
            <w:r w:rsidR="00F84EBE" w:rsidRPr="005E1B39">
              <w:rPr>
                <w:rFonts w:cstheme="minorHAnsi"/>
              </w:rPr>
              <w:t xml:space="preserve"> (</w:t>
            </w:r>
            <w:r w:rsidR="002649D0" w:rsidRPr="005E1B39">
              <w:rPr>
                <w:rFonts w:cstheme="minorHAnsi"/>
              </w:rPr>
              <w:t>8.0-10.5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DF7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,342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DF8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61.1</w:t>
            </w:r>
            <w:r w:rsidR="002649D0" w:rsidRPr="005E1B39">
              <w:rPr>
                <w:rFonts w:cstheme="minorHAnsi"/>
              </w:rPr>
              <w:t xml:space="preserve"> (59.0-63.2)</w:t>
            </w:r>
          </w:p>
        </w:tc>
      </w:tr>
      <w:tr w:rsidR="00BA206C" w:rsidRPr="005E1B39" w14:paraId="4EDC1E04" w14:textId="77777777" w:rsidTr="00652A08">
        <w:trPr>
          <w:trHeight w:val="251"/>
        </w:trPr>
        <w:tc>
          <w:tcPr>
            <w:tcW w:w="1857" w:type="dxa"/>
            <w:vMerge/>
            <w:tcBorders>
              <w:right w:val="single" w:sz="2" w:space="0" w:color="auto"/>
            </w:tcBorders>
          </w:tcPr>
          <w:p w14:paraId="4EDC1DFA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99" w:type="dxa"/>
          </w:tcPr>
          <w:p w14:paraId="4EDC1DFB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Low </w:t>
            </w:r>
          </w:p>
        </w:tc>
        <w:tc>
          <w:tcPr>
            <w:tcW w:w="1196" w:type="dxa"/>
          </w:tcPr>
          <w:p w14:paraId="4EDC1DFC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,155 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DFD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6.7</w:t>
            </w:r>
            <w:r w:rsidR="00F84EBE" w:rsidRPr="005E1B39">
              <w:rPr>
                <w:rFonts w:cstheme="minorHAnsi"/>
              </w:rPr>
              <w:t xml:space="preserve"> (</w:t>
            </w:r>
            <w:r w:rsidR="009D2034" w:rsidRPr="005E1B39">
              <w:rPr>
                <w:rFonts w:cstheme="minorHAnsi"/>
              </w:rPr>
              <w:t>6.4-7.0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829" w:type="dxa"/>
          </w:tcPr>
          <w:p w14:paraId="4EDC1DFE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48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DFF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1.5</w:t>
            </w:r>
            <w:r w:rsidR="00805E73" w:rsidRPr="005E1B39">
              <w:rPr>
                <w:rFonts w:cstheme="minorHAnsi"/>
              </w:rPr>
              <w:t xml:space="preserve"> (</w:t>
            </w:r>
            <w:r w:rsidR="00724583" w:rsidRPr="005E1B39">
              <w:rPr>
                <w:rFonts w:cstheme="minorHAnsi"/>
              </w:rPr>
              <w:t>10.2-12.9</w:t>
            </w:r>
            <w:r w:rsidR="00805E73" w:rsidRPr="005E1B39">
              <w:rPr>
                <w:rFonts w:cstheme="minorHAnsi"/>
              </w:rPr>
              <w:t xml:space="preserve">) </w:t>
            </w:r>
          </w:p>
        </w:tc>
        <w:tc>
          <w:tcPr>
            <w:tcW w:w="717" w:type="dxa"/>
          </w:tcPr>
          <w:p w14:paraId="4EDC1E00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90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E01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.2</w:t>
            </w:r>
            <w:r w:rsidR="00F84EBE" w:rsidRPr="005E1B39">
              <w:rPr>
                <w:rFonts w:cstheme="minorHAnsi"/>
              </w:rPr>
              <w:t xml:space="preserve"> (</w:t>
            </w:r>
            <w:r w:rsidR="00724583" w:rsidRPr="005E1B39">
              <w:rPr>
                <w:rFonts w:cstheme="minorHAnsi"/>
              </w:rPr>
              <w:t>3.4-5.1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E02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,817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E03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84.3</w:t>
            </w:r>
            <w:r w:rsidR="00724583" w:rsidRPr="005E1B39">
              <w:rPr>
                <w:rFonts w:cstheme="minorHAnsi"/>
              </w:rPr>
              <w:t xml:space="preserve"> (82.7-85.8)</w:t>
            </w:r>
          </w:p>
        </w:tc>
      </w:tr>
      <w:tr w:rsidR="00BA206C" w:rsidRPr="005E1B39" w14:paraId="4EDC1E0F" w14:textId="77777777" w:rsidTr="00652A08">
        <w:trPr>
          <w:trHeight w:val="234"/>
        </w:trPr>
        <w:tc>
          <w:tcPr>
            <w:tcW w:w="1857" w:type="dxa"/>
            <w:vMerge w:val="restart"/>
            <w:tcBorders>
              <w:right w:val="single" w:sz="2" w:space="0" w:color="auto"/>
            </w:tcBorders>
          </w:tcPr>
          <w:p w14:paraId="4EDC1E05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2015</w:t>
            </w:r>
          </w:p>
        </w:tc>
        <w:tc>
          <w:tcPr>
            <w:tcW w:w="1399" w:type="dxa"/>
          </w:tcPr>
          <w:p w14:paraId="4EDC1E06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All</w:t>
            </w:r>
          </w:p>
        </w:tc>
        <w:tc>
          <w:tcPr>
            <w:tcW w:w="1196" w:type="dxa"/>
          </w:tcPr>
          <w:p w14:paraId="4EDC1E07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35,641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E08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829" w:type="dxa"/>
          </w:tcPr>
          <w:p w14:paraId="4EDC1E09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5,912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E0A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4.7</w:t>
            </w:r>
            <w:r w:rsidR="00805E73" w:rsidRPr="005E1B39">
              <w:rPr>
                <w:rFonts w:cstheme="minorHAnsi"/>
              </w:rPr>
              <w:t xml:space="preserve"> (</w:t>
            </w:r>
            <w:r w:rsidR="00724583" w:rsidRPr="005E1B39">
              <w:rPr>
                <w:rFonts w:cstheme="minorHAnsi"/>
              </w:rPr>
              <w:t>44.1-45.2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E0B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,920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E0C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8.2</w:t>
            </w:r>
            <w:r w:rsidR="00F84EBE" w:rsidRPr="005E1B39">
              <w:rPr>
                <w:rFonts w:cstheme="minorHAnsi"/>
              </w:rPr>
              <w:t xml:space="preserve"> (</w:t>
            </w:r>
            <w:r w:rsidR="00724583" w:rsidRPr="005E1B39">
              <w:rPr>
                <w:rFonts w:cstheme="minorHAnsi"/>
              </w:rPr>
              <w:t>7.9-8.5</w:t>
            </w:r>
            <w:r w:rsidR="00F84EBE" w:rsidRPr="005E1B39">
              <w:rPr>
                <w:rFonts w:cstheme="minorHAnsi"/>
              </w:rPr>
              <w:t xml:space="preserve">) </w:t>
            </w:r>
          </w:p>
        </w:tc>
        <w:tc>
          <w:tcPr>
            <w:tcW w:w="990" w:type="dxa"/>
          </w:tcPr>
          <w:p w14:paraId="4EDC1E0D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6,809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E0E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7.2</w:t>
            </w:r>
            <w:r w:rsidR="00724583" w:rsidRPr="005E1B39">
              <w:rPr>
                <w:rFonts w:cstheme="minorHAnsi"/>
              </w:rPr>
              <w:t xml:space="preserve"> (46.6-47.7)</w:t>
            </w:r>
          </w:p>
        </w:tc>
      </w:tr>
      <w:tr w:rsidR="00BA206C" w:rsidRPr="005E1B39" w14:paraId="4EDC1E1A" w14:textId="77777777" w:rsidTr="00652A08">
        <w:trPr>
          <w:trHeight w:val="251"/>
        </w:trPr>
        <w:tc>
          <w:tcPr>
            <w:tcW w:w="1857" w:type="dxa"/>
            <w:vMerge/>
            <w:tcBorders>
              <w:right w:val="single" w:sz="2" w:space="0" w:color="auto"/>
            </w:tcBorders>
          </w:tcPr>
          <w:p w14:paraId="4EDC1E10" w14:textId="77777777" w:rsidR="00B66907" w:rsidRPr="005E1B39" w:rsidRDefault="00B66907" w:rsidP="00B66907">
            <w:pPr>
              <w:rPr>
                <w:rFonts w:cstheme="minorHAnsi"/>
              </w:rPr>
            </w:pPr>
          </w:p>
        </w:tc>
        <w:tc>
          <w:tcPr>
            <w:tcW w:w="1399" w:type="dxa"/>
          </w:tcPr>
          <w:p w14:paraId="4EDC1E11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High </w:t>
            </w:r>
          </w:p>
        </w:tc>
        <w:tc>
          <w:tcPr>
            <w:tcW w:w="1196" w:type="dxa"/>
          </w:tcPr>
          <w:p w14:paraId="4EDC1E12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0,896 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E13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86.7</w:t>
            </w:r>
            <w:r w:rsidR="00F84EBE" w:rsidRPr="005E1B39">
              <w:rPr>
                <w:rFonts w:cstheme="minorHAnsi"/>
              </w:rPr>
              <w:t xml:space="preserve"> (</w:t>
            </w:r>
            <w:r w:rsidR="00724583" w:rsidRPr="005E1B39">
              <w:rPr>
                <w:rFonts w:cstheme="minorHAnsi"/>
              </w:rPr>
              <w:t>86.3-87.0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829" w:type="dxa"/>
          </w:tcPr>
          <w:p w14:paraId="4EDC1E14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4,829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E15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8.0</w:t>
            </w:r>
            <w:r w:rsidR="00805E73" w:rsidRPr="005E1B39">
              <w:rPr>
                <w:rFonts w:cstheme="minorHAnsi"/>
              </w:rPr>
              <w:t xml:space="preserve"> (</w:t>
            </w:r>
            <w:r w:rsidR="001A239B" w:rsidRPr="005E1B39">
              <w:rPr>
                <w:rFonts w:cstheme="minorHAnsi"/>
              </w:rPr>
              <w:t>47.4-48.6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E16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,698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E17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8.7</w:t>
            </w:r>
            <w:r w:rsidR="00F84EBE" w:rsidRPr="005E1B39">
              <w:rPr>
                <w:rFonts w:cstheme="minorHAnsi"/>
              </w:rPr>
              <w:t xml:space="preserve"> (</w:t>
            </w:r>
            <w:r w:rsidR="001A239B" w:rsidRPr="005E1B39">
              <w:rPr>
                <w:rFonts w:cstheme="minorHAnsi"/>
              </w:rPr>
              <w:t>8.4-9.1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E18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3,369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E19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3.3</w:t>
            </w:r>
            <w:r w:rsidR="001A239B" w:rsidRPr="005E1B39">
              <w:rPr>
                <w:rFonts w:cstheme="minorHAnsi"/>
              </w:rPr>
              <w:t xml:space="preserve"> (42.7-43.8)</w:t>
            </w:r>
          </w:p>
        </w:tc>
      </w:tr>
      <w:tr w:rsidR="00BA206C" w:rsidRPr="005E1B39" w14:paraId="4EDC1E25" w14:textId="77777777" w:rsidTr="00652A08">
        <w:trPr>
          <w:trHeight w:val="242"/>
        </w:trPr>
        <w:tc>
          <w:tcPr>
            <w:tcW w:w="1857" w:type="dxa"/>
            <w:vMerge/>
            <w:tcBorders>
              <w:right w:val="single" w:sz="2" w:space="0" w:color="auto"/>
            </w:tcBorders>
          </w:tcPr>
          <w:p w14:paraId="4EDC1E1B" w14:textId="77777777" w:rsidR="00B66907" w:rsidRPr="005E1B39" w:rsidRDefault="00B66907" w:rsidP="00B66907">
            <w:pPr>
              <w:rPr>
                <w:rFonts w:cstheme="minorHAnsi"/>
              </w:rPr>
            </w:pPr>
          </w:p>
        </w:tc>
        <w:tc>
          <w:tcPr>
            <w:tcW w:w="1399" w:type="dxa"/>
          </w:tcPr>
          <w:p w14:paraId="4EDC1E1C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Moderate </w:t>
            </w:r>
          </w:p>
        </w:tc>
        <w:tc>
          <w:tcPr>
            <w:tcW w:w="1196" w:type="dxa"/>
          </w:tcPr>
          <w:p w14:paraId="4EDC1E1D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,400 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E1E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6.7</w:t>
            </w:r>
            <w:r w:rsidR="00F84EBE" w:rsidRPr="005E1B39">
              <w:rPr>
                <w:rFonts w:cstheme="minorHAnsi"/>
              </w:rPr>
              <w:t xml:space="preserve"> (</w:t>
            </w:r>
            <w:r w:rsidR="001A239B" w:rsidRPr="005E1B39">
              <w:rPr>
                <w:rFonts w:cstheme="minorHAnsi"/>
              </w:rPr>
              <w:t>6.5-7.0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829" w:type="dxa"/>
          </w:tcPr>
          <w:p w14:paraId="4EDC1E1F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765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E20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1.9</w:t>
            </w:r>
            <w:r w:rsidR="00805E73" w:rsidRPr="005E1B39">
              <w:rPr>
                <w:rFonts w:cstheme="minorHAnsi"/>
              </w:rPr>
              <w:t xml:space="preserve"> (</w:t>
            </w:r>
            <w:r w:rsidR="001A239B" w:rsidRPr="005E1B39">
              <w:rPr>
                <w:rFonts w:cstheme="minorHAnsi"/>
              </w:rPr>
              <w:t>30.0-33.8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E21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53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E22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6.4</w:t>
            </w:r>
            <w:r w:rsidR="00F84EBE" w:rsidRPr="005E1B39">
              <w:rPr>
                <w:rFonts w:cstheme="minorHAnsi"/>
              </w:rPr>
              <w:t xml:space="preserve"> (</w:t>
            </w:r>
            <w:r w:rsidR="001A239B" w:rsidRPr="005E1B39">
              <w:rPr>
                <w:rFonts w:cstheme="minorHAnsi"/>
              </w:rPr>
              <w:t>5.4-7.4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E23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,482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E24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61.8</w:t>
            </w:r>
            <w:r w:rsidR="001A239B" w:rsidRPr="005E1B39">
              <w:rPr>
                <w:rFonts w:cstheme="minorHAnsi"/>
              </w:rPr>
              <w:t xml:space="preserve"> (59.8-63.7)</w:t>
            </w:r>
          </w:p>
        </w:tc>
      </w:tr>
      <w:tr w:rsidR="00BA206C" w:rsidRPr="005E1B39" w14:paraId="4EDC1E30" w14:textId="77777777" w:rsidTr="00652A08">
        <w:trPr>
          <w:trHeight w:val="251"/>
        </w:trPr>
        <w:tc>
          <w:tcPr>
            <w:tcW w:w="1857" w:type="dxa"/>
            <w:vMerge/>
            <w:tcBorders>
              <w:right w:val="single" w:sz="2" w:space="0" w:color="auto"/>
            </w:tcBorders>
          </w:tcPr>
          <w:p w14:paraId="4EDC1E26" w14:textId="77777777" w:rsidR="00B66907" w:rsidRPr="005E1B39" w:rsidRDefault="00B66907" w:rsidP="00B66907">
            <w:pPr>
              <w:rPr>
                <w:rFonts w:cstheme="minorHAnsi"/>
              </w:rPr>
            </w:pPr>
          </w:p>
        </w:tc>
        <w:tc>
          <w:tcPr>
            <w:tcW w:w="1399" w:type="dxa"/>
          </w:tcPr>
          <w:p w14:paraId="4EDC1E27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Low </w:t>
            </w:r>
          </w:p>
        </w:tc>
        <w:tc>
          <w:tcPr>
            <w:tcW w:w="1196" w:type="dxa"/>
          </w:tcPr>
          <w:p w14:paraId="4EDC1E28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,345 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E29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6.6</w:t>
            </w:r>
            <w:r w:rsidR="00F84EBE" w:rsidRPr="005E1B39">
              <w:rPr>
                <w:rFonts w:cstheme="minorHAnsi"/>
              </w:rPr>
              <w:t xml:space="preserve"> (</w:t>
            </w:r>
            <w:r w:rsidR="001A239B" w:rsidRPr="005E1B39">
              <w:rPr>
                <w:rFonts w:cstheme="minorHAnsi"/>
              </w:rPr>
              <w:t>6.3-6.8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829" w:type="dxa"/>
          </w:tcPr>
          <w:p w14:paraId="4EDC1E2A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18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E2B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3.7</w:t>
            </w:r>
            <w:r w:rsidR="00805E73" w:rsidRPr="005E1B39">
              <w:rPr>
                <w:rFonts w:cstheme="minorHAnsi"/>
              </w:rPr>
              <w:t xml:space="preserve"> (</w:t>
            </w:r>
            <w:r w:rsidR="001A239B" w:rsidRPr="005E1B39">
              <w:rPr>
                <w:rFonts w:cstheme="minorHAnsi"/>
              </w:rPr>
              <w:t>12.2-15.0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E2C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69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E2D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.9</w:t>
            </w:r>
            <w:r w:rsidR="00F84EBE" w:rsidRPr="005E1B39">
              <w:rPr>
                <w:rFonts w:cstheme="minorHAnsi"/>
              </w:rPr>
              <w:t xml:space="preserve"> (</w:t>
            </w:r>
            <w:r w:rsidR="001A239B" w:rsidRPr="005E1B39">
              <w:rPr>
                <w:rFonts w:cstheme="minorHAnsi"/>
              </w:rPr>
              <w:t>2.3-3.7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E2E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,958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E2F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83.5</w:t>
            </w:r>
            <w:r w:rsidR="001A239B" w:rsidRPr="005E1B39">
              <w:rPr>
                <w:rFonts w:cstheme="minorHAnsi"/>
              </w:rPr>
              <w:t xml:space="preserve"> (81.9-85.0)</w:t>
            </w:r>
          </w:p>
        </w:tc>
      </w:tr>
      <w:tr w:rsidR="00BA206C" w:rsidRPr="005E1B39" w14:paraId="4EDC1E3B" w14:textId="77777777" w:rsidTr="00652A08">
        <w:trPr>
          <w:trHeight w:val="277"/>
        </w:trPr>
        <w:tc>
          <w:tcPr>
            <w:tcW w:w="1857" w:type="dxa"/>
            <w:vMerge w:val="restart"/>
            <w:tcBorders>
              <w:right w:val="single" w:sz="2" w:space="0" w:color="auto"/>
            </w:tcBorders>
          </w:tcPr>
          <w:p w14:paraId="4EDC1E31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2016</w:t>
            </w:r>
          </w:p>
        </w:tc>
        <w:tc>
          <w:tcPr>
            <w:tcW w:w="1399" w:type="dxa"/>
          </w:tcPr>
          <w:p w14:paraId="4EDC1E32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All</w:t>
            </w:r>
          </w:p>
        </w:tc>
        <w:tc>
          <w:tcPr>
            <w:tcW w:w="1196" w:type="dxa"/>
          </w:tcPr>
          <w:p w14:paraId="4EDC1E33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38,804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E34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829" w:type="dxa"/>
          </w:tcPr>
          <w:p w14:paraId="4EDC1E35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8,229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E36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7.0</w:t>
            </w:r>
            <w:r w:rsidR="00805E73" w:rsidRPr="005E1B39">
              <w:rPr>
                <w:rFonts w:cstheme="minorHAnsi"/>
              </w:rPr>
              <w:t xml:space="preserve"> (</w:t>
            </w:r>
            <w:r w:rsidR="00760116" w:rsidRPr="005E1B39">
              <w:rPr>
                <w:rFonts w:cstheme="minorHAnsi"/>
              </w:rPr>
              <w:t>46.5-47.5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E37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,179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E38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5.6</w:t>
            </w:r>
            <w:r w:rsidR="00F84EBE" w:rsidRPr="005E1B39">
              <w:rPr>
                <w:rFonts w:cstheme="minorHAnsi"/>
              </w:rPr>
              <w:t xml:space="preserve"> (</w:t>
            </w:r>
            <w:r w:rsidR="00760116" w:rsidRPr="005E1B39">
              <w:rPr>
                <w:rFonts w:cstheme="minorHAnsi"/>
              </w:rPr>
              <w:t>5.4-5.9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E39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8, 396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E3A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7.4</w:t>
            </w:r>
            <w:r w:rsidR="00760116" w:rsidRPr="005E1B39">
              <w:rPr>
                <w:rFonts w:cstheme="minorHAnsi"/>
              </w:rPr>
              <w:t xml:space="preserve"> (46.9-47.9)</w:t>
            </w:r>
          </w:p>
        </w:tc>
      </w:tr>
      <w:tr w:rsidR="00BA206C" w:rsidRPr="005E1B39" w14:paraId="4EDC1E46" w14:textId="77777777" w:rsidTr="00652A08">
        <w:trPr>
          <w:trHeight w:val="242"/>
        </w:trPr>
        <w:tc>
          <w:tcPr>
            <w:tcW w:w="1857" w:type="dxa"/>
            <w:vMerge/>
            <w:tcBorders>
              <w:right w:val="single" w:sz="2" w:space="0" w:color="auto"/>
            </w:tcBorders>
          </w:tcPr>
          <w:p w14:paraId="4EDC1E3C" w14:textId="77777777" w:rsidR="00B66907" w:rsidRPr="005E1B39" w:rsidRDefault="00B66907" w:rsidP="00B66907">
            <w:pPr>
              <w:rPr>
                <w:rFonts w:cstheme="minorHAnsi"/>
              </w:rPr>
            </w:pPr>
          </w:p>
        </w:tc>
        <w:tc>
          <w:tcPr>
            <w:tcW w:w="1399" w:type="dxa"/>
          </w:tcPr>
          <w:p w14:paraId="4EDC1E3D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High </w:t>
            </w:r>
          </w:p>
        </w:tc>
        <w:tc>
          <w:tcPr>
            <w:tcW w:w="1196" w:type="dxa"/>
          </w:tcPr>
          <w:p w14:paraId="4EDC1E3E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3,632 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E3F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86.7</w:t>
            </w:r>
            <w:r w:rsidR="00F84EBE" w:rsidRPr="005E1B39">
              <w:rPr>
                <w:rFonts w:cstheme="minorHAnsi"/>
              </w:rPr>
              <w:t xml:space="preserve"> (</w:t>
            </w:r>
            <w:r w:rsidR="000138B7" w:rsidRPr="005E1B39">
              <w:rPr>
                <w:rFonts w:cstheme="minorHAnsi"/>
              </w:rPr>
              <w:t>86.3-87.0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829" w:type="dxa"/>
          </w:tcPr>
          <w:p w14:paraId="4EDC1E40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6,955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E41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50.4</w:t>
            </w:r>
            <w:r w:rsidR="00805E73" w:rsidRPr="005E1B39">
              <w:rPr>
                <w:rFonts w:cstheme="minorHAnsi"/>
              </w:rPr>
              <w:t xml:space="preserve"> (</w:t>
            </w:r>
            <w:r w:rsidR="007E73A1" w:rsidRPr="005E1B39">
              <w:rPr>
                <w:rFonts w:cstheme="minorHAnsi"/>
              </w:rPr>
              <w:t>49.9-51.0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E42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,008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E43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6.0</w:t>
            </w:r>
            <w:r w:rsidR="00F84EBE" w:rsidRPr="005E1B39">
              <w:rPr>
                <w:rFonts w:cstheme="minorHAnsi"/>
              </w:rPr>
              <w:t xml:space="preserve"> (</w:t>
            </w:r>
            <w:r w:rsidR="007E73A1" w:rsidRPr="005E1B39">
              <w:rPr>
                <w:rFonts w:cstheme="minorHAnsi"/>
              </w:rPr>
              <w:t>5.7-6.2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E44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4,669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E45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3.6</w:t>
            </w:r>
            <w:r w:rsidR="007E73A1" w:rsidRPr="005E1B39">
              <w:rPr>
                <w:rFonts w:cstheme="minorHAnsi"/>
              </w:rPr>
              <w:t xml:space="preserve"> (43.1-44.2)</w:t>
            </w:r>
          </w:p>
        </w:tc>
      </w:tr>
      <w:tr w:rsidR="00BA206C" w:rsidRPr="005E1B39" w14:paraId="4EDC1E51" w14:textId="77777777" w:rsidTr="00652A08">
        <w:trPr>
          <w:trHeight w:val="251"/>
        </w:trPr>
        <w:tc>
          <w:tcPr>
            <w:tcW w:w="1857" w:type="dxa"/>
            <w:vMerge/>
            <w:tcBorders>
              <w:right w:val="single" w:sz="2" w:space="0" w:color="auto"/>
            </w:tcBorders>
          </w:tcPr>
          <w:p w14:paraId="4EDC1E47" w14:textId="77777777" w:rsidR="00B66907" w:rsidRPr="005E1B39" w:rsidRDefault="00B66907" w:rsidP="00B66907">
            <w:pPr>
              <w:rPr>
                <w:rFonts w:cstheme="minorHAnsi"/>
              </w:rPr>
            </w:pPr>
          </w:p>
        </w:tc>
        <w:tc>
          <w:tcPr>
            <w:tcW w:w="1399" w:type="dxa"/>
          </w:tcPr>
          <w:p w14:paraId="4EDC1E48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Moderate </w:t>
            </w:r>
          </w:p>
        </w:tc>
        <w:tc>
          <w:tcPr>
            <w:tcW w:w="1196" w:type="dxa"/>
          </w:tcPr>
          <w:p w14:paraId="4EDC1E49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,603 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E4A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6.7</w:t>
            </w:r>
            <w:r w:rsidR="00F84EBE" w:rsidRPr="005E1B39">
              <w:rPr>
                <w:rFonts w:cstheme="minorHAnsi"/>
              </w:rPr>
              <w:t xml:space="preserve"> (</w:t>
            </w:r>
            <w:r w:rsidR="007E73A1" w:rsidRPr="005E1B39">
              <w:rPr>
                <w:rFonts w:cstheme="minorHAnsi"/>
              </w:rPr>
              <w:t>6.5-7.0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829" w:type="dxa"/>
          </w:tcPr>
          <w:p w14:paraId="4EDC1E4B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912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E4C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5.0</w:t>
            </w:r>
            <w:r w:rsidR="00805E73" w:rsidRPr="005E1B39">
              <w:rPr>
                <w:rFonts w:cstheme="minorHAnsi"/>
              </w:rPr>
              <w:t xml:space="preserve"> (</w:t>
            </w:r>
            <w:r w:rsidR="007E73A1" w:rsidRPr="005E1B39">
              <w:rPr>
                <w:rFonts w:cstheme="minorHAnsi"/>
              </w:rPr>
              <w:t>33.2-36.9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E4D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97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E4E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.7</w:t>
            </w:r>
            <w:r w:rsidR="00F84EBE" w:rsidRPr="005E1B39">
              <w:rPr>
                <w:rFonts w:cstheme="minorHAnsi"/>
              </w:rPr>
              <w:t xml:space="preserve"> (</w:t>
            </w:r>
            <w:r w:rsidR="007E73A1" w:rsidRPr="005E1B39">
              <w:rPr>
                <w:rFonts w:cstheme="minorHAnsi"/>
              </w:rPr>
              <w:t>3.0-4.5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E4F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,594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E50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61.2</w:t>
            </w:r>
            <w:r w:rsidR="007E73A1" w:rsidRPr="005E1B39">
              <w:rPr>
                <w:rFonts w:cstheme="minorHAnsi"/>
              </w:rPr>
              <w:t xml:space="preserve"> (59.3-63.1)</w:t>
            </w:r>
          </w:p>
        </w:tc>
      </w:tr>
      <w:tr w:rsidR="00BA206C" w:rsidRPr="005E1B39" w14:paraId="4EDC1E5C" w14:textId="77777777" w:rsidTr="00652A08">
        <w:trPr>
          <w:trHeight w:val="242"/>
        </w:trPr>
        <w:tc>
          <w:tcPr>
            <w:tcW w:w="1857" w:type="dxa"/>
            <w:vMerge/>
            <w:tcBorders>
              <w:right w:val="single" w:sz="2" w:space="0" w:color="auto"/>
            </w:tcBorders>
          </w:tcPr>
          <w:p w14:paraId="4EDC1E52" w14:textId="77777777" w:rsidR="00B66907" w:rsidRPr="005E1B39" w:rsidRDefault="00B66907" w:rsidP="00B66907">
            <w:pPr>
              <w:rPr>
                <w:rFonts w:cstheme="minorHAnsi"/>
              </w:rPr>
            </w:pPr>
          </w:p>
        </w:tc>
        <w:tc>
          <w:tcPr>
            <w:tcW w:w="1399" w:type="dxa"/>
          </w:tcPr>
          <w:p w14:paraId="4EDC1E53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Low </w:t>
            </w:r>
          </w:p>
        </w:tc>
        <w:tc>
          <w:tcPr>
            <w:tcW w:w="1196" w:type="dxa"/>
          </w:tcPr>
          <w:p w14:paraId="4EDC1E54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,569 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E55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6.6</w:t>
            </w:r>
            <w:r w:rsidR="00F84EBE" w:rsidRPr="005E1B39">
              <w:rPr>
                <w:rFonts w:cstheme="minorHAnsi"/>
              </w:rPr>
              <w:t xml:space="preserve"> (</w:t>
            </w:r>
            <w:r w:rsidR="007E73A1" w:rsidRPr="005E1B39">
              <w:rPr>
                <w:rFonts w:cstheme="minorHAnsi"/>
              </w:rPr>
              <w:t>6.4-6.9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829" w:type="dxa"/>
          </w:tcPr>
          <w:p w14:paraId="4EDC1E56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62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E57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4.1</w:t>
            </w:r>
            <w:r w:rsidR="00805E73" w:rsidRPr="005E1B39">
              <w:rPr>
                <w:rFonts w:cstheme="minorHAnsi"/>
              </w:rPr>
              <w:t xml:space="preserve"> (</w:t>
            </w:r>
            <w:r w:rsidR="007E73A1" w:rsidRPr="005E1B39">
              <w:rPr>
                <w:rFonts w:cstheme="minorHAnsi"/>
              </w:rPr>
              <w:t>12.8-15.5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E58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74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E59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.9</w:t>
            </w:r>
            <w:r w:rsidR="00F84EBE" w:rsidRPr="005E1B39">
              <w:rPr>
                <w:rFonts w:cstheme="minorHAnsi"/>
              </w:rPr>
              <w:t xml:space="preserve"> (</w:t>
            </w:r>
            <w:r w:rsidR="007E73A1" w:rsidRPr="005E1B39">
              <w:rPr>
                <w:rFonts w:cstheme="minorHAnsi"/>
              </w:rPr>
              <w:t>2.3-3.6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E5A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,133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E5B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83.0</w:t>
            </w:r>
            <w:r w:rsidR="007E73A1" w:rsidRPr="005E1B39">
              <w:rPr>
                <w:rFonts w:cstheme="minorHAnsi"/>
              </w:rPr>
              <w:t xml:space="preserve"> (81.5-84.5)</w:t>
            </w:r>
          </w:p>
        </w:tc>
      </w:tr>
      <w:tr w:rsidR="00BA206C" w:rsidRPr="005E1B39" w14:paraId="4EDC1E67" w14:textId="77777777" w:rsidTr="00652A08">
        <w:trPr>
          <w:trHeight w:val="242"/>
        </w:trPr>
        <w:tc>
          <w:tcPr>
            <w:tcW w:w="1857" w:type="dxa"/>
            <w:vMerge w:val="restart"/>
            <w:tcBorders>
              <w:right w:val="single" w:sz="2" w:space="0" w:color="auto"/>
            </w:tcBorders>
          </w:tcPr>
          <w:p w14:paraId="4EDC1E5D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2017</w:t>
            </w:r>
          </w:p>
        </w:tc>
        <w:tc>
          <w:tcPr>
            <w:tcW w:w="1399" w:type="dxa"/>
          </w:tcPr>
          <w:p w14:paraId="4EDC1E5E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All</w:t>
            </w:r>
          </w:p>
        </w:tc>
        <w:tc>
          <w:tcPr>
            <w:tcW w:w="1196" w:type="dxa"/>
          </w:tcPr>
          <w:p w14:paraId="4EDC1E5F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41,338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E60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829" w:type="dxa"/>
          </w:tcPr>
          <w:p w14:paraId="4EDC1E61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0,754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E62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50.2</w:t>
            </w:r>
            <w:r w:rsidR="00805E73" w:rsidRPr="005E1B39">
              <w:rPr>
                <w:rFonts w:cstheme="minorHAnsi"/>
              </w:rPr>
              <w:t xml:space="preserve"> (</w:t>
            </w:r>
            <w:r w:rsidR="00AB57D0" w:rsidRPr="005E1B39">
              <w:rPr>
                <w:rFonts w:cstheme="minorHAnsi"/>
              </w:rPr>
              <w:t>49.</w:t>
            </w:r>
            <w:r w:rsidR="00DA1D75" w:rsidRPr="005E1B39">
              <w:rPr>
                <w:rFonts w:cstheme="minorHAnsi"/>
              </w:rPr>
              <w:t>7-50.7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E63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,752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E64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.2</w:t>
            </w:r>
            <w:r w:rsidR="00F84EBE" w:rsidRPr="005E1B39">
              <w:rPr>
                <w:rFonts w:cstheme="minorHAnsi"/>
              </w:rPr>
              <w:t xml:space="preserve"> (</w:t>
            </w:r>
            <w:r w:rsidR="00DA1D75" w:rsidRPr="005E1B39">
              <w:rPr>
                <w:rFonts w:cstheme="minorHAnsi"/>
              </w:rPr>
              <w:t>4.1-4.4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E65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8,832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E66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5.6</w:t>
            </w:r>
            <w:r w:rsidR="00DA1D75" w:rsidRPr="005E1B39">
              <w:rPr>
                <w:rFonts w:cstheme="minorHAnsi"/>
              </w:rPr>
              <w:t xml:space="preserve"> (45.1-46.0)</w:t>
            </w:r>
          </w:p>
        </w:tc>
      </w:tr>
      <w:tr w:rsidR="00BA206C" w:rsidRPr="005E1B39" w14:paraId="4EDC1E72" w14:textId="77777777" w:rsidTr="00652A08">
        <w:trPr>
          <w:trHeight w:val="242"/>
        </w:trPr>
        <w:tc>
          <w:tcPr>
            <w:tcW w:w="1857" w:type="dxa"/>
            <w:vMerge/>
            <w:tcBorders>
              <w:right w:val="single" w:sz="2" w:space="0" w:color="auto"/>
            </w:tcBorders>
          </w:tcPr>
          <w:p w14:paraId="4EDC1E68" w14:textId="77777777" w:rsidR="00B66907" w:rsidRPr="005E1B39" w:rsidRDefault="00B66907" w:rsidP="00B66907">
            <w:pPr>
              <w:rPr>
                <w:rFonts w:cstheme="minorHAnsi"/>
              </w:rPr>
            </w:pPr>
          </w:p>
        </w:tc>
        <w:tc>
          <w:tcPr>
            <w:tcW w:w="1399" w:type="dxa"/>
          </w:tcPr>
          <w:p w14:paraId="4EDC1E69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High </w:t>
            </w:r>
          </w:p>
        </w:tc>
        <w:tc>
          <w:tcPr>
            <w:tcW w:w="1196" w:type="dxa"/>
          </w:tcPr>
          <w:p w14:paraId="4EDC1E6A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5,773 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E6B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86.5</w:t>
            </w:r>
            <w:r w:rsidR="00F84EBE" w:rsidRPr="005E1B39">
              <w:rPr>
                <w:rFonts w:cstheme="minorHAnsi"/>
              </w:rPr>
              <w:t xml:space="preserve"> (</w:t>
            </w:r>
            <w:r w:rsidR="00DA1D75" w:rsidRPr="005E1B39">
              <w:rPr>
                <w:rFonts w:cstheme="minorHAnsi"/>
              </w:rPr>
              <w:t>86.2-86.9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829" w:type="dxa"/>
          </w:tcPr>
          <w:p w14:paraId="4EDC1E6C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9,243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E6D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53.8</w:t>
            </w:r>
            <w:r w:rsidR="00805E73" w:rsidRPr="005E1B39">
              <w:rPr>
                <w:rFonts w:cstheme="minorHAnsi"/>
              </w:rPr>
              <w:t xml:space="preserve"> (</w:t>
            </w:r>
            <w:r w:rsidR="00DA1D75" w:rsidRPr="005E1B39">
              <w:rPr>
                <w:rFonts w:cstheme="minorHAnsi"/>
              </w:rPr>
              <w:t>53.3-54.3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E6E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,612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E6F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.5</w:t>
            </w:r>
            <w:r w:rsidR="00F84EBE" w:rsidRPr="005E1B39">
              <w:rPr>
                <w:rFonts w:cstheme="minorHAnsi"/>
              </w:rPr>
              <w:t xml:space="preserve"> (</w:t>
            </w:r>
            <w:r w:rsidR="00DA1D75" w:rsidRPr="005E1B39">
              <w:rPr>
                <w:rFonts w:cstheme="minorHAnsi"/>
              </w:rPr>
              <w:t>4.3-4.7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E70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4,918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E71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1.7</w:t>
            </w:r>
            <w:r w:rsidR="00DA1D75" w:rsidRPr="005E1B39">
              <w:rPr>
                <w:rFonts w:cstheme="minorHAnsi"/>
              </w:rPr>
              <w:t xml:space="preserve"> (41.2-42.2)</w:t>
            </w:r>
          </w:p>
        </w:tc>
      </w:tr>
      <w:tr w:rsidR="00BA206C" w:rsidRPr="005E1B39" w14:paraId="4EDC1E7D" w14:textId="77777777" w:rsidTr="00652A08">
        <w:trPr>
          <w:trHeight w:val="251"/>
        </w:trPr>
        <w:tc>
          <w:tcPr>
            <w:tcW w:w="1857" w:type="dxa"/>
            <w:vMerge/>
            <w:tcBorders>
              <w:right w:val="single" w:sz="2" w:space="0" w:color="auto"/>
            </w:tcBorders>
          </w:tcPr>
          <w:p w14:paraId="4EDC1E73" w14:textId="77777777" w:rsidR="00B66907" w:rsidRPr="005E1B39" w:rsidRDefault="00B66907" w:rsidP="00B66907">
            <w:pPr>
              <w:rPr>
                <w:rFonts w:cstheme="minorHAnsi"/>
              </w:rPr>
            </w:pPr>
          </w:p>
        </w:tc>
        <w:tc>
          <w:tcPr>
            <w:tcW w:w="1399" w:type="dxa"/>
          </w:tcPr>
          <w:p w14:paraId="4EDC1E74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Moderate </w:t>
            </w:r>
          </w:p>
        </w:tc>
        <w:tc>
          <w:tcPr>
            <w:tcW w:w="1196" w:type="dxa"/>
          </w:tcPr>
          <w:p w14:paraId="4EDC1E75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,852 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E76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6.9</w:t>
            </w:r>
            <w:r w:rsidR="00F84EBE" w:rsidRPr="005E1B39">
              <w:rPr>
                <w:rFonts w:cstheme="minorHAnsi"/>
              </w:rPr>
              <w:t xml:space="preserve"> (</w:t>
            </w:r>
            <w:r w:rsidR="00DA1D75" w:rsidRPr="005E1B39">
              <w:rPr>
                <w:rFonts w:cstheme="minorHAnsi"/>
              </w:rPr>
              <w:t>6.7-7.2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829" w:type="dxa"/>
          </w:tcPr>
          <w:p w14:paraId="4EDC1E77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,115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E78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9.1</w:t>
            </w:r>
            <w:r w:rsidR="00805E73" w:rsidRPr="005E1B39">
              <w:rPr>
                <w:rFonts w:cstheme="minorHAnsi"/>
              </w:rPr>
              <w:t xml:space="preserve"> (</w:t>
            </w:r>
            <w:r w:rsidR="00DA1D75" w:rsidRPr="005E1B39">
              <w:rPr>
                <w:rFonts w:cstheme="minorHAnsi"/>
              </w:rPr>
              <w:t>37.3-40.9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E79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85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E7A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.0</w:t>
            </w:r>
            <w:r w:rsidR="00F84EBE" w:rsidRPr="005E1B39">
              <w:rPr>
                <w:rFonts w:cstheme="minorHAnsi"/>
              </w:rPr>
              <w:t xml:space="preserve"> (</w:t>
            </w:r>
            <w:r w:rsidR="00DA1D75" w:rsidRPr="005E1B39">
              <w:rPr>
                <w:rFonts w:cstheme="minorHAnsi"/>
              </w:rPr>
              <w:t>2.4-3.7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E7B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,652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E7C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57.9</w:t>
            </w:r>
            <w:r w:rsidR="00DA1D75" w:rsidRPr="005E1B39">
              <w:rPr>
                <w:rFonts w:cstheme="minorHAnsi"/>
              </w:rPr>
              <w:t xml:space="preserve"> (56.1-59.7)</w:t>
            </w:r>
          </w:p>
        </w:tc>
      </w:tr>
      <w:tr w:rsidR="00BA206C" w:rsidRPr="005E1B39" w14:paraId="4EDC1E88" w14:textId="77777777" w:rsidTr="00652A08">
        <w:trPr>
          <w:trHeight w:val="242"/>
        </w:trPr>
        <w:tc>
          <w:tcPr>
            <w:tcW w:w="1857" w:type="dxa"/>
            <w:vMerge/>
            <w:tcBorders>
              <w:right w:val="single" w:sz="2" w:space="0" w:color="auto"/>
            </w:tcBorders>
          </w:tcPr>
          <w:p w14:paraId="4EDC1E7E" w14:textId="77777777" w:rsidR="00B66907" w:rsidRPr="005E1B39" w:rsidRDefault="00B66907" w:rsidP="00B66907">
            <w:pPr>
              <w:rPr>
                <w:rFonts w:cstheme="minorHAnsi"/>
              </w:rPr>
            </w:pPr>
          </w:p>
        </w:tc>
        <w:tc>
          <w:tcPr>
            <w:tcW w:w="1399" w:type="dxa"/>
          </w:tcPr>
          <w:p w14:paraId="4EDC1E7F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Low </w:t>
            </w:r>
          </w:p>
        </w:tc>
        <w:tc>
          <w:tcPr>
            <w:tcW w:w="1196" w:type="dxa"/>
          </w:tcPr>
          <w:p w14:paraId="4EDC1E80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,713 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E81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6.6</w:t>
            </w:r>
            <w:r w:rsidR="00F84EBE" w:rsidRPr="005E1B39">
              <w:rPr>
                <w:rFonts w:cstheme="minorHAnsi"/>
              </w:rPr>
              <w:t xml:space="preserve"> (</w:t>
            </w:r>
            <w:r w:rsidR="00DA1D75" w:rsidRPr="005E1B39">
              <w:rPr>
                <w:rFonts w:cstheme="minorHAnsi"/>
              </w:rPr>
              <w:t>6.3-6.8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829" w:type="dxa"/>
          </w:tcPr>
          <w:p w14:paraId="4EDC1E82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96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E83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4.6</w:t>
            </w:r>
            <w:r w:rsidR="00805E73" w:rsidRPr="005E1B39">
              <w:rPr>
                <w:rFonts w:cstheme="minorHAnsi"/>
              </w:rPr>
              <w:t xml:space="preserve"> (</w:t>
            </w:r>
            <w:r w:rsidR="00DA1D75" w:rsidRPr="005E1B39">
              <w:rPr>
                <w:rFonts w:cstheme="minorHAnsi"/>
              </w:rPr>
              <w:t>13.3-16.0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E84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55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E85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.0</w:t>
            </w:r>
            <w:r w:rsidR="00F84EBE" w:rsidRPr="005E1B39">
              <w:rPr>
                <w:rFonts w:cstheme="minorHAnsi"/>
              </w:rPr>
              <w:t xml:space="preserve"> (</w:t>
            </w:r>
            <w:r w:rsidR="00DA1D75" w:rsidRPr="005E1B39">
              <w:rPr>
                <w:rFonts w:cstheme="minorHAnsi"/>
              </w:rPr>
              <w:t>1.5-2.6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E86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,262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E87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83.4</w:t>
            </w:r>
            <w:r w:rsidR="00DA1D75" w:rsidRPr="005E1B39">
              <w:rPr>
                <w:rFonts w:cstheme="minorHAnsi"/>
              </w:rPr>
              <w:t xml:space="preserve"> (</w:t>
            </w:r>
            <w:r w:rsidR="00AC0C9D" w:rsidRPr="005E1B39">
              <w:rPr>
                <w:rFonts w:cstheme="minorHAnsi"/>
              </w:rPr>
              <w:t>81.9-84.8)</w:t>
            </w:r>
          </w:p>
        </w:tc>
      </w:tr>
      <w:tr w:rsidR="00BA206C" w:rsidRPr="005E1B39" w14:paraId="4EDC1E93" w14:textId="77777777" w:rsidTr="00652A08">
        <w:trPr>
          <w:trHeight w:val="242"/>
        </w:trPr>
        <w:tc>
          <w:tcPr>
            <w:tcW w:w="1857" w:type="dxa"/>
            <w:vMerge w:val="restart"/>
            <w:tcBorders>
              <w:right w:val="single" w:sz="2" w:space="0" w:color="auto"/>
            </w:tcBorders>
          </w:tcPr>
          <w:p w14:paraId="4EDC1E89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2018</w:t>
            </w:r>
          </w:p>
        </w:tc>
        <w:tc>
          <w:tcPr>
            <w:tcW w:w="1399" w:type="dxa"/>
          </w:tcPr>
          <w:p w14:paraId="4EDC1E8A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All</w:t>
            </w:r>
          </w:p>
        </w:tc>
        <w:tc>
          <w:tcPr>
            <w:tcW w:w="1196" w:type="dxa"/>
          </w:tcPr>
          <w:p w14:paraId="4EDC1E8B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41,751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E8C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829" w:type="dxa"/>
          </w:tcPr>
          <w:p w14:paraId="4EDC1E8D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1,693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E8E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52.0</w:t>
            </w:r>
            <w:r w:rsidR="00805E73" w:rsidRPr="005E1B39">
              <w:rPr>
                <w:rFonts w:cstheme="minorHAnsi"/>
              </w:rPr>
              <w:t xml:space="preserve"> (</w:t>
            </w:r>
            <w:r w:rsidR="00090449" w:rsidRPr="005E1B39">
              <w:rPr>
                <w:rFonts w:cstheme="minorHAnsi"/>
              </w:rPr>
              <w:t>51.5-52.4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E8F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,190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E90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.9</w:t>
            </w:r>
            <w:r w:rsidR="00F84EBE" w:rsidRPr="005E1B39">
              <w:rPr>
                <w:rFonts w:cstheme="minorHAnsi"/>
              </w:rPr>
              <w:t xml:space="preserve"> (</w:t>
            </w:r>
            <w:r w:rsidR="00090449" w:rsidRPr="005E1B39">
              <w:rPr>
                <w:rFonts w:cstheme="minorHAnsi"/>
              </w:rPr>
              <w:t>2.7-3.0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E91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8,868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E92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5.2</w:t>
            </w:r>
            <w:r w:rsidR="00090449" w:rsidRPr="005E1B39">
              <w:rPr>
                <w:rFonts w:cstheme="minorHAnsi"/>
              </w:rPr>
              <w:t xml:space="preserve"> (44.7-45.7)</w:t>
            </w:r>
          </w:p>
        </w:tc>
      </w:tr>
      <w:tr w:rsidR="00BA206C" w:rsidRPr="005E1B39" w14:paraId="4EDC1E9E" w14:textId="77777777" w:rsidTr="00652A08">
        <w:trPr>
          <w:trHeight w:val="330"/>
        </w:trPr>
        <w:tc>
          <w:tcPr>
            <w:tcW w:w="1857" w:type="dxa"/>
            <w:vMerge/>
            <w:tcBorders>
              <w:right w:val="single" w:sz="2" w:space="0" w:color="auto"/>
            </w:tcBorders>
          </w:tcPr>
          <w:p w14:paraId="4EDC1E94" w14:textId="77777777" w:rsidR="00B66907" w:rsidRPr="005E1B39" w:rsidRDefault="00B66907" w:rsidP="00B66907">
            <w:pPr>
              <w:rPr>
                <w:rFonts w:cstheme="minorHAnsi"/>
              </w:rPr>
            </w:pPr>
          </w:p>
        </w:tc>
        <w:tc>
          <w:tcPr>
            <w:tcW w:w="1399" w:type="dxa"/>
          </w:tcPr>
          <w:p w14:paraId="4EDC1E95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High </w:t>
            </w:r>
          </w:p>
        </w:tc>
        <w:tc>
          <w:tcPr>
            <w:tcW w:w="1196" w:type="dxa"/>
          </w:tcPr>
          <w:p w14:paraId="4EDC1E96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36,285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E97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86.9</w:t>
            </w:r>
            <w:r w:rsidR="00F84EBE" w:rsidRPr="005E1B39">
              <w:rPr>
                <w:rFonts w:cstheme="minorHAnsi"/>
              </w:rPr>
              <w:t xml:space="preserve"> (</w:t>
            </w:r>
            <w:r w:rsidR="00B90D96" w:rsidRPr="005E1B39">
              <w:rPr>
                <w:rFonts w:cstheme="minorHAnsi"/>
              </w:rPr>
              <w:t>86.6-87.2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829" w:type="dxa"/>
          </w:tcPr>
          <w:p w14:paraId="4EDC1E98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0,042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E99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55.2</w:t>
            </w:r>
            <w:r w:rsidR="00805E73" w:rsidRPr="005E1B39">
              <w:rPr>
                <w:rFonts w:cstheme="minorHAnsi"/>
              </w:rPr>
              <w:t xml:space="preserve"> (</w:t>
            </w:r>
            <w:r w:rsidR="00090449" w:rsidRPr="005E1B39">
              <w:rPr>
                <w:rFonts w:cstheme="minorHAnsi"/>
              </w:rPr>
              <w:t>54.7-55.8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E9A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,102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E9B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.0</w:t>
            </w:r>
            <w:r w:rsidR="00F84EBE" w:rsidRPr="005E1B39">
              <w:rPr>
                <w:rFonts w:cstheme="minorHAnsi"/>
              </w:rPr>
              <w:t xml:space="preserve"> (</w:t>
            </w:r>
            <w:r w:rsidR="00090449" w:rsidRPr="005E1B39">
              <w:rPr>
                <w:rFonts w:cstheme="minorHAnsi"/>
              </w:rPr>
              <w:t>2.9-3.2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E9C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5, 141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E9D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1.7</w:t>
            </w:r>
            <w:r w:rsidR="00090449" w:rsidRPr="005E1B39">
              <w:rPr>
                <w:rFonts w:cstheme="minorHAnsi"/>
              </w:rPr>
              <w:t xml:space="preserve"> (41.2-42.2)</w:t>
            </w:r>
          </w:p>
        </w:tc>
      </w:tr>
      <w:tr w:rsidR="00BA206C" w:rsidRPr="005E1B39" w14:paraId="4EDC1EA9" w14:textId="77777777" w:rsidTr="00652A08">
        <w:trPr>
          <w:trHeight w:val="242"/>
        </w:trPr>
        <w:tc>
          <w:tcPr>
            <w:tcW w:w="1857" w:type="dxa"/>
            <w:vMerge/>
            <w:tcBorders>
              <w:right w:val="single" w:sz="2" w:space="0" w:color="auto"/>
            </w:tcBorders>
          </w:tcPr>
          <w:p w14:paraId="4EDC1E9F" w14:textId="77777777" w:rsidR="00B66907" w:rsidRPr="005E1B39" w:rsidRDefault="00B66907" w:rsidP="00B66907">
            <w:pPr>
              <w:rPr>
                <w:rFonts w:cstheme="minorHAnsi"/>
              </w:rPr>
            </w:pPr>
          </w:p>
        </w:tc>
        <w:tc>
          <w:tcPr>
            <w:tcW w:w="1399" w:type="dxa"/>
          </w:tcPr>
          <w:p w14:paraId="4EDC1EA0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Moderate </w:t>
            </w:r>
          </w:p>
        </w:tc>
        <w:tc>
          <w:tcPr>
            <w:tcW w:w="1196" w:type="dxa"/>
          </w:tcPr>
          <w:p w14:paraId="4EDC1EA1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,918 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EA2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7.0</w:t>
            </w:r>
            <w:r w:rsidR="00F84EBE" w:rsidRPr="005E1B39">
              <w:rPr>
                <w:rFonts w:cstheme="minorHAnsi"/>
              </w:rPr>
              <w:t xml:space="preserve"> (</w:t>
            </w:r>
            <w:r w:rsidR="00B90D96" w:rsidRPr="005E1B39">
              <w:rPr>
                <w:rFonts w:cstheme="minorHAnsi"/>
              </w:rPr>
              <w:t>6.8-7.2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829" w:type="dxa"/>
          </w:tcPr>
          <w:p w14:paraId="4EDC1EA3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,226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EA4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2.0</w:t>
            </w:r>
            <w:r w:rsidR="00805E73" w:rsidRPr="005E1B39">
              <w:rPr>
                <w:rFonts w:cstheme="minorHAnsi"/>
              </w:rPr>
              <w:t xml:space="preserve"> (</w:t>
            </w:r>
            <w:r w:rsidR="00090449" w:rsidRPr="005E1B39">
              <w:rPr>
                <w:rFonts w:cstheme="minorHAnsi"/>
              </w:rPr>
              <w:t>40.2-43.8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EA5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51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EA6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.8</w:t>
            </w:r>
            <w:r w:rsidR="00F84EBE" w:rsidRPr="005E1B39">
              <w:rPr>
                <w:rFonts w:cstheme="minorHAnsi"/>
              </w:rPr>
              <w:t xml:space="preserve"> (</w:t>
            </w:r>
            <w:r w:rsidR="00090449" w:rsidRPr="005E1B39">
              <w:rPr>
                <w:rFonts w:cstheme="minorHAnsi"/>
              </w:rPr>
              <w:t>1.3-2.3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EA7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,641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EA8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56.2</w:t>
            </w:r>
            <w:r w:rsidR="00090449" w:rsidRPr="005E1B39">
              <w:rPr>
                <w:rFonts w:cstheme="minorHAnsi"/>
              </w:rPr>
              <w:t xml:space="preserve"> (54.4-58.1)</w:t>
            </w:r>
          </w:p>
        </w:tc>
      </w:tr>
      <w:tr w:rsidR="00BA206C" w:rsidRPr="005E1B39" w14:paraId="4EDC1EB4" w14:textId="77777777" w:rsidTr="00652A08">
        <w:trPr>
          <w:trHeight w:val="251"/>
        </w:trPr>
        <w:tc>
          <w:tcPr>
            <w:tcW w:w="1857" w:type="dxa"/>
            <w:vMerge/>
            <w:tcBorders>
              <w:right w:val="single" w:sz="2" w:space="0" w:color="auto"/>
            </w:tcBorders>
          </w:tcPr>
          <w:p w14:paraId="4EDC1EAA" w14:textId="77777777" w:rsidR="00B66907" w:rsidRPr="005E1B39" w:rsidRDefault="00B66907" w:rsidP="00B66907">
            <w:pPr>
              <w:rPr>
                <w:rFonts w:cstheme="minorHAnsi"/>
              </w:rPr>
            </w:pPr>
          </w:p>
        </w:tc>
        <w:tc>
          <w:tcPr>
            <w:tcW w:w="1399" w:type="dxa"/>
          </w:tcPr>
          <w:p w14:paraId="4EDC1EAB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Low </w:t>
            </w:r>
          </w:p>
        </w:tc>
        <w:tc>
          <w:tcPr>
            <w:tcW w:w="1196" w:type="dxa"/>
          </w:tcPr>
          <w:p w14:paraId="4EDC1EAC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,548 </w:t>
            </w:r>
          </w:p>
        </w:tc>
        <w:tc>
          <w:tcPr>
            <w:tcW w:w="1775" w:type="dxa"/>
            <w:tcBorders>
              <w:left w:val="single" w:sz="2" w:space="0" w:color="auto"/>
            </w:tcBorders>
          </w:tcPr>
          <w:p w14:paraId="4EDC1EAD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6.1</w:t>
            </w:r>
            <w:r w:rsidR="00F84EBE" w:rsidRPr="005E1B39">
              <w:rPr>
                <w:rFonts w:cstheme="minorHAnsi"/>
              </w:rPr>
              <w:t xml:space="preserve"> (</w:t>
            </w:r>
            <w:r w:rsidR="00B90D96" w:rsidRPr="005E1B39">
              <w:rPr>
                <w:rFonts w:cstheme="minorHAnsi"/>
              </w:rPr>
              <w:t>5.9-6.3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829" w:type="dxa"/>
          </w:tcPr>
          <w:p w14:paraId="4EDC1EAE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425 </w:t>
            </w:r>
          </w:p>
        </w:tc>
        <w:tc>
          <w:tcPr>
            <w:tcW w:w="1729" w:type="dxa"/>
            <w:tcBorders>
              <w:left w:val="single" w:sz="2" w:space="0" w:color="auto"/>
            </w:tcBorders>
          </w:tcPr>
          <w:p w14:paraId="4EDC1EAF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6.7</w:t>
            </w:r>
            <w:r w:rsidR="00805E73" w:rsidRPr="005E1B39">
              <w:rPr>
                <w:rFonts w:cstheme="minorHAnsi"/>
              </w:rPr>
              <w:t xml:space="preserve"> (</w:t>
            </w:r>
            <w:r w:rsidR="00090449" w:rsidRPr="005E1B39">
              <w:rPr>
                <w:rFonts w:cstheme="minorHAnsi"/>
              </w:rPr>
              <w:t>15.3-18.2</w:t>
            </w:r>
            <w:r w:rsidR="00805E73" w:rsidRPr="005E1B39">
              <w:rPr>
                <w:rFonts w:cstheme="minorHAnsi"/>
              </w:rPr>
              <w:t>)</w:t>
            </w:r>
          </w:p>
        </w:tc>
        <w:tc>
          <w:tcPr>
            <w:tcW w:w="717" w:type="dxa"/>
          </w:tcPr>
          <w:p w14:paraId="4EDC1EB0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7 </w:t>
            </w:r>
          </w:p>
        </w:tc>
        <w:tc>
          <w:tcPr>
            <w:tcW w:w="1695" w:type="dxa"/>
            <w:tcBorders>
              <w:left w:val="single" w:sz="2" w:space="0" w:color="auto"/>
            </w:tcBorders>
          </w:tcPr>
          <w:p w14:paraId="4EDC1EB1" w14:textId="77777777" w:rsidR="00B66907" w:rsidRPr="005E1B39" w:rsidRDefault="00B66907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.5</w:t>
            </w:r>
            <w:r w:rsidR="00F84EBE" w:rsidRPr="005E1B39">
              <w:rPr>
                <w:rFonts w:cstheme="minorHAnsi"/>
              </w:rPr>
              <w:t xml:space="preserve"> (</w:t>
            </w:r>
            <w:r w:rsidR="00090449" w:rsidRPr="005E1B39">
              <w:rPr>
                <w:rFonts w:cstheme="minorHAnsi"/>
              </w:rPr>
              <w:t>1.0-2.0</w:t>
            </w:r>
            <w:r w:rsidR="00F84EBE" w:rsidRPr="005E1B39">
              <w:rPr>
                <w:rFonts w:cstheme="minorHAnsi"/>
              </w:rPr>
              <w:t>)</w:t>
            </w:r>
          </w:p>
        </w:tc>
        <w:tc>
          <w:tcPr>
            <w:tcW w:w="990" w:type="dxa"/>
          </w:tcPr>
          <w:p w14:paraId="4EDC1EB2" w14:textId="77777777" w:rsidR="00B66907" w:rsidRPr="005E1B39" w:rsidRDefault="00B66907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,086 </w:t>
            </w:r>
          </w:p>
        </w:tc>
        <w:tc>
          <w:tcPr>
            <w:tcW w:w="1700" w:type="dxa"/>
            <w:tcBorders>
              <w:left w:val="single" w:sz="2" w:space="0" w:color="auto"/>
            </w:tcBorders>
          </w:tcPr>
          <w:p w14:paraId="4EDC1EB3" w14:textId="77777777" w:rsidR="00B66907" w:rsidRPr="005E1B39" w:rsidRDefault="002C12C2" w:rsidP="00B66907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81.9</w:t>
            </w:r>
            <w:r w:rsidR="00090449" w:rsidRPr="005E1B39">
              <w:rPr>
                <w:rFonts w:cstheme="minorHAnsi"/>
              </w:rPr>
              <w:t xml:space="preserve"> (80.3-83.4)</w:t>
            </w:r>
          </w:p>
        </w:tc>
      </w:tr>
      <w:tr w:rsidR="009E3228" w:rsidRPr="005E1B39" w14:paraId="4EDC1EB6" w14:textId="77777777" w:rsidTr="00203792">
        <w:trPr>
          <w:trHeight w:val="251"/>
        </w:trPr>
        <w:tc>
          <w:tcPr>
            <w:tcW w:w="13887" w:type="dxa"/>
            <w:gridSpan w:val="10"/>
          </w:tcPr>
          <w:p w14:paraId="4EDC1EB5" w14:textId="77777777" w:rsidR="009E3228" w:rsidRPr="005E1B39" w:rsidRDefault="009E3228" w:rsidP="00B66907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AF, atrial fibrillation; OAC, oral anticoagulant</w:t>
            </w:r>
          </w:p>
        </w:tc>
      </w:tr>
    </w:tbl>
    <w:p w14:paraId="4EDC1EB7" w14:textId="77777777" w:rsidR="0091577B" w:rsidRPr="005E1B39" w:rsidRDefault="0091577B">
      <w:pPr>
        <w:rPr>
          <w:rFonts w:cstheme="minorHAnsi"/>
        </w:rPr>
      </w:pPr>
    </w:p>
    <w:p w14:paraId="4EDC1EB8" w14:textId="77777777" w:rsidR="0091577B" w:rsidRPr="005E1B39" w:rsidRDefault="0091577B">
      <w:pPr>
        <w:rPr>
          <w:rFonts w:cstheme="minorHAnsi"/>
        </w:rPr>
      </w:pPr>
    </w:p>
    <w:p w14:paraId="4EDC1EB9" w14:textId="77777777" w:rsidR="00780587" w:rsidRPr="005E1B39" w:rsidRDefault="00780587">
      <w:pPr>
        <w:rPr>
          <w:rFonts w:cstheme="minorHAnsi"/>
        </w:rPr>
      </w:pPr>
    </w:p>
    <w:p w14:paraId="4EDC1EBA" w14:textId="77777777" w:rsidR="008E4067" w:rsidRPr="005E1B39" w:rsidRDefault="008E4067" w:rsidP="008E4067">
      <w:pPr>
        <w:rPr>
          <w:rFonts w:cstheme="minorHAnsi"/>
        </w:rPr>
      </w:pPr>
    </w:p>
    <w:p w14:paraId="4EDC1EBB" w14:textId="77777777" w:rsidR="008E4067" w:rsidRPr="005E1B39" w:rsidRDefault="008E4067" w:rsidP="008E4067">
      <w:pPr>
        <w:rPr>
          <w:rFonts w:cstheme="minorHAnsi"/>
        </w:rPr>
      </w:pPr>
    </w:p>
    <w:p w14:paraId="4EDC1EBC" w14:textId="77777777" w:rsidR="008E4067" w:rsidRPr="005E1B39" w:rsidRDefault="008E4067" w:rsidP="008E4067">
      <w:pPr>
        <w:rPr>
          <w:rFonts w:cstheme="minorHAnsi"/>
        </w:rPr>
      </w:pPr>
    </w:p>
    <w:p w14:paraId="4EDC1EBD" w14:textId="77777777" w:rsidR="00F34A35" w:rsidRPr="005E1B39" w:rsidRDefault="00F34A35" w:rsidP="00F34A35">
      <w:pPr>
        <w:rPr>
          <w:rFonts w:cstheme="minorHAnsi"/>
        </w:rPr>
      </w:pPr>
    </w:p>
    <w:p w14:paraId="4EDC1EBE" w14:textId="77777777" w:rsidR="00094177" w:rsidRPr="005E1B39" w:rsidRDefault="00094177" w:rsidP="00F34A35">
      <w:pPr>
        <w:rPr>
          <w:rFonts w:cstheme="minorHAnsi"/>
        </w:rPr>
      </w:pPr>
    </w:p>
    <w:p w14:paraId="4EDC1EBF" w14:textId="678E4D3B" w:rsidR="00F34A35" w:rsidRDefault="00F34A35" w:rsidP="00F34A35">
      <w:pPr>
        <w:rPr>
          <w:rFonts w:cstheme="minorHAnsi"/>
        </w:rPr>
      </w:pPr>
    </w:p>
    <w:p w14:paraId="5935AE8B" w14:textId="7B75E9BA" w:rsidR="00CE1C96" w:rsidRDefault="00CE1C96" w:rsidP="00F34A35">
      <w:pPr>
        <w:rPr>
          <w:rFonts w:cstheme="minorHAnsi"/>
        </w:rPr>
      </w:pPr>
    </w:p>
    <w:p w14:paraId="75947F9A" w14:textId="77777777" w:rsidR="00CE1C96" w:rsidRPr="005E1B39" w:rsidRDefault="00CE1C96" w:rsidP="00F34A35">
      <w:pPr>
        <w:rPr>
          <w:rFonts w:cstheme="minorHAnsi"/>
        </w:rPr>
      </w:pPr>
    </w:p>
    <w:p w14:paraId="4EDC1EC0" w14:textId="7129DEEA" w:rsidR="00F34A35" w:rsidRPr="005E1B39" w:rsidRDefault="00F34A35" w:rsidP="00094177">
      <w:pPr>
        <w:rPr>
          <w:rFonts w:cstheme="minorHAnsi"/>
        </w:rPr>
      </w:pPr>
      <w:r w:rsidRPr="005E1B39">
        <w:rPr>
          <w:rFonts w:cstheme="minorHAnsi"/>
        </w:rPr>
        <w:lastRenderedPageBreak/>
        <w:t xml:space="preserve">Table </w:t>
      </w:r>
      <w:r w:rsidR="002E7B8D">
        <w:rPr>
          <w:rFonts w:cstheme="minorHAnsi"/>
        </w:rPr>
        <w:t>S</w:t>
      </w:r>
      <w:r w:rsidR="00094177" w:rsidRPr="005E1B39">
        <w:rPr>
          <w:rFonts w:cstheme="minorHAnsi"/>
        </w:rPr>
        <w:t>2</w:t>
      </w:r>
      <w:r w:rsidRPr="005E1B39">
        <w:rPr>
          <w:rFonts w:cstheme="minorHAnsi"/>
        </w:rPr>
        <w:t>. Trends in OAC use in patients with AF stratified by the CHA</w:t>
      </w:r>
      <w:r w:rsidRPr="005E1B39">
        <w:rPr>
          <w:rFonts w:cstheme="minorHAnsi"/>
          <w:vertAlign w:val="subscript"/>
        </w:rPr>
        <w:t>2</w:t>
      </w:r>
      <w:r w:rsidRPr="005E1B39">
        <w:rPr>
          <w:rFonts w:cstheme="minorHAnsi"/>
        </w:rPr>
        <w:t>DS</w:t>
      </w:r>
      <w:r w:rsidRPr="005E1B39">
        <w:rPr>
          <w:rFonts w:cstheme="minorHAnsi"/>
          <w:vertAlign w:val="subscript"/>
        </w:rPr>
        <w:t>2</w:t>
      </w:r>
      <w:r w:rsidRPr="005E1B39">
        <w:rPr>
          <w:rFonts w:cstheme="minorHAnsi"/>
        </w:rPr>
        <w:t>-VASc score, 2009-2018</w:t>
      </w:r>
      <w:r w:rsidR="00A160E2" w:rsidRPr="005E1B39">
        <w:rPr>
          <w:rFonts w:cstheme="minorHAnsi"/>
        </w:rPr>
        <w:t>.</w:t>
      </w:r>
    </w:p>
    <w:tbl>
      <w:tblPr>
        <w:tblStyle w:val="TableGrid"/>
        <w:tblpPr w:leftFromText="180" w:rightFromText="180" w:vertAnchor="page" w:horzAnchor="margin" w:tblpXSpec="center" w:tblpY="2485"/>
        <w:tblW w:w="15588" w:type="dxa"/>
        <w:tblLayout w:type="fixed"/>
        <w:tblLook w:val="04A0" w:firstRow="1" w:lastRow="0" w:firstColumn="1" w:lastColumn="0" w:noHBand="0" w:noVBand="1"/>
      </w:tblPr>
      <w:tblGrid>
        <w:gridCol w:w="704"/>
        <w:gridCol w:w="1134"/>
        <w:gridCol w:w="851"/>
        <w:gridCol w:w="1559"/>
        <w:gridCol w:w="709"/>
        <w:gridCol w:w="1842"/>
        <w:gridCol w:w="709"/>
        <w:gridCol w:w="1559"/>
        <w:gridCol w:w="709"/>
        <w:gridCol w:w="1559"/>
        <w:gridCol w:w="709"/>
        <w:gridCol w:w="1418"/>
        <w:gridCol w:w="567"/>
        <w:gridCol w:w="1559"/>
      </w:tblGrid>
      <w:tr w:rsidR="005A656C" w:rsidRPr="005E1B39" w14:paraId="4EDC1EC9" w14:textId="77777777" w:rsidTr="00652A08">
        <w:trPr>
          <w:trHeight w:val="274"/>
        </w:trPr>
        <w:tc>
          <w:tcPr>
            <w:tcW w:w="704" w:type="dxa"/>
            <w:vMerge w:val="restart"/>
            <w:tcBorders>
              <w:right w:val="single" w:sz="2" w:space="0" w:color="auto"/>
            </w:tcBorders>
          </w:tcPr>
          <w:p w14:paraId="4EDC1EC1" w14:textId="77777777" w:rsidR="00871F3C" w:rsidRPr="005E1B39" w:rsidRDefault="00871F3C" w:rsidP="00871F3C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Year</w:t>
            </w:r>
          </w:p>
        </w:tc>
        <w:tc>
          <w:tcPr>
            <w:tcW w:w="1134" w:type="dxa"/>
            <w:vMerge w:val="restart"/>
            <w:tcBorders>
              <w:left w:val="single" w:sz="2" w:space="0" w:color="auto"/>
            </w:tcBorders>
          </w:tcPr>
          <w:p w14:paraId="4EDC1EC2" w14:textId="77777777" w:rsidR="00871F3C" w:rsidRPr="005E1B39" w:rsidRDefault="00871F3C" w:rsidP="00871F3C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CHA</w:t>
            </w:r>
            <w:r w:rsidRPr="005E1B39">
              <w:rPr>
                <w:rFonts w:cstheme="minorHAnsi"/>
                <w:vertAlign w:val="subscript"/>
              </w:rPr>
              <w:t>2</w:t>
            </w:r>
            <w:r w:rsidRPr="005E1B39">
              <w:rPr>
                <w:rFonts w:cstheme="minorHAnsi"/>
              </w:rPr>
              <w:t>DS</w:t>
            </w:r>
            <w:r w:rsidRPr="005E1B39">
              <w:rPr>
                <w:rFonts w:cstheme="minorHAnsi"/>
                <w:vertAlign w:val="subscript"/>
              </w:rPr>
              <w:t>2</w:t>
            </w:r>
            <w:r w:rsidRPr="005E1B39">
              <w:rPr>
                <w:rFonts w:cstheme="minorHAnsi"/>
              </w:rPr>
              <w:t>-VASc score</w:t>
            </w:r>
          </w:p>
        </w:tc>
        <w:tc>
          <w:tcPr>
            <w:tcW w:w="2410" w:type="dxa"/>
            <w:gridSpan w:val="2"/>
            <w:tcBorders>
              <w:bottom w:val="single" w:sz="2" w:space="0" w:color="auto"/>
            </w:tcBorders>
          </w:tcPr>
          <w:p w14:paraId="4EDC1EC3" w14:textId="77777777" w:rsidR="00871F3C" w:rsidRPr="005E1B39" w:rsidRDefault="00871F3C" w:rsidP="00871F3C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Population</w:t>
            </w:r>
          </w:p>
        </w:tc>
        <w:tc>
          <w:tcPr>
            <w:tcW w:w="2551" w:type="dxa"/>
            <w:gridSpan w:val="2"/>
            <w:tcBorders>
              <w:bottom w:val="single" w:sz="2" w:space="0" w:color="auto"/>
            </w:tcBorders>
          </w:tcPr>
          <w:p w14:paraId="4EDC1EC4" w14:textId="77777777" w:rsidR="00871F3C" w:rsidRPr="005E1B39" w:rsidRDefault="00871F3C" w:rsidP="00871F3C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Warfarin</w:t>
            </w:r>
          </w:p>
        </w:tc>
        <w:tc>
          <w:tcPr>
            <w:tcW w:w="2268" w:type="dxa"/>
            <w:gridSpan w:val="2"/>
            <w:tcBorders>
              <w:bottom w:val="single" w:sz="2" w:space="0" w:color="auto"/>
            </w:tcBorders>
          </w:tcPr>
          <w:p w14:paraId="4EDC1EC5" w14:textId="77777777" w:rsidR="00871F3C" w:rsidRPr="005E1B39" w:rsidRDefault="00871F3C" w:rsidP="00871F3C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DOAC</w:t>
            </w:r>
          </w:p>
        </w:tc>
        <w:tc>
          <w:tcPr>
            <w:tcW w:w="2268" w:type="dxa"/>
            <w:gridSpan w:val="2"/>
            <w:tcBorders>
              <w:bottom w:val="single" w:sz="4" w:space="0" w:color="000000" w:themeColor="text1"/>
            </w:tcBorders>
          </w:tcPr>
          <w:p w14:paraId="4EDC1EC6" w14:textId="77777777" w:rsidR="00871F3C" w:rsidRPr="005E1B39" w:rsidRDefault="00871F3C" w:rsidP="00871F3C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Rivaroxaban</w:t>
            </w:r>
          </w:p>
        </w:tc>
        <w:tc>
          <w:tcPr>
            <w:tcW w:w="2127" w:type="dxa"/>
            <w:gridSpan w:val="2"/>
            <w:tcBorders>
              <w:bottom w:val="single" w:sz="2" w:space="0" w:color="auto"/>
            </w:tcBorders>
          </w:tcPr>
          <w:p w14:paraId="4EDC1EC7" w14:textId="77777777" w:rsidR="00871F3C" w:rsidRPr="005E1B39" w:rsidRDefault="007767F1" w:rsidP="00871F3C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Dabigatran</w:t>
            </w:r>
          </w:p>
        </w:tc>
        <w:tc>
          <w:tcPr>
            <w:tcW w:w="2126" w:type="dxa"/>
            <w:gridSpan w:val="2"/>
            <w:tcBorders>
              <w:bottom w:val="single" w:sz="2" w:space="0" w:color="auto"/>
            </w:tcBorders>
          </w:tcPr>
          <w:p w14:paraId="4EDC1EC8" w14:textId="77777777" w:rsidR="00871F3C" w:rsidRPr="005E1B39" w:rsidRDefault="00CF5277" w:rsidP="00871F3C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Apixaban</w:t>
            </w:r>
          </w:p>
        </w:tc>
      </w:tr>
      <w:tr w:rsidR="00652A08" w:rsidRPr="005E1B39" w14:paraId="4EDC1ED8" w14:textId="77777777" w:rsidTr="00652A08">
        <w:trPr>
          <w:trHeight w:val="305"/>
        </w:trPr>
        <w:tc>
          <w:tcPr>
            <w:tcW w:w="704" w:type="dxa"/>
            <w:vMerge/>
            <w:tcBorders>
              <w:right w:val="single" w:sz="2" w:space="0" w:color="auto"/>
            </w:tcBorders>
          </w:tcPr>
          <w:p w14:paraId="4EDC1ECA" w14:textId="77777777" w:rsidR="007767F1" w:rsidRPr="005E1B39" w:rsidRDefault="007767F1" w:rsidP="007767F1">
            <w:pPr>
              <w:rPr>
                <w:rFonts w:cstheme="minorHAnsi"/>
              </w:rPr>
            </w:pPr>
          </w:p>
        </w:tc>
        <w:tc>
          <w:tcPr>
            <w:tcW w:w="1134" w:type="dxa"/>
            <w:vMerge/>
            <w:tcBorders>
              <w:left w:val="single" w:sz="2" w:space="0" w:color="auto"/>
            </w:tcBorders>
          </w:tcPr>
          <w:p w14:paraId="4EDC1ECB" w14:textId="77777777" w:rsidR="007767F1" w:rsidRPr="005E1B39" w:rsidRDefault="007767F1" w:rsidP="007767F1">
            <w:pPr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single" w:sz="2" w:space="0" w:color="auto"/>
              <w:right w:val="single" w:sz="2" w:space="0" w:color="auto"/>
            </w:tcBorders>
          </w:tcPr>
          <w:p w14:paraId="4EDC1ECC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n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</w:tcBorders>
          </w:tcPr>
          <w:p w14:paraId="4EDC1ECD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% (95%CI)</w:t>
            </w:r>
          </w:p>
        </w:tc>
        <w:tc>
          <w:tcPr>
            <w:tcW w:w="709" w:type="dxa"/>
            <w:tcBorders>
              <w:top w:val="single" w:sz="2" w:space="0" w:color="auto"/>
              <w:right w:val="single" w:sz="2" w:space="0" w:color="auto"/>
            </w:tcBorders>
          </w:tcPr>
          <w:p w14:paraId="4EDC1ECE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n</w:t>
            </w:r>
          </w:p>
        </w:tc>
        <w:tc>
          <w:tcPr>
            <w:tcW w:w="1842" w:type="dxa"/>
            <w:tcBorders>
              <w:top w:val="single" w:sz="2" w:space="0" w:color="auto"/>
              <w:left w:val="single" w:sz="2" w:space="0" w:color="auto"/>
            </w:tcBorders>
          </w:tcPr>
          <w:p w14:paraId="4EDC1ECF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% (95%CI)</w:t>
            </w:r>
          </w:p>
        </w:tc>
        <w:tc>
          <w:tcPr>
            <w:tcW w:w="709" w:type="dxa"/>
            <w:tcBorders>
              <w:top w:val="single" w:sz="2" w:space="0" w:color="auto"/>
              <w:right w:val="single" w:sz="2" w:space="0" w:color="auto"/>
            </w:tcBorders>
          </w:tcPr>
          <w:p w14:paraId="4EDC1ED0" w14:textId="77777777" w:rsidR="007767F1" w:rsidRPr="005E1B39" w:rsidRDefault="00CF5277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n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</w:tcBorders>
          </w:tcPr>
          <w:p w14:paraId="4EDC1ED1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% (95%CI)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2" w:space="0" w:color="auto"/>
              <w:right w:val="single" w:sz="4" w:space="0" w:color="000000" w:themeColor="text1"/>
            </w:tcBorders>
          </w:tcPr>
          <w:p w14:paraId="4EDC1ED2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4EDC1ED3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% (95%CI)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right w:val="single" w:sz="4" w:space="0" w:color="000000" w:themeColor="text1"/>
            </w:tcBorders>
          </w:tcPr>
          <w:p w14:paraId="4EDC1ED4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n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4" w:space="0" w:color="000000" w:themeColor="text1"/>
            </w:tcBorders>
          </w:tcPr>
          <w:p w14:paraId="4EDC1ED5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% (95%CI)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auto"/>
              <w:right w:val="single" w:sz="4" w:space="0" w:color="000000" w:themeColor="text1"/>
            </w:tcBorders>
          </w:tcPr>
          <w:p w14:paraId="4EDC1ED6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n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4" w:space="0" w:color="000000" w:themeColor="text1"/>
            </w:tcBorders>
          </w:tcPr>
          <w:p w14:paraId="4EDC1ED7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% (95%CI)</w:t>
            </w:r>
          </w:p>
        </w:tc>
      </w:tr>
      <w:tr w:rsidR="00652A08" w:rsidRPr="005E1B39" w14:paraId="4EDC1EE7" w14:textId="77777777" w:rsidTr="00652A08">
        <w:trPr>
          <w:trHeight w:val="185"/>
        </w:trPr>
        <w:tc>
          <w:tcPr>
            <w:tcW w:w="704" w:type="dxa"/>
            <w:vMerge w:val="restart"/>
            <w:tcBorders>
              <w:right w:val="single" w:sz="2" w:space="0" w:color="auto"/>
            </w:tcBorders>
          </w:tcPr>
          <w:p w14:paraId="4EDC1ED9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2009</w:t>
            </w: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1EDA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All</w:t>
            </w:r>
          </w:p>
        </w:tc>
        <w:tc>
          <w:tcPr>
            <w:tcW w:w="851" w:type="dxa"/>
          </w:tcPr>
          <w:p w14:paraId="4EDC1EDB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3,903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EDC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709" w:type="dxa"/>
          </w:tcPr>
          <w:p w14:paraId="4EDC1EDD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,903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1EDE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00 (99.9-100)</w:t>
            </w:r>
          </w:p>
        </w:tc>
        <w:tc>
          <w:tcPr>
            <w:tcW w:w="709" w:type="dxa"/>
          </w:tcPr>
          <w:p w14:paraId="4EDC1EDF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EE0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EE1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EE2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EE3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1EE4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EE5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EE6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</w:tr>
      <w:tr w:rsidR="00652A08" w:rsidRPr="005E1B39" w14:paraId="4EDC1EF6" w14:textId="77777777" w:rsidTr="00652A08">
        <w:trPr>
          <w:trHeight w:val="52"/>
        </w:trPr>
        <w:tc>
          <w:tcPr>
            <w:tcW w:w="704" w:type="dxa"/>
            <w:vMerge/>
            <w:tcBorders>
              <w:right w:val="single" w:sz="2" w:space="0" w:color="auto"/>
            </w:tcBorders>
          </w:tcPr>
          <w:p w14:paraId="4EDC1EE8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1EE9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High</w:t>
            </w:r>
          </w:p>
        </w:tc>
        <w:tc>
          <w:tcPr>
            <w:tcW w:w="851" w:type="dxa"/>
          </w:tcPr>
          <w:p w14:paraId="4EDC1EEA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,632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EEB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93.1 (92.2-93.8)</w:t>
            </w:r>
          </w:p>
        </w:tc>
        <w:tc>
          <w:tcPr>
            <w:tcW w:w="709" w:type="dxa"/>
          </w:tcPr>
          <w:p w14:paraId="4EDC1EEC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,632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1EED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00 (99.9-100)</w:t>
            </w:r>
          </w:p>
        </w:tc>
        <w:tc>
          <w:tcPr>
            <w:tcW w:w="709" w:type="dxa"/>
          </w:tcPr>
          <w:p w14:paraId="4EDC1EEE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EEF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EF0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EF1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EF2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1EF3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EF4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EF5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</w:tr>
      <w:tr w:rsidR="00652A08" w:rsidRPr="005E1B39" w14:paraId="4EDC1F05" w14:textId="77777777" w:rsidTr="00652A08">
        <w:tc>
          <w:tcPr>
            <w:tcW w:w="704" w:type="dxa"/>
            <w:vMerge/>
            <w:tcBorders>
              <w:right w:val="single" w:sz="2" w:space="0" w:color="auto"/>
            </w:tcBorders>
          </w:tcPr>
          <w:p w14:paraId="4EDC1EF7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1EF8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Moderate</w:t>
            </w:r>
          </w:p>
        </w:tc>
        <w:tc>
          <w:tcPr>
            <w:tcW w:w="851" w:type="dxa"/>
          </w:tcPr>
          <w:p w14:paraId="4EDC1EF9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91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EFA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.9 (4.2-5.6)</w:t>
            </w:r>
          </w:p>
        </w:tc>
        <w:tc>
          <w:tcPr>
            <w:tcW w:w="709" w:type="dxa"/>
          </w:tcPr>
          <w:p w14:paraId="4EDC1EFB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91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1EFC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00 (98.1-100)</w:t>
            </w:r>
          </w:p>
        </w:tc>
        <w:tc>
          <w:tcPr>
            <w:tcW w:w="709" w:type="dxa"/>
          </w:tcPr>
          <w:p w14:paraId="4EDC1EFD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EFE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EFF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00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01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1F02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03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04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</w:tr>
      <w:tr w:rsidR="00652A08" w:rsidRPr="005E1B39" w14:paraId="4EDC1F14" w14:textId="77777777" w:rsidTr="00652A08">
        <w:tc>
          <w:tcPr>
            <w:tcW w:w="704" w:type="dxa"/>
            <w:vMerge/>
            <w:tcBorders>
              <w:right w:val="single" w:sz="2" w:space="0" w:color="auto"/>
            </w:tcBorders>
          </w:tcPr>
          <w:p w14:paraId="4EDC1F06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1F07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Low</w:t>
            </w:r>
          </w:p>
        </w:tc>
        <w:tc>
          <w:tcPr>
            <w:tcW w:w="851" w:type="dxa"/>
          </w:tcPr>
          <w:p w14:paraId="4EDC1F08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80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09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.1 (1.6-2.5)</w:t>
            </w:r>
          </w:p>
        </w:tc>
        <w:tc>
          <w:tcPr>
            <w:tcW w:w="709" w:type="dxa"/>
          </w:tcPr>
          <w:p w14:paraId="4EDC1F0A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80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1F0B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00 (95.5-100)</w:t>
            </w:r>
          </w:p>
        </w:tc>
        <w:tc>
          <w:tcPr>
            <w:tcW w:w="709" w:type="dxa"/>
          </w:tcPr>
          <w:p w14:paraId="4EDC1F0C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0D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0E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0F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10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1F11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12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13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</w:tr>
      <w:tr w:rsidR="00652A08" w:rsidRPr="005E1B39" w14:paraId="4EDC1F23" w14:textId="77777777" w:rsidTr="00652A08">
        <w:tc>
          <w:tcPr>
            <w:tcW w:w="704" w:type="dxa"/>
            <w:vMerge w:val="restart"/>
            <w:tcBorders>
              <w:right w:val="single" w:sz="2" w:space="0" w:color="auto"/>
            </w:tcBorders>
          </w:tcPr>
          <w:p w14:paraId="4EDC1F15" w14:textId="77777777" w:rsidR="007767F1" w:rsidRPr="005E1B39" w:rsidRDefault="007767F1" w:rsidP="007767F1">
            <w:pPr>
              <w:rPr>
                <w:rFonts w:cstheme="minorHAnsi"/>
              </w:rPr>
            </w:pPr>
            <w:bookmarkStart w:id="0" w:name="_Hlk522022880"/>
            <w:r w:rsidRPr="005E1B39">
              <w:rPr>
                <w:rFonts w:cstheme="minorHAnsi"/>
              </w:rPr>
              <w:t>2010</w:t>
            </w: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1F16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All</w:t>
            </w:r>
          </w:p>
        </w:tc>
        <w:tc>
          <w:tcPr>
            <w:tcW w:w="851" w:type="dxa"/>
          </w:tcPr>
          <w:p w14:paraId="4EDC1F17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5,289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18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709" w:type="dxa"/>
          </w:tcPr>
          <w:p w14:paraId="4EDC1F19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5,289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1F1A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00 (99.9-100)</w:t>
            </w:r>
          </w:p>
        </w:tc>
        <w:tc>
          <w:tcPr>
            <w:tcW w:w="709" w:type="dxa"/>
          </w:tcPr>
          <w:p w14:paraId="4EDC1F1B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1C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1D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1E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1F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1F20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21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22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</w:tr>
      <w:tr w:rsidR="00652A08" w:rsidRPr="005E1B39" w14:paraId="4EDC1F32" w14:textId="77777777" w:rsidTr="00652A08">
        <w:tc>
          <w:tcPr>
            <w:tcW w:w="704" w:type="dxa"/>
            <w:vMerge/>
            <w:tcBorders>
              <w:right w:val="single" w:sz="2" w:space="0" w:color="auto"/>
            </w:tcBorders>
          </w:tcPr>
          <w:p w14:paraId="4EDC1F24" w14:textId="77777777" w:rsidR="007767F1" w:rsidRPr="005E1B39" w:rsidRDefault="007767F1" w:rsidP="007767F1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1F25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High</w:t>
            </w:r>
          </w:p>
        </w:tc>
        <w:tc>
          <w:tcPr>
            <w:tcW w:w="851" w:type="dxa"/>
          </w:tcPr>
          <w:p w14:paraId="4EDC1F26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4,906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27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92.8 (92.0-93.4)</w:t>
            </w:r>
          </w:p>
        </w:tc>
        <w:tc>
          <w:tcPr>
            <w:tcW w:w="709" w:type="dxa"/>
          </w:tcPr>
          <w:p w14:paraId="4EDC1F28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4,906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1F29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00 (99.9-100)</w:t>
            </w:r>
          </w:p>
        </w:tc>
        <w:tc>
          <w:tcPr>
            <w:tcW w:w="709" w:type="dxa"/>
          </w:tcPr>
          <w:p w14:paraId="4EDC1F2A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2B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2C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2D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2E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1F2F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30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31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</w:tr>
      <w:tr w:rsidR="00652A08" w:rsidRPr="005E1B39" w14:paraId="4EDC1F41" w14:textId="77777777" w:rsidTr="00652A08">
        <w:tc>
          <w:tcPr>
            <w:tcW w:w="704" w:type="dxa"/>
            <w:vMerge/>
            <w:tcBorders>
              <w:right w:val="single" w:sz="2" w:space="0" w:color="auto"/>
            </w:tcBorders>
          </w:tcPr>
          <w:p w14:paraId="4EDC1F33" w14:textId="77777777" w:rsidR="007767F1" w:rsidRPr="005E1B39" w:rsidRDefault="007767F1" w:rsidP="007767F1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1F34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Moderate</w:t>
            </w:r>
          </w:p>
        </w:tc>
        <w:tc>
          <w:tcPr>
            <w:tcW w:w="851" w:type="dxa"/>
          </w:tcPr>
          <w:p w14:paraId="4EDC1F35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65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36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5.0 (4.4-5.6)</w:t>
            </w:r>
          </w:p>
        </w:tc>
        <w:tc>
          <w:tcPr>
            <w:tcW w:w="709" w:type="dxa"/>
          </w:tcPr>
          <w:p w14:paraId="4EDC1F37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65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1F38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00 (98.6-100)</w:t>
            </w:r>
          </w:p>
        </w:tc>
        <w:tc>
          <w:tcPr>
            <w:tcW w:w="709" w:type="dxa"/>
          </w:tcPr>
          <w:p w14:paraId="4EDC1F39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3A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3B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3C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3D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1F3E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3F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40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</w:tr>
      <w:tr w:rsidR="00652A08" w:rsidRPr="005E1B39" w14:paraId="4EDC1F50" w14:textId="77777777" w:rsidTr="00652A08">
        <w:tc>
          <w:tcPr>
            <w:tcW w:w="704" w:type="dxa"/>
            <w:vMerge/>
            <w:tcBorders>
              <w:right w:val="single" w:sz="2" w:space="0" w:color="auto"/>
            </w:tcBorders>
          </w:tcPr>
          <w:p w14:paraId="4EDC1F42" w14:textId="77777777" w:rsidR="007767F1" w:rsidRPr="005E1B39" w:rsidRDefault="007767F1" w:rsidP="007767F1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1F43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Low</w:t>
            </w:r>
          </w:p>
        </w:tc>
        <w:tc>
          <w:tcPr>
            <w:tcW w:w="851" w:type="dxa"/>
          </w:tcPr>
          <w:p w14:paraId="4EDC1F44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18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45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.2 (1.9-2.7)</w:t>
            </w:r>
          </w:p>
        </w:tc>
        <w:tc>
          <w:tcPr>
            <w:tcW w:w="709" w:type="dxa"/>
          </w:tcPr>
          <w:p w14:paraId="4EDC1F46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18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1F47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00 (96.9-100)</w:t>
            </w:r>
          </w:p>
        </w:tc>
        <w:tc>
          <w:tcPr>
            <w:tcW w:w="709" w:type="dxa"/>
          </w:tcPr>
          <w:p w14:paraId="4EDC1F48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49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4A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4B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4C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1F4D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4E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4F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</w:tr>
      <w:bookmarkEnd w:id="0"/>
      <w:tr w:rsidR="00652A08" w:rsidRPr="005E1B39" w14:paraId="4EDC1F5F" w14:textId="77777777" w:rsidTr="00652A08">
        <w:tc>
          <w:tcPr>
            <w:tcW w:w="704" w:type="dxa"/>
            <w:vMerge w:val="restart"/>
            <w:tcBorders>
              <w:right w:val="single" w:sz="2" w:space="0" w:color="auto"/>
            </w:tcBorders>
          </w:tcPr>
          <w:p w14:paraId="4EDC1F51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2011</w:t>
            </w: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1F52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All</w:t>
            </w:r>
          </w:p>
        </w:tc>
        <w:tc>
          <w:tcPr>
            <w:tcW w:w="851" w:type="dxa"/>
          </w:tcPr>
          <w:p w14:paraId="4EDC1F53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6,345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54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709" w:type="dxa"/>
          </w:tcPr>
          <w:p w14:paraId="4EDC1F55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6,171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1F56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97.3 (96.8-97.7)</w:t>
            </w:r>
          </w:p>
        </w:tc>
        <w:tc>
          <w:tcPr>
            <w:tcW w:w="709" w:type="dxa"/>
          </w:tcPr>
          <w:p w14:paraId="4EDC1F57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74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58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2.7 (2.4-3.3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59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5A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5B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74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1F5C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.7 (2.4-3.3)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5D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5E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</w:tr>
      <w:tr w:rsidR="00652A08" w:rsidRPr="005E1B39" w14:paraId="4EDC1F6E" w14:textId="77777777" w:rsidTr="00652A08">
        <w:tc>
          <w:tcPr>
            <w:tcW w:w="704" w:type="dxa"/>
            <w:vMerge/>
            <w:tcBorders>
              <w:right w:val="single" w:sz="2" w:space="0" w:color="auto"/>
            </w:tcBorders>
          </w:tcPr>
          <w:p w14:paraId="4EDC1F60" w14:textId="77777777" w:rsidR="007767F1" w:rsidRPr="005E1B39" w:rsidRDefault="007767F1" w:rsidP="007767F1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1F61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High</w:t>
            </w:r>
          </w:p>
        </w:tc>
        <w:tc>
          <w:tcPr>
            <w:tcW w:w="851" w:type="dxa"/>
          </w:tcPr>
          <w:p w14:paraId="4EDC1F62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5,902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63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93.0 (92.4-93.6)</w:t>
            </w:r>
          </w:p>
        </w:tc>
        <w:tc>
          <w:tcPr>
            <w:tcW w:w="709" w:type="dxa"/>
          </w:tcPr>
          <w:p w14:paraId="4EDC1F64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5,745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1F65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97.3 (96.9-97.7)</w:t>
            </w:r>
          </w:p>
        </w:tc>
        <w:tc>
          <w:tcPr>
            <w:tcW w:w="709" w:type="dxa"/>
          </w:tcPr>
          <w:p w14:paraId="4EDC1F66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57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67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2.7 (2.2-3.1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68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69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6A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57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1F6B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.7 (2.2-3.1)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6C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6D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</w:tr>
      <w:tr w:rsidR="00652A08" w:rsidRPr="005E1B39" w14:paraId="4EDC1F7D" w14:textId="77777777" w:rsidTr="00652A08">
        <w:tc>
          <w:tcPr>
            <w:tcW w:w="704" w:type="dxa"/>
            <w:vMerge/>
            <w:tcBorders>
              <w:right w:val="single" w:sz="2" w:space="0" w:color="auto"/>
            </w:tcBorders>
          </w:tcPr>
          <w:p w14:paraId="4EDC1F6F" w14:textId="77777777" w:rsidR="007767F1" w:rsidRPr="005E1B39" w:rsidRDefault="007767F1" w:rsidP="007767F1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1F70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Moderate</w:t>
            </w:r>
          </w:p>
        </w:tc>
        <w:tc>
          <w:tcPr>
            <w:tcW w:w="851" w:type="dxa"/>
          </w:tcPr>
          <w:p w14:paraId="4EDC1F71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03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72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.8 (4.3-5.3)</w:t>
            </w:r>
          </w:p>
        </w:tc>
        <w:tc>
          <w:tcPr>
            <w:tcW w:w="709" w:type="dxa"/>
          </w:tcPr>
          <w:p w14:paraId="4EDC1F73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90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1F74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95.7 (92.8-97.7)</w:t>
            </w:r>
          </w:p>
        </w:tc>
        <w:tc>
          <w:tcPr>
            <w:tcW w:w="709" w:type="dxa"/>
          </w:tcPr>
          <w:p w14:paraId="4EDC1F75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3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76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4.3 (2.3-7.2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77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78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79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3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1F7A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.3 (2.3-7.2)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7B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7C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</w:tr>
      <w:tr w:rsidR="00652A08" w:rsidRPr="005E1B39" w14:paraId="4EDC1F8C" w14:textId="77777777" w:rsidTr="00652A08">
        <w:tc>
          <w:tcPr>
            <w:tcW w:w="704" w:type="dxa"/>
            <w:vMerge/>
            <w:tcBorders>
              <w:right w:val="single" w:sz="2" w:space="0" w:color="auto"/>
            </w:tcBorders>
          </w:tcPr>
          <w:p w14:paraId="4EDC1F7E" w14:textId="77777777" w:rsidR="007767F1" w:rsidRPr="005E1B39" w:rsidRDefault="007767F1" w:rsidP="007767F1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1F7F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Low</w:t>
            </w:r>
          </w:p>
        </w:tc>
        <w:tc>
          <w:tcPr>
            <w:tcW w:w="851" w:type="dxa"/>
          </w:tcPr>
          <w:p w14:paraId="4EDC1F80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40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81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.2 (1.9-2.6)</w:t>
            </w:r>
          </w:p>
        </w:tc>
        <w:tc>
          <w:tcPr>
            <w:tcW w:w="709" w:type="dxa"/>
          </w:tcPr>
          <w:p w14:paraId="4EDC1F82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36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1F83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97.1 (92.8-99.2)</w:t>
            </w:r>
          </w:p>
        </w:tc>
        <w:tc>
          <w:tcPr>
            <w:tcW w:w="709" w:type="dxa"/>
          </w:tcPr>
          <w:p w14:paraId="4EDC1F84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4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85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2.9 (0.8-7.2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86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87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88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4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1F89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.9 (0.8-7.2)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8A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8B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</w:tr>
      <w:tr w:rsidR="00652A08" w:rsidRPr="005E1B39" w14:paraId="4EDC1F9B" w14:textId="77777777" w:rsidTr="00652A08">
        <w:tc>
          <w:tcPr>
            <w:tcW w:w="704" w:type="dxa"/>
            <w:vMerge w:val="restart"/>
            <w:tcBorders>
              <w:right w:val="single" w:sz="2" w:space="0" w:color="auto"/>
            </w:tcBorders>
          </w:tcPr>
          <w:p w14:paraId="4EDC1F8D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2012</w:t>
            </w: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1F8E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All</w:t>
            </w:r>
          </w:p>
        </w:tc>
        <w:tc>
          <w:tcPr>
            <w:tcW w:w="851" w:type="dxa"/>
          </w:tcPr>
          <w:p w14:paraId="4EDC1F8F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7,910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90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709" w:type="dxa"/>
          </w:tcPr>
          <w:p w14:paraId="4EDC1F91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7,433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1F92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94.0 (93.4-94.5)</w:t>
            </w:r>
          </w:p>
        </w:tc>
        <w:tc>
          <w:tcPr>
            <w:tcW w:w="709" w:type="dxa"/>
          </w:tcPr>
          <w:p w14:paraId="4EDC1F93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477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94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6.0 (5.5-6.6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95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96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0.3 (0.2-0.4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97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457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1F98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5.8 (5.3-6.3)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99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9A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</w:tr>
      <w:tr w:rsidR="00652A08" w:rsidRPr="005E1B39" w14:paraId="4EDC1FAA" w14:textId="77777777" w:rsidTr="00652A08">
        <w:tc>
          <w:tcPr>
            <w:tcW w:w="704" w:type="dxa"/>
            <w:vMerge/>
            <w:tcBorders>
              <w:right w:val="single" w:sz="2" w:space="0" w:color="auto"/>
            </w:tcBorders>
          </w:tcPr>
          <w:p w14:paraId="4EDC1F9C" w14:textId="77777777" w:rsidR="007767F1" w:rsidRPr="005E1B39" w:rsidRDefault="007767F1" w:rsidP="007767F1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1F9D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High</w:t>
            </w:r>
          </w:p>
        </w:tc>
        <w:tc>
          <w:tcPr>
            <w:tcW w:w="851" w:type="dxa"/>
          </w:tcPr>
          <w:p w14:paraId="4EDC1F9E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7,403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9F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94.0 (93.0-94.1)</w:t>
            </w:r>
          </w:p>
        </w:tc>
        <w:tc>
          <w:tcPr>
            <w:tcW w:w="709" w:type="dxa"/>
          </w:tcPr>
          <w:p w14:paraId="4EDC1FA0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6,951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1FA1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93.9 (93.3-94.4)</w:t>
            </w:r>
          </w:p>
        </w:tc>
        <w:tc>
          <w:tcPr>
            <w:tcW w:w="709" w:type="dxa"/>
          </w:tcPr>
          <w:p w14:paraId="4EDC1FA2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452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A3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6.1 (5.6-6.7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A4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A5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0.3 (0.2-0.4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A6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432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1FA7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5.8 (5.3-6.4)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A8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A9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</w:tr>
      <w:tr w:rsidR="00652A08" w:rsidRPr="005E1B39" w14:paraId="4EDC1FB9" w14:textId="77777777" w:rsidTr="00652A08">
        <w:tc>
          <w:tcPr>
            <w:tcW w:w="704" w:type="dxa"/>
            <w:vMerge/>
            <w:tcBorders>
              <w:right w:val="single" w:sz="2" w:space="0" w:color="auto"/>
            </w:tcBorders>
          </w:tcPr>
          <w:p w14:paraId="4EDC1FAB" w14:textId="77777777" w:rsidR="007767F1" w:rsidRPr="005E1B39" w:rsidRDefault="007767F1" w:rsidP="007767F1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1FAC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Moderate</w:t>
            </w:r>
          </w:p>
        </w:tc>
        <w:tc>
          <w:tcPr>
            <w:tcW w:w="851" w:type="dxa"/>
          </w:tcPr>
          <w:p w14:paraId="4EDC1FAD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51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AE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.4 (4.0-4.9)</w:t>
            </w:r>
          </w:p>
        </w:tc>
        <w:tc>
          <w:tcPr>
            <w:tcW w:w="709" w:type="dxa"/>
          </w:tcPr>
          <w:p w14:paraId="4EDC1FAF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31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1FB0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94.3 (91.3-96.5)</w:t>
            </w:r>
          </w:p>
        </w:tc>
        <w:tc>
          <w:tcPr>
            <w:tcW w:w="709" w:type="dxa"/>
          </w:tcPr>
          <w:p w14:paraId="4EDC1FB1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20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B2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5.7 (3.5-8.7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B3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B4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0.0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B5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0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1FB6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5.7 (3.5-8.7)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B7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B8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</w:tr>
      <w:tr w:rsidR="00652A08" w:rsidRPr="005E1B39" w14:paraId="4EDC1FC8" w14:textId="77777777" w:rsidTr="00652A08">
        <w:tc>
          <w:tcPr>
            <w:tcW w:w="704" w:type="dxa"/>
            <w:vMerge/>
            <w:tcBorders>
              <w:right w:val="single" w:sz="2" w:space="0" w:color="auto"/>
            </w:tcBorders>
          </w:tcPr>
          <w:p w14:paraId="4EDC1FBA" w14:textId="77777777" w:rsidR="007767F1" w:rsidRPr="005E1B39" w:rsidRDefault="007767F1" w:rsidP="007767F1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1FBB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Low</w:t>
            </w:r>
          </w:p>
        </w:tc>
        <w:tc>
          <w:tcPr>
            <w:tcW w:w="851" w:type="dxa"/>
          </w:tcPr>
          <w:p w14:paraId="4EDC1FBC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56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BD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.0 (1.7-2.3)</w:t>
            </w:r>
          </w:p>
        </w:tc>
        <w:tc>
          <w:tcPr>
            <w:tcW w:w="709" w:type="dxa"/>
          </w:tcPr>
          <w:p w14:paraId="4EDC1FBE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51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1FBF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96.8 (92.7-99.0)</w:t>
            </w:r>
          </w:p>
        </w:tc>
        <w:tc>
          <w:tcPr>
            <w:tcW w:w="709" w:type="dxa"/>
          </w:tcPr>
          <w:p w14:paraId="4EDC1FC0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5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C1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3.2 (1.1-7.3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C2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C3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0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C4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5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1FC5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.2 (1.1-7.3)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C6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C7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0.0</w:t>
            </w:r>
          </w:p>
        </w:tc>
      </w:tr>
      <w:tr w:rsidR="00652A08" w:rsidRPr="005E1B39" w14:paraId="4EDC1FD7" w14:textId="77777777" w:rsidTr="00652A08">
        <w:tc>
          <w:tcPr>
            <w:tcW w:w="704" w:type="dxa"/>
            <w:vMerge w:val="restart"/>
            <w:tcBorders>
              <w:right w:val="single" w:sz="2" w:space="0" w:color="auto"/>
            </w:tcBorders>
          </w:tcPr>
          <w:p w14:paraId="4EDC1FC9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2013</w:t>
            </w: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1FCA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All</w:t>
            </w:r>
          </w:p>
        </w:tc>
        <w:tc>
          <w:tcPr>
            <w:tcW w:w="851" w:type="dxa"/>
          </w:tcPr>
          <w:p w14:paraId="4EDC1FCB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9,533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CC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709" w:type="dxa"/>
          </w:tcPr>
          <w:p w14:paraId="4EDC1FCD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8,584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1FCE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90.1 (89.4-90.6)</w:t>
            </w:r>
          </w:p>
        </w:tc>
        <w:tc>
          <w:tcPr>
            <w:tcW w:w="709" w:type="dxa"/>
          </w:tcPr>
          <w:p w14:paraId="4EDC1FCF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949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D0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10.0 (9.4-10.6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D1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401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D2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.2 (3.8-4.6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D3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543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1FD4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5.7 (5.2-6.2)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D5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5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D6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0.1 (0.0-0.1)</w:t>
            </w:r>
          </w:p>
        </w:tc>
      </w:tr>
      <w:tr w:rsidR="00652A08" w:rsidRPr="005E1B39" w14:paraId="4EDC1FE6" w14:textId="77777777" w:rsidTr="00652A08">
        <w:tc>
          <w:tcPr>
            <w:tcW w:w="704" w:type="dxa"/>
            <w:vMerge/>
            <w:tcBorders>
              <w:right w:val="single" w:sz="2" w:space="0" w:color="auto"/>
            </w:tcBorders>
          </w:tcPr>
          <w:p w14:paraId="4EDC1FD8" w14:textId="77777777" w:rsidR="007767F1" w:rsidRPr="005E1B39" w:rsidRDefault="007767F1" w:rsidP="007767F1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1FD9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High</w:t>
            </w:r>
          </w:p>
        </w:tc>
        <w:tc>
          <w:tcPr>
            <w:tcW w:w="851" w:type="dxa"/>
          </w:tcPr>
          <w:p w14:paraId="4EDC1FDA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8,878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DB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93.1 (92.6-93.6)</w:t>
            </w:r>
          </w:p>
        </w:tc>
        <w:tc>
          <w:tcPr>
            <w:tcW w:w="709" w:type="dxa"/>
          </w:tcPr>
          <w:p w14:paraId="4EDC1FDC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7,979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1FDD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89.9 (89.2-90.5)</w:t>
            </w:r>
          </w:p>
        </w:tc>
        <w:tc>
          <w:tcPr>
            <w:tcW w:w="709" w:type="dxa"/>
          </w:tcPr>
          <w:p w14:paraId="4EDC1FDE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899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DF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10.1 (9.5-10.8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E0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81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E1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.3 (3.9-4.7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E2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513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1FE3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5.8 (5.3-6.3)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E4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5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E5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0.1 (0.0-0.1)</w:t>
            </w:r>
          </w:p>
        </w:tc>
      </w:tr>
      <w:tr w:rsidR="00652A08" w:rsidRPr="005E1B39" w14:paraId="4EDC1FF5" w14:textId="77777777" w:rsidTr="00652A08">
        <w:tc>
          <w:tcPr>
            <w:tcW w:w="704" w:type="dxa"/>
            <w:vMerge/>
            <w:tcBorders>
              <w:right w:val="single" w:sz="2" w:space="0" w:color="auto"/>
            </w:tcBorders>
          </w:tcPr>
          <w:p w14:paraId="4EDC1FE7" w14:textId="77777777" w:rsidR="007767F1" w:rsidRPr="005E1B39" w:rsidRDefault="007767F1" w:rsidP="007767F1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1FE8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Moderate</w:t>
            </w:r>
          </w:p>
        </w:tc>
        <w:tc>
          <w:tcPr>
            <w:tcW w:w="851" w:type="dxa"/>
          </w:tcPr>
          <w:p w14:paraId="4EDC1FE9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462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EA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.9 (4.4-5.3)</w:t>
            </w:r>
          </w:p>
        </w:tc>
        <w:tc>
          <w:tcPr>
            <w:tcW w:w="709" w:type="dxa"/>
          </w:tcPr>
          <w:p w14:paraId="4EDC1FEB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422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1FEC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91.3 (88.4-93.7)</w:t>
            </w:r>
          </w:p>
        </w:tc>
        <w:tc>
          <w:tcPr>
            <w:tcW w:w="709" w:type="dxa"/>
          </w:tcPr>
          <w:p w14:paraId="4EDC1FED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40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EE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8.7 (6.3-11.6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EF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6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F0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.5 (2.0-5.6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F1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4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1FF2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5.2 (3.4-7.6)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F3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F4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0.0</w:t>
            </w:r>
          </w:p>
        </w:tc>
      </w:tr>
      <w:tr w:rsidR="00652A08" w:rsidRPr="005E1B39" w14:paraId="4EDC2004" w14:textId="77777777" w:rsidTr="00652A08">
        <w:tc>
          <w:tcPr>
            <w:tcW w:w="704" w:type="dxa"/>
            <w:vMerge/>
            <w:tcBorders>
              <w:right w:val="single" w:sz="2" w:space="0" w:color="auto"/>
            </w:tcBorders>
          </w:tcPr>
          <w:p w14:paraId="4EDC1FF6" w14:textId="77777777" w:rsidR="007767F1" w:rsidRPr="005E1B39" w:rsidRDefault="007767F1" w:rsidP="007767F1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1FF7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Low</w:t>
            </w:r>
          </w:p>
        </w:tc>
        <w:tc>
          <w:tcPr>
            <w:tcW w:w="851" w:type="dxa"/>
          </w:tcPr>
          <w:p w14:paraId="4EDC1FF8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93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F9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.0 (1.8-2.3)</w:t>
            </w:r>
          </w:p>
        </w:tc>
        <w:tc>
          <w:tcPr>
            <w:tcW w:w="709" w:type="dxa"/>
          </w:tcPr>
          <w:p w14:paraId="4EDC1FFA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83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1FFB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94.8 (90.7-97.5)</w:t>
            </w:r>
          </w:p>
        </w:tc>
        <w:tc>
          <w:tcPr>
            <w:tcW w:w="709" w:type="dxa"/>
          </w:tcPr>
          <w:p w14:paraId="4EDC1FFC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10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1FFD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5.2 (2.5-9.3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1FFE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4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1FFF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.1 (0.6-5.2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00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6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2001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.1 (1.2-6.6)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02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003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0.0</w:t>
            </w:r>
          </w:p>
        </w:tc>
      </w:tr>
      <w:tr w:rsidR="00652A08" w:rsidRPr="005E1B39" w14:paraId="4EDC2014" w14:textId="77777777" w:rsidTr="00652A08">
        <w:tc>
          <w:tcPr>
            <w:tcW w:w="704" w:type="dxa"/>
            <w:vMerge w:val="restart"/>
            <w:tcBorders>
              <w:right w:val="single" w:sz="2" w:space="0" w:color="auto"/>
            </w:tcBorders>
          </w:tcPr>
          <w:p w14:paraId="4EDC2005" w14:textId="77777777" w:rsidR="007767F1" w:rsidRPr="005E1B39" w:rsidRDefault="007767F1" w:rsidP="007767F1">
            <w:pPr>
              <w:rPr>
                <w:rFonts w:cstheme="minorHAnsi"/>
              </w:rPr>
            </w:pPr>
          </w:p>
          <w:p w14:paraId="4EDC2006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2014</w:t>
            </w: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2007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All</w:t>
            </w:r>
          </w:p>
        </w:tc>
        <w:tc>
          <w:tcPr>
            <w:tcW w:w="851" w:type="dxa"/>
          </w:tcPr>
          <w:p w14:paraId="4EDC2008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13,530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09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709" w:type="dxa"/>
          </w:tcPr>
          <w:p w14:paraId="4EDC200A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8,889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200B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65.7 (64.9-66.5)</w:t>
            </w:r>
          </w:p>
        </w:tc>
        <w:tc>
          <w:tcPr>
            <w:tcW w:w="709" w:type="dxa"/>
          </w:tcPr>
          <w:p w14:paraId="4EDC200C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4641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0D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34.3 (33.5-35.1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0E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,467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00F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8.2 (17.6-18.9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10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,353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2011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0.0 (9.5-10.5)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12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821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013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6.1 (5.7-6.5)</w:t>
            </w:r>
          </w:p>
        </w:tc>
      </w:tr>
      <w:tr w:rsidR="00652A08" w:rsidRPr="005E1B39" w14:paraId="4EDC2023" w14:textId="77777777" w:rsidTr="00652A08">
        <w:tc>
          <w:tcPr>
            <w:tcW w:w="704" w:type="dxa"/>
            <w:vMerge/>
            <w:tcBorders>
              <w:right w:val="single" w:sz="2" w:space="0" w:color="auto"/>
            </w:tcBorders>
          </w:tcPr>
          <w:p w14:paraId="4EDC2015" w14:textId="77777777" w:rsidR="007767F1" w:rsidRPr="005E1B39" w:rsidRDefault="007767F1" w:rsidP="007767F1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2016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High</w:t>
            </w:r>
          </w:p>
        </w:tc>
        <w:tc>
          <w:tcPr>
            <w:tcW w:w="851" w:type="dxa"/>
          </w:tcPr>
          <w:p w14:paraId="4EDC2017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2,630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18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93.4 (92.9-93.8)</w:t>
            </w:r>
          </w:p>
        </w:tc>
        <w:tc>
          <w:tcPr>
            <w:tcW w:w="709" w:type="dxa"/>
          </w:tcPr>
          <w:p w14:paraId="4EDC2019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8,341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201A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66.0 (65.2-66.9)</w:t>
            </w:r>
          </w:p>
        </w:tc>
        <w:tc>
          <w:tcPr>
            <w:tcW w:w="709" w:type="dxa"/>
          </w:tcPr>
          <w:p w14:paraId="4EDC201B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4289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1C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34.0 (33.1-34.8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1D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2,255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01E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7.9 (17.2-18.5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1F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,262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2020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0.0 (9.5-10.5)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21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772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022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6.1 (5.7-6.5)</w:t>
            </w:r>
          </w:p>
        </w:tc>
      </w:tr>
      <w:tr w:rsidR="00652A08" w:rsidRPr="005E1B39" w14:paraId="4EDC2032" w14:textId="77777777" w:rsidTr="00652A08">
        <w:tc>
          <w:tcPr>
            <w:tcW w:w="704" w:type="dxa"/>
            <w:vMerge/>
            <w:tcBorders>
              <w:right w:val="single" w:sz="2" w:space="0" w:color="auto"/>
            </w:tcBorders>
          </w:tcPr>
          <w:p w14:paraId="4EDC2024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2025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Moderate</w:t>
            </w:r>
          </w:p>
        </w:tc>
        <w:tc>
          <w:tcPr>
            <w:tcW w:w="851" w:type="dxa"/>
          </w:tcPr>
          <w:p w14:paraId="4EDC2026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652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27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.8 (4.5-5.2)</w:t>
            </w:r>
          </w:p>
        </w:tc>
        <w:tc>
          <w:tcPr>
            <w:tcW w:w="709" w:type="dxa"/>
          </w:tcPr>
          <w:p w14:paraId="4EDC2028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85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2029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59.1 (55.2-62.9)</w:t>
            </w:r>
          </w:p>
        </w:tc>
        <w:tc>
          <w:tcPr>
            <w:tcW w:w="709" w:type="dxa"/>
          </w:tcPr>
          <w:p w14:paraId="4EDC202A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267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2B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41.0 (37.2-44.8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2C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62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02D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4.9 (21.6-28.4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2E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67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202F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0.3 (8.1-12.9)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30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8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031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5.8 (4.2-7.9)</w:t>
            </w:r>
          </w:p>
        </w:tc>
      </w:tr>
      <w:tr w:rsidR="00652A08" w:rsidRPr="005E1B39" w14:paraId="4EDC2041" w14:textId="77777777" w:rsidTr="00652A08">
        <w:tc>
          <w:tcPr>
            <w:tcW w:w="704" w:type="dxa"/>
            <w:vMerge/>
            <w:tcBorders>
              <w:right w:val="single" w:sz="2" w:space="0" w:color="auto"/>
            </w:tcBorders>
          </w:tcPr>
          <w:p w14:paraId="4EDC2033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2034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Low</w:t>
            </w:r>
          </w:p>
        </w:tc>
        <w:tc>
          <w:tcPr>
            <w:tcW w:w="851" w:type="dxa"/>
          </w:tcPr>
          <w:p w14:paraId="4EDC2035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48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36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.8 (1.6-2.1)</w:t>
            </w:r>
          </w:p>
        </w:tc>
        <w:tc>
          <w:tcPr>
            <w:tcW w:w="709" w:type="dxa"/>
          </w:tcPr>
          <w:p w14:paraId="4EDC2037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63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2038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65.7 (59.5-71.6)</w:t>
            </w:r>
          </w:p>
        </w:tc>
        <w:tc>
          <w:tcPr>
            <w:tcW w:w="709" w:type="dxa"/>
          </w:tcPr>
          <w:p w14:paraId="4EDC2039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85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3A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34.3 (28.4-40.5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3B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5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03C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0.2 (15.4-25.7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3D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4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203E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9.7 (6.3-14.1)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3F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1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040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.4 (2.2-7.8)</w:t>
            </w:r>
          </w:p>
        </w:tc>
      </w:tr>
      <w:tr w:rsidR="00652A08" w:rsidRPr="005E1B39" w14:paraId="4EDC2050" w14:textId="77777777" w:rsidTr="00652A08">
        <w:tc>
          <w:tcPr>
            <w:tcW w:w="704" w:type="dxa"/>
            <w:vMerge w:val="restart"/>
            <w:tcBorders>
              <w:right w:val="single" w:sz="2" w:space="0" w:color="auto"/>
            </w:tcBorders>
          </w:tcPr>
          <w:p w14:paraId="4EDC2042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2015</w:t>
            </w: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2043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All</w:t>
            </w:r>
          </w:p>
        </w:tc>
        <w:tc>
          <w:tcPr>
            <w:tcW w:w="851" w:type="dxa"/>
          </w:tcPr>
          <w:p w14:paraId="4EDC2044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5,912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45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709" w:type="dxa"/>
          </w:tcPr>
          <w:p w14:paraId="4EDC2046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8,282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2047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52.1 (51.3-52.8)</w:t>
            </w:r>
          </w:p>
        </w:tc>
        <w:tc>
          <w:tcPr>
            <w:tcW w:w="709" w:type="dxa"/>
          </w:tcPr>
          <w:p w14:paraId="4EDC2048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7630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49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48.0 (47.2-48.7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4A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,807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04B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3.9 (23.3-24.6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4C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,499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204D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9.4 (9.0-9.9)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4E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,324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04F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4.6 (14.1-15.2)</w:t>
            </w:r>
          </w:p>
        </w:tc>
      </w:tr>
      <w:tr w:rsidR="00652A08" w:rsidRPr="005E1B39" w14:paraId="4EDC205F" w14:textId="77777777" w:rsidTr="00652A08">
        <w:tc>
          <w:tcPr>
            <w:tcW w:w="704" w:type="dxa"/>
            <w:vMerge/>
            <w:tcBorders>
              <w:right w:val="single" w:sz="2" w:space="0" w:color="auto"/>
            </w:tcBorders>
          </w:tcPr>
          <w:p w14:paraId="4EDC2051" w14:textId="77777777" w:rsidR="007767F1" w:rsidRPr="005E1B39" w:rsidRDefault="007767F1" w:rsidP="007767F1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2052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High</w:t>
            </w:r>
          </w:p>
        </w:tc>
        <w:tc>
          <w:tcPr>
            <w:tcW w:w="851" w:type="dxa"/>
          </w:tcPr>
          <w:p w14:paraId="4EDC2053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4,829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54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93.2 (92.8-93.6)</w:t>
            </w:r>
          </w:p>
        </w:tc>
        <w:tc>
          <w:tcPr>
            <w:tcW w:w="709" w:type="dxa"/>
          </w:tcPr>
          <w:p w14:paraId="4EDC2055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7,790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2056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52.5 (51.7-53.3)</w:t>
            </w:r>
          </w:p>
        </w:tc>
        <w:tc>
          <w:tcPr>
            <w:tcW w:w="709" w:type="dxa"/>
          </w:tcPr>
          <w:p w14:paraId="4EDC2057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7039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58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47.5 (46.7-48.3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59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,462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05A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3.4 (22.7-24.0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5B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,406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205C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9.5 (9.0-10.0)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5D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,171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05E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4.6 (14.1-15.2)</w:t>
            </w:r>
          </w:p>
        </w:tc>
      </w:tr>
      <w:tr w:rsidR="00652A08" w:rsidRPr="005E1B39" w14:paraId="4EDC206E" w14:textId="77777777" w:rsidTr="00652A08">
        <w:tc>
          <w:tcPr>
            <w:tcW w:w="704" w:type="dxa"/>
            <w:vMerge/>
            <w:tcBorders>
              <w:right w:val="single" w:sz="2" w:space="0" w:color="auto"/>
            </w:tcBorders>
          </w:tcPr>
          <w:p w14:paraId="4EDC2060" w14:textId="77777777" w:rsidR="007767F1" w:rsidRPr="005E1B39" w:rsidRDefault="007767F1" w:rsidP="007767F1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2061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Moderate</w:t>
            </w:r>
          </w:p>
        </w:tc>
        <w:tc>
          <w:tcPr>
            <w:tcW w:w="851" w:type="dxa"/>
          </w:tcPr>
          <w:p w14:paraId="4EDC2062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765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63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.8 (4.5-5.2)</w:t>
            </w:r>
          </w:p>
        </w:tc>
        <w:tc>
          <w:tcPr>
            <w:tcW w:w="709" w:type="dxa"/>
          </w:tcPr>
          <w:p w14:paraId="4EDC2064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38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2065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4.2 (40.6-47.8)</w:t>
            </w:r>
          </w:p>
        </w:tc>
        <w:tc>
          <w:tcPr>
            <w:tcW w:w="709" w:type="dxa"/>
          </w:tcPr>
          <w:p w14:paraId="4EDC2066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427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67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55.8 (52.2-59.4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68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49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069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2.5 (29.2-36.0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6A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63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206B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8.2 (6.4-10.4)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6C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15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06D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5.0 (12.6-17.8)</w:t>
            </w:r>
          </w:p>
        </w:tc>
      </w:tr>
      <w:tr w:rsidR="00652A08" w:rsidRPr="005E1B39" w14:paraId="4EDC207D" w14:textId="77777777" w:rsidTr="00652A08">
        <w:tc>
          <w:tcPr>
            <w:tcW w:w="704" w:type="dxa"/>
            <w:tcBorders>
              <w:right w:val="single" w:sz="2" w:space="0" w:color="auto"/>
            </w:tcBorders>
          </w:tcPr>
          <w:p w14:paraId="4EDC206F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2070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Low</w:t>
            </w:r>
          </w:p>
        </w:tc>
        <w:tc>
          <w:tcPr>
            <w:tcW w:w="851" w:type="dxa"/>
          </w:tcPr>
          <w:p w14:paraId="4EDC2071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18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72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.0 (1.8-2.2)</w:t>
            </w:r>
          </w:p>
        </w:tc>
        <w:tc>
          <w:tcPr>
            <w:tcW w:w="709" w:type="dxa"/>
          </w:tcPr>
          <w:p w14:paraId="4EDC2073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54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2074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8.4 (42.8-54.1)</w:t>
            </w:r>
          </w:p>
        </w:tc>
        <w:tc>
          <w:tcPr>
            <w:tcW w:w="709" w:type="dxa"/>
          </w:tcPr>
          <w:p w14:paraId="4EDC2075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164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76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51.6 (45.9-57.2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77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96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078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0.2 (25.2-35.6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79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0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207A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9.4 (6.5-13.2)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7B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8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07C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2.0 (8.6-16.0)</w:t>
            </w:r>
          </w:p>
        </w:tc>
      </w:tr>
      <w:tr w:rsidR="00652A08" w:rsidRPr="005E1B39" w14:paraId="4EDC208C" w14:textId="77777777" w:rsidTr="00652A08">
        <w:tc>
          <w:tcPr>
            <w:tcW w:w="704" w:type="dxa"/>
            <w:vMerge w:val="restart"/>
            <w:tcBorders>
              <w:right w:val="single" w:sz="2" w:space="0" w:color="auto"/>
            </w:tcBorders>
          </w:tcPr>
          <w:p w14:paraId="4EDC207E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2016</w:t>
            </w: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207F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All</w:t>
            </w:r>
          </w:p>
        </w:tc>
        <w:tc>
          <w:tcPr>
            <w:tcW w:w="851" w:type="dxa"/>
          </w:tcPr>
          <w:p w14:paraId="4EDC2080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8,229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81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709" w:type="dxa"/>
          </w:tcPr>
          <w:p w14:paraId="4EDC2082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7,298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2083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0.0 (39.3-40.8)</w:t>
            </w:r>
          </w:p>
        </w:tc>
        <w:tc>
          <w:tcPr>
            <w:tcW w:w="709" w:type="dxa"/>
          </w:tcPr>
          <w:p w14:paraId="4EDC2084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10931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85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60.0 (59.3-60.7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86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5,168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087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8.4 (27.7-29.0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88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,614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2089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8.9 (8.5-9.3)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8A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4,149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08B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2.8 (22.2-23.4)</w:t>
            </w:r>
          </w:p>
        </w:tc>
      </w:tr>
      <w:tr w:rsidR="00652A08" w:rsidRPr="005E1B39" w14:paraId="4EDC209B" w14:textId="77777777" w:rsidTr="00652A08">
        <w:tc>
          <w:tcPr>
            <w:tcW w:w="704" w:type="dxa"/>
            <w:vMerge/>
            <w:tcBorders>
              <w:right w:val="single" w:sz="2" w:space="0" w:color="auto"/>
            </w:tcBorders>
          </w:tcPr>
          <w:p w14:paraId="4EDC208D" w14:textId="77777777" w:rsidR="007767F1" w:rsidRPr="005E1B39" w:rsidRDefault="007767F1" w:rsidP="007767F1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208E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High</w:t>
            </w:r>
          </w:p>
        </w:tc>
        <w:tc>
          <w:tcPr>
            <w:tcW w:w="851" w:type="dxa"/>
          </w:tcPr>
          <w:p w14:paraId="4EDC208F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6,955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90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93.0 (92.6-93.4)</w:t>
            </w:r>
          </w:p>
        </w:tc>
        <w:tc>
          <w:tcPr>
            <w:tcW w:w="709" w:type="dxa"/>
          </w:tcPr>
          <w:p w14:paraId="4EDC2091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6,866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2092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40.5 (39.8-41.2)</w:t>
            </w:r>
          </w:p>
        </w:tc>
        <w:tc>
          <w:tcPr>
            <w:tcW w:w="709" w:type="dxa"/>
          </w:tcPr>
          <w:p w14:paraId="4EDC2093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10089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94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59.5 (58.8-60.2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95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4,702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096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7.7 (27.1-28.4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97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,512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2098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8.9 (8.5-9.4)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99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,875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09A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2.9 (22.2-23.5)</w:t>
            </w:r>
          </w:p>
        </w:tc>
      </w:tr>
      <w:tr w:rsidR="00652A08" w:rsidRPr="005E1B39" w14:paraId="4EDC20AA" w14:textId="77777777" w:rsidTr="00652A08">
        <w:tc>
          <w:tcPr>
            <w:tcW w:w="704" w:type="dxa"/>
            <w:vMerge/>
            <w:tcBorders>
              <w:right w:val="single" w:sz="2" w:space="0" w:color="auto"/>
            </w:tcBorders>
          </w:tcPr>
          <w:p w14:paraId="4EDC209C" w14:textId="77777777" w:rsidR="007767F1" w:rsidRPr="005E1B39" w:rsidRDefault="007767F1" w:rsidP="007767F1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209D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Moderate</w:t>
            </w:r>
          </w:p>
        </w:tc>
        <w:tc>
          <w:tcPr>
            <w:tcW w:w="851" w:type="dxa"/>
          </w:tcPr>
          <w:p w14:paraId="4EDC209E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912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9F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5.0 (4.7-5.3)</w:t>
            </w:r>
          </w:p>
        </w:tc>
        <w:tc>
          <w:tcPr>
            <w:tcW w:w="709" w:type="dxa"/>
          </w:tcPr>
          <w:p w14:paraId="4EDC20A0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94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20A1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2.2 (29.2-35.4)</w:t>
            </w:r>
          </w:p>
        </w:tc>
        <w:tc>
          <w:tcPr>
            <w:tcW w:w="709" w:type="dxa"/>
          </w:tcPr>
          <w:p w14:paraId="4EDC20A2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618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A3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67.8 (64.6-70.8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A4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4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0A5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7.8 (34.1-40.5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A6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72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20A7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7.9 (6.2-9.8)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A8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06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0A9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2.6 (19.9-25.4)</w:t>
            </w:r>
          </w:p>
        </w:tc>
      </w:tr>
      <w:tr w:rsidR="00652A08" w:rsidRPr="005E1B39" w14:paraId="4EDC20BA" w14:textId="77777777" w:rsidTr="00652A08">
        <w:tc>
          <w:tcPr>
            <w:tcW w:w="704" w:type="dxa"/>
            <w:vMerge w:val="restart"/>
            <w:tcBorders>
              <w:right w:val="single" w:sz="2" w:space="0" w:color="auto"/>
            </w:tcBorders>
          </w:tcPr>
          <w:p w14:paraId="4EDC20AB" w14:textId="77777777" w:rsidR="007767F1" w:rsidRPr="005E1B39" w:rsidRDefault="007767F1" w:rsidP="007767F1">
            <w:pPr>
              <w:rPr>
                <w:rFonts w:cstheme="minorHAnsi"/>
              </w:rPr>
            </w:pPr>
          </w:p>
          <w:p w14:paraId="4EDC20AC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2017</w:t>
            </w: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20AD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Low</w:t>
            </w:r>
          </w:p>
        </w:tc>
        <w:tc>
          <w:tcPr>
            <w:tcW w:w="851" w:type="dxa"/>
          </w:tcPr>
          <w:p w14:paraId="4EDC20AE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62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AF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.0 (1.8-2.2)</w:t>
            </w:r>
          </w:p>
        </w:tc>
        <w:tc>
          <w:tcPr>
            <w:tcW w:w="709" w:type="dxa"/>
          </w:tcPr>
          <w:p w14:paraId="4EDC20B0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38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20B1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8.1 (33.1-43.3)</w:t>
            </w:r>
          </w:p>
        </w:tc>
        <w:tc>
          <w:tcPr>
            <w:tcW w:w="709" w:type="dxa"/>
          </w:tcPr>
          <w:p w14:paraId="4EDC20B2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224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B3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38.1 (56.7-66.9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B4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26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0B5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4.8 (29.9-40.0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B6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30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20B7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8.3 (5.7-11.6)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B8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68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0B9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8.8 (14.9-23.2)</w:t>
            </w:r>
          </w:p>
        </w:tc>
      </w:tr>
      <w:tr w:rsidR="00652A08" w:rsidRPr="005E1B39" w14:paraId="4EDC20C9" w14:textId="77777777" w:rsidTr="00652A08">
        <w:tc>
          <w:tcPr>
            <w:tcW w:w="704" w:type="dxa"/>
            <w:vMerge/>
            <w:tcBorders>
              <w:right w:val="single" w:sz="2" w:space="0" w:color="auto"/>
            </w:tcBorders>
          </w:tcPr>
          <w:p w14:paraId="4EDC20BB" w14:textId="77777777" w:rsidR="007767F1" w:rsidRPr="005E1B39" w:rsidRDefault="007767F1" w:rsidP="007767F1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20BC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All</w:t>
            </w:r>
          </w:p>
        </w:tc>
        <w:tc>
          <w:tcPr>
            <w:tcW w:w="851" w:type="dxa"/>
          </w:tcPr>
          <w:p w14:paraId="4EDC20BD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0,754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BE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709" w:type="dxa"/>
          </w:tcPr>
          <w:p w14:paraId="4EDC20BF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6,365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20C0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0.7 (30.0-31.3)</w:t>
            </w:r>
          </w:p>
        </w:tc>
        <w:tc>
          <w:tcPr>
            <w:tcW w:w="709" w:type="dxa"/>
          </w:tcPr>
          <w:p w14:paraId="4EDC20C1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14389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C2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69.3 (68.7-70.0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C3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6,17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0C4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9.7 (29.1-30.4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C5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,113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20C6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0.2 (9.8-10.6)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C7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6,106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0C8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9.4 (28.8-30.1)</w:t>
            </w:r>
          </w:p>
        </w:tc>
      </w:tr>
      <w:tr w:rsidR="00652A08" w:rsidRPr="005E1B39" w14:paraId="4EDC20D8" w14:textId="77777777" w:rsidTr="00652A08">
        <w:tc>
          <w:tcPr>
            <w:tcW w:w="704" w:type="dxa"/>
            <w:vMerge/>
            <w:tcBorders>
              <w:right w:val="single" w:sz="2" w:space="0" w:color="auto"/>
            </w:tcBorders>
          </w:tcPr>
          <w:p w14:paraId="4EDC20CA" w14:textId="77777777" w:rsidR="007767F1" w:rsidRPr="005E1B39" w:rsidRDefault="007767F1" w:rsidP="007767F1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20CB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High</w:t>
            </w:r>
          </w:p>
        </w:tc>
        <w:tc>
          <w:tcPr>
            <w:tcW w:w="851" w:type="dxa"/>
          </w:tcPr>
          <w:p w14:paraId="4EDC20CC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9,243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CD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92.7 (92.4-93.1)</w:t>
            </w:r>
          </w:p>
        </w:tc>
        <w:tc>
          <w:tcPr>
            <w:tcW w:w="709" w:type="dxa"/>
          </w:tcPr>
          <w:p w14:paraId="4EDC20CE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6,012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20CF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1.2 (30.6-31.9)</w:t>
            </w:r>
          </w:p>
        </w:tc>
        <w:tc>
          <w:tcPr>
            <w:tcW w:w="709" w:type="dxa"/>
          </w:tcPr>
          <w:p w14:paraId="4EDC20D0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13231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D1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68.8 (68.1-69.4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D2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5,594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0D3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9.1 (28.4-29.7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D4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,964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20D5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0.2 (9.8-10.6)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D6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5,673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0D7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9.5 (28.8-30.1)</w:t>
            </w:r>
          </w:p>
        </w:tc>
      </w:tr>
      <w:tr w:rsidR="00652A08" w:rsidRPr="005E1B39" w14:paraId="4EDC20E7" w14:textId="77777777" w:rsidTr="00652A08">
        <w:tc>
          <w:tcPr>
            <w:tcW w:w="704" w:type="dxa"/>
            <w:vMerge/>
            <w:tcBorders>
              <w:right w:val="single" w:sz="2" w:space="0" w:color="auto"/>
            </w:tcBorders>
          </w:tcPr>
          <w:p w14:paraId="4EDC20D9" w14:textId="77777777" w:rsidR="007767F1" w:rsidRPr="005E1B39" w:rsidRDefault="007767F1" w:rsidP="007767F1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20DA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Moderate</w:t>
            </w:r>
          </w:p>
        </w:tc>
        <w:tc>
          <w:tcPr>
            <w:tcW w:w="851" w:type="dxa"/>
          </w:tcPr>
          <w:p w14:paraId="4EDC20DB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,115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DC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5.4 (5.1-5.7)</w:t>
            </w:r>
          </w:p>
        </w:tc>
        <w:tc>
          <w:tcPr>
            <w:tcW w:w="709" w:type="dxa"/>
          </w:tcPr>
          <w:p w14:paraId="4EDC20DD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53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20DE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2.7 (20.3-25.3)</w:t>
            </w:r>
          </w:p>
        </w:tc>
        <w:tc>
          <w:tcPr>
            <w:tcW w:w="709" w:type="dxa"/>
          </w:tcPr>
          <w:p w14:paraId="4EDC20DF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862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E0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77.3 (74.7-79.7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E1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431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0E2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8.7 (35.8-41.6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E3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06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20E4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9.5 (7.9-11.4)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E5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25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0E6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9.2 (26.5-31.9)</w:t>
            </w:r>
          </w:p>
        </w:tc>
      </w:tr>
      <w:tr w:rsidR="00652A08" w:rsidRPr="005E1B39" w14:paraId="4EDC20F6" w14:textId="77777777" w:rsidTr="00652A08">
        <w:tc>
          <w:tcPr>
            <w:tcW w:w="704" w:type="dxa"/>
            <w:vMerge/>
            <w:tcBorders>
              <w:right w:val="single" w:sz="2" w:space="0" w:color="auto"/>
            </w:tcBorders>
          </w:tcPr>
          <w:p w14:paraId="4EDC20E8" w14:textId="77777777" w:rsidR="007767F1" w:rsidRPr="005E1B39" w:rsidRDefault="007767F1" w:rsidP="007767F1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20E9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Low</w:t>
            </w:r>
          </w:p>
        </w:tc>
        <w:tc>
          <w:tcPr>
            <w:tcW w:w="851" w:type="dxa"/>
          </w:tcPr>
          <w:p w14:paraId="4EDC20EA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96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EB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.9 (1.7-2.1)</w:t>
            </w:r>
          </w:p>
        </w:tc>
        <w:tc>
          <w:tcPr>
            <w:tcW w:w="709" w:type="dxa"/>
          </w:tcPr>
          <w:p w14:paraId="4EDC20EC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00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20ED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5.3 (21.1-29.8)</w:t>
            </w:r>
          </w:p>
        </w:tc>
        <w:tc>
          <w:tcPr>
            <w:tcW w:w="709" w:type="dxa"/>
          </w:tcPr>
          <w:p w14:paraId="4EDC20EE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296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EF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74.8 (70.2-79.0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F0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45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0F1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6.6 (31.9-41.6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F2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43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20F3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0.7 (8.0-14.4)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F4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08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0F5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7.3 (22.9-31.9)</w:t>
            </w:r>
          </w:p>
        </w:tc>
      </w:tr>
      <w:tr w:rsidR="00652A08" w:rsidRPr="005E1B39" w14:paraId="4EDC2105" w14:textId="77777777" w:rsidTr="00652A08">
        <w:trPr>
          <w:trHeight w:val="139"/>
        </w:trPr>
        <w:tc>
          <w:tcPr>
            <w:tcW w:w="704" w:type="dxa"/>
            <w:vMerge w:val="restart"/>
            <w:tcBorders>
              <w:right w:val="single" w:sz="2" w:space="0" w:color="auto"/>
            </w:tcBorders>
          </w:tcPr>
          <w:p w14:paraId="4EDC20F7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2018</w:t>
            </w: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20F8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All</w:t>
            </w:r>
          </w:p>
        </w:tc>
        <w:tc>
          <w:tcPr>
            <w:tcW w:w="851" w:type="dxa"/>
          </w:tcPr>
          <w:p w14:paraId="4EDC20F9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1,693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FA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709" w:type="dxa"/>
          </w:tcPr>
          <w:p w14:paraId="4EDC20FB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5,153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20FC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3.8 (23.2-24.3)</w:t>
            </w:r>
          </w:p>
        </w:tc>
        <w:tc>
          <w:tcPr>
            <w:tcW w:w="709" w:type="dxa"/>
          </w:tcPr>
          <w:p w14:paraId="4EDC20FD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16540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0FE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76.3 (75.7-76.8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0FF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6,733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100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1.0 (30.4-31.7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101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,350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2102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0.8 (10.4-11.3)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103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7,457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104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4.4 (33.7-35.0)</w:t>
            </w:r>
          </w:p>
        </w:tc>
      </w:tr>
      <w:tr w:rsidR="00652A08" w:rsidRPr="005E1B39" w14:paraId="4EDC2114" w14:textId="77777777" w:rsidTr="00652A08">
        <w:tc>
          <w:tcPr>
            <w:tcW w:w="704" w:type="dxa"/>
            <w:vMerge/>
            <w:tcBorders>
              <w:right w:val="single" w:sz="2" w:space="0" w:color="auto"/>
            </w:tcBorders>
          </w:tcPr>
          <w:p w14:paraId="4EDC2106" w14:textId="77777777" w:rsidR="007767F1" w:rsidRPr="005E1B39" w:rsidRDefault="007767F1" w:rsidP="007767F1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2107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High</w:t>
            </w:r>
          </w:p>
        </w:tc>
        <w:tc>
          <w:tcPr>
            <w:tcW w:w="851" w:type="dxa"/>
          </w:tcPr>
          <w:p w14:paraId="4EDC2108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0,042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109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92.4 (92.0-92.7)</w:t>
            </w:r>
          </w:p>
        </w:tc>
        <w:tc>
          <w:tcPr>
            <w:tcW w:w="709" w:type="dxa"/>
          </w:tcPr>
          <w:p w14:paraId="4EDC210A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4,854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210B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4.2 (23.6-24.8)</w:t>
            </w:r>
          </w:p>
        </w:tc>
        <w:tc>
          <w:tcPr>
            <w:tcW w:w="709" w:type="dxa"/>
          </w:tcPr>
          <w:p w14:paraId="4EDC210C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15188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10D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75.8 (75.2-76.4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10E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6,083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10F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0.4 (29.7-31.0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110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,174 </w:t>
            </w: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2111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0.9 (10.4-11.3)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112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6,931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113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4.6 (33.9-35.3)</w:t>
            </w:r>
          </w:p>
        </w:tc>
      </w:tr>
      <w:tr w:rsidR="00652A08" w:rsidRPr="005E1B39" w14:paraId="4EDC2123" w14:textId="77777777" w:rsidTr="00652A08">
        <w:tc>
          <w:tcPr>
            <w:tcW w:w="704" w:type="dxa"/>
            <w:vMerge/>
            <w:tcBorders>
              <w:right w:val="single" w:sz="2" w:space="0" w:color="auto"/>
            </w:tcBorders>
          </w:tcPr>
          <w:p w14:paraId="4EDC2115" w14:textId="77777777" w:rsidR="007767F1" w:rsidRPr="005E1B39" w:rsidRDefault="007767F1" w:rsidP="007767F1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2116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Moderate</w:t>
            </w:r>
          </w:p>
        </w:tc>
        <w:tc>
          <w:tcPr>
            <w:tcW w:w="851" w:type="dxa"/>
          </w:tcPr>
          <w:p w14:paraId="4EDC2117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,226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118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5.7 (5.4-6.0)</w:t>
            </w:r>
          </w:p>
        </w:tc>
        <w:tc>
          <w:tcPr>
            <w:tcW w:w="709" w:type="dxa"/>
          </w:tcPr>
          <w:p w14:paraId="4EDC2119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222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211A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8.1 (16.0-20.4)</w:t>
            </w:r>
          </w:p>
        </w:tc>
        <w:tc>
          <w:tcPr>
            <w:tcW w:w="709" w:type="dxa"/>
          </w:tcPr>
          <w:p w14:paraId="4EDC211B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1004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11C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81.9 (79.6-84.0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11D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487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11E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9.7 (37.0-42.5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11F" w14:textId="77777777" w:rsidR="007767F1" w:rsidRPr="005E1B39" w:rsidRDefault="007767F1" w:rsidP="007767F1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2120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0.4 (8.7-12.2)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121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390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122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1.8 (29.2-34.5)</w:t>
            </w:r>
          </w:p>
        </w:tc>
      </w:tr>
      <w:tr w:rsidR="00652A08" w:rsidRPr="005E1B39" w14:paraId="4EDC2132" w14:textId="77777777" w:rsidTr="00652A08">
        <w:trPr>
          <w:trHeight w:val="47"/>
        </w:trPr>
        <w:tc>
          <w:tcPr>
            <w:tcW w:w="704" w:type="dxa"/>
            <w:vMerge/>
            <w:tcBorders>
              <w:right w:val="single" w:sz="2" w:space="0" w:color="auto"/>
            </w:tcBorders>
          </w:tcPr>
          <w:p w14:paraId="4EDC2124" w14:textId="77777777" w:rsidR="007767F1" w:rsidRPr="005E1B39" w:rsidRDefault="007767F1" w:rsidP="007767F1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DC2125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Low</w:t>
            </w:r>
          </w:p>
        </w:tc>
        <w:tc>
          <w:tcPr>
            <w:tcW w:w="851" w:type="dxa"/>
          </w:tcPr>
          <w:p w14:paraId="4EDC2126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425 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127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2.0 (1.8-2.2)</w:t>
            </w:r>
          </w:p>
        </w:tc>
        <w:tc>
          <w:tcPr>
            <w:tcW w:w="709" w:type="dxa"/>
          </w:tcPr>
          <w:p w14:paraId="4EDC2128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77 </w:t>
            </w:r>
          </w:p>
        </w:tc>
        <w:tc>
          <w:tcPr>
            <w:tcW w:w="1842" w:type="dxa"/>
            <w:tcBorders>
              <w:left w:val="single" w:sz="2" w:space="0" w:color="auto"/>
            </w:tcBorders>
          </w:tcPr>
          <w:p w14:paraId="4EDC2129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8.1 (14.6-22.1)</w:t>
            </w:r>
          </w:p>
        </w:tc>
        <w:tc>
          <w:tcPr>
            <w:tcW w:w="709" w:type="dxa"/>
          </w:tcPr>
          <w:p w14:paraId="4EDC212A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348</w:t>
            </w:r>
          </w:p>
        </w:tc>
        <w:tc>
          <w:tcPr>
            <w:tcW w:w="1559" w:type="dxa"/>
            <w:tcBorders>
              <w:left w:val="single" w:sz="2" w:space="0" w:color="auto"/>
            </w:tcBorders>
          </w:tcPr>
          <w:p w14:paraId="4EDC212B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81.9 (77.9-85.4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12C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63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12D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8.4 (33.7-43.2)</w:t>
            </w:r>
          </w:p>
        </w:tc>
        <w:tc>
          <w:tcPr>
            <w:tcW w:w="709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12E" w14:textId="77777777" w:rsidR="007767F1" w:rsidRPr="005E1B39" w:rsidRDefault="007767F1" w:rsidP="007767F1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left w:val="single" w:sz="4" w:space="0" w:color="000000" w:themeColor="text1"/>
            </w:tcBorders>
          </w:tcPr>
          <w:p w14:paraId="4EDC212F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11.5 (8.7-15.0)</w:t>
            </w:r>
          </w:p>
        </w:tc>
        <w:tc>
          <w:tcPr>
            <w:tcW w:w="567" w:type="dxa"/>
            <w:tcBorders>
              <w:left w:val="single" w:sz="2" w:space="0" w:color="auto"/>
              <w:right w:val="single" w:sz="4" w:space="0" w:color="000000" w:themeColor="text1"/>
            </w:tcBorders>
          </w:tcPr>
          <w:p w14:paraId="4EDC2130" w14:textId="77777777" w:rsidR="007767F1" w:rsidRPr="005E1B39" w:rsidRDefault="007767F1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 xml:space="preserve">136 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EDC2131" w14:textId="77777777" w:rsidR="007767F1" w:rsidRPr="005E1B39" w:rsidRDefault="007767F1" w:rsidP="007767F1">
            <w:pPr>
              <w:rPr>
                <w:rFonts w:cstheme="minorHAnsi"/>
                <w:b/>
                <w:bCs/>
              </w:rPr>
            </w:pPr>
            <w:r w:rsidRPr="005E1B39">
              <w:rPr>
                <w:rFonts w:cstheme="minorHAnsi"/>
              </w:rPr>
              <w:t>32.0 (27.6-36.7)</w:t>
            </w:r>
          </w:p>
        </w:tc>
      </w:tr>
      <w:tr w:rsidR="009E3228" w:rsidRPr="005E1B39" w14:paraId="4EDC2134" w14:textId="77777777" w:rsidTr="008503C7">
        <w:trPr>
          <w:trHeight w:val="47"/>
        </w:trPr>
        <w:tc>
          <w:tcPr>
            <w:tcW w:w="15588" w:type="dxa"/>
            <w:gridSpan w:val="14"/>
          </w:tcPr>
          <w:p w14:paraId="4EDC2133" w14:textId="77777777" w:rsidR="009E3228" w:rsidRPr="005E1B39" w:rsidRDefault="009E3228" w:rsidP="007767F1">
            <w:pPr>
              <w:rPr>
                <w:rFonts w:cstheme="minorHAnsi"/>
              </w:rPr>
            </w:pPr>
            <w:r w:rsidRPr="005E1B39">
              <w:rPr>
                <w:rFonts w:cstheme="minorHAnsi"/>
              </w:rPr>
              <w:t>AF, atrial fibrillation; OAC, oral anticoagulant; DOAC, direct-acting oral anticoagulant</w:t>
            </w:r>
          </w:p>
        </w:tc>
      </w:tr>
    </w:tbl>
    <w:p w14:paraId="4EDC2135" w14:textId="77777777" w:rsidR="00822F7D" w:rsidRPr="005E1B39" w:rsidRDefault="00822F7D">
      <w:pPr>
        <w:rPr>
          <w:rFonts w:cstheme="minorHAnsi"/>
        </w:rPr>
      </w:pPr>
    </w:p>
    <w:sectPr w:rsidR="00822F7D" w:rsidRPr="005E1B39" w:rsidSect="005333B7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19F085" w14:textId="77777777" w:rsidR="00FE6691" w:rsidRDefault="00FE6691" w:rsidP="0091577B">
      <w:pPr>
        <w:spacing w:after="0" w:line="240" w:lineRule="auto"/>
      </w:pPr>
      <w:r>
        <w:separator/>
      </w:r>
    </w:p>
  </w:endnote>
  <w:endnote w:type="continuationSeparator" w:id="0">
    <w:p w14:paraId="1238BCB2" w14:textId="77777777" w:rsidR="00FE6691" w:rsidRDefault="00FE6691" w:rsidP="009157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1A10C3" w14:textId="77777777" w:rsidR="00FE6691" w:rsidRDefault="00FE6691" w:rsidP="0091577B">
      <w:pPr>
        <w:spacing w:after="0" w:line="240" w:lineRule="auto"/>
      </w:pPr>
      <w:r>
        <w:separator/>
      </w:r>
    </w:p>
  </w:footnote>
  <w:footnote w:type="continuationSeparator" w:id="0">
    <w:p w14:paraId="732318BF" w14:textId="77777777" w:rsidR="00FE6691" w:rsidRDefault="00FE6691" w:rsidP="009157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5420235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EDC213A" w14:textId="77777777" w:rsidR="00A160E2" w:rsidRDefault="00A160E2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DC213B" w14:textId="77777777" w:rsidR="00A160E2" w:rsidRDefault="00A160E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57B"/>
    <w:rsid w:val="00000A15"/>
    <w:rsid w:val="000027D4"/>
    <w:rsid w:val="00004D09"/>
    <w:rsid w:val="00006651"/>
    <w:rsid w:val="0001212F"/>
    <w:rsid w:val="000138B7"/>
    <w:rsid w:val="00021F69"/>
    <w:rsid w:val="000331CB"/>
    <w:rsid w:val="0003712D"/>
    <w:rsid w:val="00037B55"/>
    <w:rsid w:val="00042ACE"/>
    <w:rsid w:val="000437E1"/>
    <w:rsid w:val="000543D4"/>
    <w:rsid w:val="00056521"/>
    <w:rsid w:val="000677EA"/>
    <w:rsid w:val="00071302"/>
    <w:rsid w:val="00081275"/>
    <w:rsid w:val="0008223B"/>
    <w:rsid w:val="0008350C"/>
    <w:rsid w:val="00090449"/>
    <w:rsid w:val="00094177"/>
    <w:rsid w:val="000A22C2"/>
    <w:rsid w:val="000A5C89"/>
    <w:rsid w:val="000B26B2"/>
    <w:rsid w:val="000B7873"/>
    <w:rsid w:val="000C31EA"/>
    <w:rsid w:val="000C5FAF"/>
    <w:rsid w:val="000D105F"/>
    <w:rsid w:val="000D757B"/>
    <w:rsid w:val="000E2B04"/>
    <w:rsid w:val="000E5067"/>
    <w:rsid w:val="000E5962"/>
    <w:rsid w:val="000F0FC2"/>
    <w:rsid w:val="0010031C"/>
    <w:rsid w:val="00101901"/>
    <w:rsid w:val="001103B3"/>
    <w:rsid w:val="001122F4"/>
    <w:rsid w:val="00123C77"/>
    <w:rsid w:val="001346ED"/>
    <w:rsid w:val="00142BE7"/>
    <w:rsid w:val="00146A17"/>
    <w:rsid w:val="00146EA3"/>
    <w:rsid w:val="001569AF"/>
    <w:rsid w:val="001603FB"/>
    <w:rsid w:val="0016076B"/>
    <w:rsid w:val="001610BB"/>
    <w:rsid w:val="0016320C"/>
    <w:rsid w:val="0016706C"/>
    <w:rsid w:val="00167B83"/>
    <w:rsid w:val="00181BAF"/>
    <w:rsid w:val="00191A83"/>
    <w:rsid w:val="00191F64"/>
    <w:rsid w:val="00197B4E"/>
    <w:rsid w:val="001A239B"/>
    <w:rsid w:val="001B0E1B"/>
    <w:rsid w:val="001B32CA"/>
    <w:rsid w:val="001B34ED"/>
    <w:rsid w:val="001D3261"/>
    <w:rsid w:val="001D46EC"/>
    <w:rsid w:val="001E1576"/>
    <w:rsid w:val="001E21EF"/>
    <w:rsid w:val="001E4654"/>
    <w:rsid w:val="001F5574"/>
    <w:rsid w:val="001F6A56"/>
    <w:rsid w:val="00207AB1"/>
    <w:rsid w:val="00211778"/>
    <w:rsid w:val="00215150"/>
    <w:rsid w:val="002174A1"/>
    <w:rsid w:val="00217D72"/>
    <w:rsid w:val="002212B4"/>
    <w:rsid w:val="0022361C"/>
    <w:rsid w:val="0022794F"/>
    <w:rsid w:val="00233BF5"/>
    <w:rsid w:val="002369F8"/>
    <w:rsid w:val="00245114"/>
    <w:rsid w:val="00246DF4"/>
    <w:rsid w:val="002528B8"/>
    <w:rsid w:val="00261076"/>
    <w:rsid w:val="00262178"/>
    <w:rsid w:val="002649D0"/>
    <w:rsid w:val="002B263F"/>
    <w:rsid w:val="002B32CA"/>
    <w:rsid w:val="002B6B34"/>
    <w:rsid w:val="002C12C2"/>
    <w:rsid w:val="002D1F54"/>
    <w:rsid w:val="002D3589"/>
    <w:rsid w:val="002D3B84"/>
    <w:rsid w:val="002D6AB5"/>
    <w:rsid w:val="002D7F0A"/>
    <w:rsid w:val="002E6D46"/>
    <w:rsid w:val="002E7B8D"/>
    <w:rsid w:val="002F5910"/>
    <w:rsid w:val="003033DB"/>
    <w:rsid w:val="0030456C"/>
    <w:rsid w:val="00315698"/>
    <w:rsid w:val="003447EB"/>
    <w:rsid w:val="00362748"/>
    <w:rsid w:val="003636DF"/>
    <w:rsid w:val="00365042"/>
    <w:rsid w:val="00366560"/>
    <w:rsid w:val="003703E5"/>
    <w:rsid w:val="00370B24"/>
    <w:rsid w:val="00373B29"/>
    <w:rsid w:val="00373EA0"/>
    <w:rsid w:val="00385B83"/>
    <w:rsid w:val="00393C3C"/>
    <w:rsid w:val="0039418E"/>
    <w:rsid w:val="003972C3"/>
    <w:rsid w:val="003A634A"/>
    <w:rsid w:val="003A77D5"/>
    <w:rsid w:val="003B2848"/>
    <w:rsid w:val="003D02C6"/>
    <w:rsid w:val="003D0470"/>
    <w:rsid w:val="003D1396"/>
    <w:rsid w:val="003D2439"/>
    <w:rsid w:val="003D5571"/>
    <w:rsid w:val="003D758C"/>
    <w:rsid w:val="003E730E"/>
    <w:rsid w:val="003E76F7"/>
    <w:rsid w:val="004058E3"/>
    <w:rsid w:val="0041539D"/>
    <w:rsid w:val="004214CA"/>
    <w:rsid w:val="004220D7"/>
    <w:rsid w:val="00434D4F"/>
    <w:rsid w:val="00445619"/>
    <w:rsid w:val="00456814"/>
    <w:rsid w:val="00462A52"/>
    <w:rsid w:val="00463C60"/>
    <w:rsid w:val="00467910"/>
    <w:rsid w:val="00472422"/>
    <w:rsid w:val="0047580B"/>
    <w:rsid w:val="004871CA"/>
    <w:rsid w:val="00493AB1"/>
    <w:rsid w:val="00494E2B"/>
    <w:rsid w:val="00496A88"/>
    <w:rsid w:val="004A457A"/>
    <w:rsid w:val="004B734B"/>
    <w:rsid w:val="004C0479"/>
    <w:rsid w:val="004C3D14"/>
    <w:rsid w:val="004D3969"/>
    <w:rsid w:val="004E46AA"/>
    <w:rsid w:val="004F79D3"/>
    <w:rsid w:val="00505D2E"/>
    <w:rsid w:val="00510B93"/>
    <w:rsid w:val="00516AF2"/>
    <w:rsid w:val="0052116E"/>
    <w:rsid w:val="00522C5C"/>
    <w:rsid w:val="00527C21"/>
    <w:rsid w:val="005333B7"/>
    <w:rsid w:val="005335A3"/>
    <w:rsid w:val="0054463E"/>
    <w:rsid w:val="00561B7F"/>
    <w:rsid w:val="00571557"/>
    <w:rsid w:val="0057650D"/>
    <w:rsid w:val="00596998"/>
    <w:rsid w:val="005A605C"/>
    <w:rsid w:val="005A656C"/>
    <w:rsid w:val="005A759F"/>
    <w:rsid w:val="005B2FD7"/>
    <w:rsid w:val="005C2638"/>
    <w:rsid w:val="005C48E1"/>
    <w:rsid w:val="005D3924"/>
    <w:rsid w:val="005E1A72"/>
    <w:rsid w:val="005E1B39"/>
    <w:rsid w:val="005E27CA"/>
    <w:rsid w:val="005E51A8"/>
    <w:rsid w:val="005E6168"/>
    <w:rsid w:val="005E6E2B"/>
    <w:rsid w:val="005E7AD8"/>
    <w:rsid w:val="00605591"/>
    <w:rsid w:val="00611427"/>
    <w:rsid w:val="00613AC7"/>
    <w:rsid w:val="006249A3"/>
    <w:rsid w:val="00626BF2"/>
    <w:rsid w:val="00652A08"/>
    <w:rsid w:val="00664C6A"/>
    <w:rsid w:val="006672ED"/>
    <w:rsid w:val="00671F81"/>
    <w:rsid w:val="00684202"/>
    <w:rsid w:val="00694556"/>
    <w:rsid w:val="00695B6D"/>
    <w:rsid w:val="006A4832"/>
    <w:rsid w:val="006C5D9E"/>
    <w:rsid w:val="006D2CE4"/>
    <w:rsid w:val="006D471C"/>
    <w:rsid w:val="006E1C9E"/>
    <w:rsid w:val="006E2BA2"/>
    <w:rsid w:val="006E4C32"/>
    <w:rsid w:val="006F26CF"/>
    <w:rsid w:val="006F3D6A"/>
    <w:rsid w:val="00700E9E"/>
    <w:rsid w:val="0070235D"/>
    <w:rsid w:val="007045D6"/>
    <w:rsid w:val="007069E9"/>
    <w:rsid w:val="00706A7F"/>
    <w:rsid w:val="00711B4C"/>
    <w:rsid w:val="00724583"/>
    <w:rsid w:val="00745C3F"/>
    <w:rsid w:val="00750715"/>
    <w:rsid w:val="00757D54"/>
    <w:rsid w:val="00760116"/>
    <w:rsid w:val="00770B50"/>
    <w:rsid w:val="007767F1"/>
    <w:rsid w:val="00780587"/>
    <w:rsid w:val="00783818"/>
    <w:rsid w:val="00793C75"/>
    <w:rsid w:val="00793F12"/>
    <w:rsid w:val="007A3064"/>
    <w:rsid w:val="007C1728"/>
    <w:rsid w:val="007D0A77"/>
    <w:rsid w:val="007D5D7D"/>
    <w:rsid w:val="007E73A1"/>
    <w:rsid w:val="007F3D7B"/>
    <w:rsid w:val="007F6583"/>
    <w:rsid w:val="00801F3A"/>
    <w:rsid w:val="008034AD"/>
    <w:rsid w:val="00805769"/>
    <w:rsid w:val="00805E73"/>
    <w:rsid w:val="008203D4"/>
    <w:rsid w:val="00820DF7"/>
    <w:rsid w:val="00821770"/>
    <w:rsid w:val="00822F7D"/>
    <w:rsid w:val="00832DBD"/>
    <w:rsid w:val="00842FDE"/>
    <w:rsid w:val="00845C2E"/>
    <w:rsid w:val="008511E2"/>
    <w:rsid w:val="0085409A"/>
    <w:rsid w:val="0085741B"/>
    <w:rsid w:val="00871F3C"/>
    <w:rsid w:val="00875534"/>
    <w:rsid w:val="00880A56"/>
    <w:rsid w:val="008B1E14"/>
    <w:rsid w:val="008C01FB"/>
    <w:rsid w:val="008C6057"/>
    <w:rsid w:val="008D487D"/>
    <w:rsid w:val="008D62DC"/>
    <w:rsid w:val="008D6867"/>
    <w:rsid w:val="008D747B"/>
    <w:rsid w:val="008E1EB2"/>
    <w:rsid w:val="008E4067"/>
    <w:rsid w:val="008E41D6"/>
    <w:rsid w:val="008F4263"/>
    <w:rsid w:val="008F62B9"/>
    <w:rsid w:val="0090162C"/>
    <w:rsid w:val="00904A20"/>
    <w:rsid w:val="0090508E"/>
    <w:rsid w:val="009154F7"/>
    <w:rsid w:val="0091577B"/>
    <w:rsid w:val="00916039"/>
    <w:rsid w:val="00921F8C"/>
    <w:rsid w:val="0092567A"/>
    <w:rsid w:val="009329DD"/>
    <w:rsid w:val="00940A1A"/>
    <w:rsid w:val="00953396"/>
    <w:rsid w:val="00961015"/>
    <w:rsid w:val="00972DE2"/>
    <w:rsid w:val="009942AF"/>
    <w:rsid w:val="009C61A3"/>
    <w:rsid w:val="009D2034"/>
    <w:rsid w:val="009D6007"/>
    <w:rsid w:val="009E3228"/>
    <w:rsid w:val="009F2C18"/>
    <w:rsid w:val="009F3A1F"/>
    <w:rsid w:val="00A160E2"/>
    <w:rsid w:val="00A1641C"/>
    <w:rsid w:val="00A22323"/>
    <w:rsid w:val="00A26F9D"/>
    <w:rsid w:val="00A42466"/>
    <w:rsid w:val="00A44CBC"/>
    <w:rsid w:val="00A676CF"/>
    <w:rsid w:val="00A77FFA"/>
    <w:rsid w:val="00A849D2"/>
    <w:rsid w:val="00AB57D0"/>
    <w:rsid w:val="00AC0C9D"/>
    <w:rsid w:val="00AD3A43"/>
    <w:rsid w:val="00AE3528"/>
    <w:rsid w:val="00AF67FB"/>
    <w:rsid w:val="00AF6900"/>
    <w:rsid w:val="00AF6D76"/>
    <w:rsid w:val="00B12F76"/>
    <w:rsid w:val="00B1364A"/>
    <w:rsid w:val="00B20529"/>
    <w:rsid w:val="00B23725"/>
    <w:rsid w:val="00B324E4"/>
    <w:rsid w:val="00B3544F"/>
    <w:rsid w:val="00B46767"/>
    <w:rsid w:val="00B57663"/>
    <w:rsid w:val="00B6468B"/>
    <w:rsid w:val="00B66907"/>
    <w:rsid w:val="00B742C3"/>
    <w:rsid w:val="00B74A5A"/>
    <w:rsid w:val="00B8076A"/>
    <w:rsid w:val="00B86F93"/>
    <w:rsid w:val="00B872A4"/>
    <w:rsid w:val="00B872D4"/>
    <w:rsid w:val="00B90D96"/>
    <w:rsid w:val="00BA206C"/>
    <w:rsid w:val="00BA7B07"/>
    <w:rsid w:val="00BB145B"/>
    <w:rsid w:val="00BC0C7F"/>
    <w:rsid w:val="00BD335A"/>
    <w:rsid w:val="00BD3A10"/>
    <w:rsid w:val="00BE3E64"/>
    <w:rsid w:val="00BE68AD"/>
    <w:rsid w:val="00BE69D7"/>
    <w:rsid w:val="00BE7EA2"/>
    <w:rsid w:val="00C00553"/>
    <w:rsid w:val="00C07311"/>
    <w:rsid w:val="00C10990"/>
    <w:rsid w:val="00C142E3"/>
    <w:rsid w:val="00C152CC"/>
    <w:rsid w:val="00C2029F"/>
    <w:rsid w:val="00C355D6"/>
    <w:rsid w:val="00C43D7A"/>
    <w:rsid w:val="00C5053C"/>
    <w:rsid w:val="00C514AF"/>
    <w:rsid w:val="00C57B46"/>
    <w:rsid w:val="00C64B91"/>
    <w:rsid w:val="00C7360E"/>
    <w:rsid w:val="00C80920"/>
    <w:rsid w:val="00C91C51"/>
    <w:rsid w:val="00CC43B7"/>
    <w:rsid w:val="00CC4C78"/>
    <w:rsid w:val="00CD3161"/>
    <w:rsid w:val="00CD45B2"/>
    <w:rsid w:val="00CD5787"/>
    <w:rsid w:val="00CE1A7D"/>
    <w:rsid w:val="00CE1C96"/>
    <w:rsid w:val="00CE20AC"/>
    <w:rsid w:val="00CE6417"/>
    <w:rsid w:val="00CF28BF"/>
    <w:rsid w:val="00CF5277"/>
    <w:rsid w:val="00CF7F46"/>
    <w:rsid w:val="00D03661"/>
    <w:rsid w:val="00D217D1"/>
    <w:rsid w:val="00D2186D"/>
    <w:rsid w:val="00D42C3F"/>
    <w:rsid w:val="00D508CD"/>
    <w:rsid w:val="00D65FFD"/>
    <w:rsid w:val="00D733D5"/>
    <w:rsid w:val="00D759BB"/>
    <w:rsid w:val="00D76FB4"/>
    <w:rsid w:val="00D80D19"/>
    <w:rsid w:val="00D84C14"/>
    <w:rsid w:val="00D8615B"/>
    <w:rsid w:val="00DA1964"/>
    <w:rsid w:val="00DA1D75"/>
    <w:rsid w:val="00DA6F3B"/>
    <w:rsid w:val="00DB45FF"/>
    <w:rsid w:val="00DC2BB3"/>
    <w:rsid w:val="00DC344C"/>
    <w:rsid w:val="00DC36F3"/>
    <w:rsid w:val="00DC4FA4"/>
    <w:rsid w:val="00DD176F"/>
    <w:rsid w:val="00DE6D40"/>
    <w:rsid w:val="00DF0BF2"/>
    <w:rsid w:val="00DF0C4B"/>
    <w:rsid w:val="00DF231F"/>
    <w:rsid w:val="00E030FE"/>
    <w:rsid w:val="00E05F2E"/>
    <w:rsid w:val="00E1060E"/>
    <w:rsid w:val="00E1215B"/>
    <w:rsid w:val="00E303E6"/>
    <w:rsid w:val="00E3444F"/>
    <w:rsid w:val="00E402FD"/>
    <w:rsid w:val="00E467AD"/>
    <w:rsid w:val="00E555ED"/>
    <w:rsid w:val="00E6577F"/>
    <w:rsid w:val="00E75817"/>
    <w:rsid w:val="00E80DA8"/>
    <w:rsid w:val="00E81351"/>
    <w:rsid w:val="00E8509C"/>
    <w:rsid w:val="00E95C9F"/>
    <w:rsid w:val="00EB1CF2"/>
    <w:rsid w:val="00EB39AB"/>
    <w:rsid w:val="00EB443F"/>
    <w:rsid w:val="00ED031E"/>
    <w:rsid w:val="00EE1240"/>
    <w:rsid w:val="00EE5D23"/>
    <w:rsid w:val="00EF4ECF"/>
    <w:rsid w:val="00EF5800"/>
    <w:rsid w:val="00F000E0"/>
    <w:rsid w:val="00F0284E"/>
    <w:rsid w:val="00F02D92"/>
    <w:rsid w:val="00F0492E"/>
    <w:rsid w:val="00F063B0"/>
    <w:rsid w:val="00F12675"/>
    <w:rsid w:val="00F16868"/>
    <w:rsid w:val="00F1689D"/>
    <w:rsid w:val="00F34A35"/>
    <w:rsid w:val="00F413F1"/>
    <w:rsid w:val="00F4226E"/>
    <w:rsid w:val="00F50365"/>
    <w:rsid w:val="00F5183B"/>
    <w:rsid w:val="00F612B9"/>
    <w:rsid w:val="00F84EBE"/>
    <w:rsid w:val="00F87167"/>
    <w:rsid w:val="00FB35D6"/>
    <w:rsid w:val="00FB653E"/>
    <w:rsid w:val="00FC169B"/>
    <w:rsid w:val="00FC751B"/>
    <w:rsid w:val="00FD1F8F"/>
    <w:rsid w:val="00FD210F"/>
    <w:rsid w:val="00FD4D86"/>
    <w:rsid w:val="00FE20CA"/>
    <w:rsid w:val="00FE2676"/>
    <w:rsid w:val="00FE6691"/>
    <w:rsid w:val="00FF276F"/>
    <w:rsid w:val="00FF3122"/>
    <w:rsid w:val="00FF3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C1B3F"/>
  <w15:chartTrackingRefBased/>
  <w15:docId w15:val="{FF495F5F-7001-498D-A893-098C04643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5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75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57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577B"/>
  </w:style>
  <w:style w:type="paragraph" w:styleId="Footer">
    <w:name w:val="footer"/>
    <w:basedOn w:val="Normal"/>
    <w:link w:val="FooterChar"/>
    <w:uiPriority w:val="99"/>
    <w:unhideWhenUsed/>
    <w:rsid w:val="009157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577B"/>
  </w:style>
  <w:style w:type="paragraph" w:styleId="BalloonText">
    <w:name w:val="Balloon Text"/>
    <w:basedOn w:val="Normal"/>
    <w:link w:val="BalloonTextChar"/>
    <w:uiPriority w:val="99"/>
    <w:semiHidden/>
    <w:unhideWhenUsed/>
    <w:rsid w:val="001B34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4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A757A7-5E92-4CE8-8545-2E1696CE09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60</Words>
  <Characters>775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desellassie Bezabhe</dc:creator>
  <cp:keywords/>
  <dc:description/>
  <cp:lastModifiedBy>Woldesellassie Bezabhe</cp:lastModifiedBy>
  <cp:revision>2</cp:revision>
  <cp:lastPrinted>2020-06-26T03:01:00Z</cp:lastPrinted>
  <dcterms:created xsi:type="dcterms:W3CDTF">2020-07-23T00:15:00Z</dcterms:created>
  <dcterms:modified xsi:type="dcterms:W3CDTF">2020-07-23T00:15:00Z</dcterms:modified>
</cp:coreProperties>
</file>